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FB6DDF" w14:textId="05A45D42" w:rsidR="00DB66F3" w:rsidRDefault="00B8070B" w:rsidP="005503F5">
      <w:pPr>
        <w:pStyle w:val="Table"/>
        <w:numPr>
          <w:ilvl w:val="0"/>
          <w:numId w:val="0"/>
        </w:numPr>
      </w:pPr>
      <w:r>
        <w:t>S</w:t>
      </w:r>
      <w:r w:rsidR="00267808">
        <w:t>3</w:t>
      </w:r>
      <w:r>
        <w:t xml:space="preserve"> </w:t>
      </w:r>
      <w:r w:rsidR="00836B0D">
        <w:t>Table</w:t>
      </w:r>
      <w:r>
        <w:t>.</w:t>
      </w:r>
      <w:r w:rsidR="00D24CB7">
        <w:t xml:space="preserve"> </w:t>
      </w:r>
      <w:r w:rsidR="0000733E">
        <w:t>C</w:t>
      </w:r>
      <w:r w:rsidR="0000733E" w:rsidRPr="0000733E">
        <w:t xml:space="preserve">onverged model fit for hierarchy of </w:t>
      </w:r>
      <w:r w:rsidR="00957619">
        <w:t xml:space="preserve">synergy </w:t>
      </w:r>
      <w:r w:rsidR="0000733E" w:rsidRPr="0000733E">
        <w:t xml:space="preserve">models determined by </w:t>
      </w:r>
      <w:r w:rsidR="00370B68">
        <w:t>reference agent concentration</w:t>
      </w:r>
      <w:r>
        <w:t>.</w:t>
      </w:r>
    </w:p>
    <w:tbl>
      <w:tblPr>
        <w:tblW w:w="1499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6"/>
        <w:gridCol w:w="900"/>
        <w:gridCol w:w="1260"/>
        <w:gridCol w:w="990"/>
        <w:gridCol w:w="4050"/>
        <w:gridCol w:w="900"/>
        <w:gridCol w:w="1350"/>
        <w:gridCol w:w="633"/>
        <w:gridCol w:w="1080"/>
        <w:gridCol w:w="720"/>
        <w:gridCol w:w="1080"/>
        <w:gridCol w:w="1109"/>
      </w:tblGrid>
      <w:tr w:rsidR="00DF238D" w:rsidRPr="008549E2" w14:paraId="5F021EDD" w14:textId="77777777" w:rsidTr="007614C1">
        <w:trPr>
          <w:cantSplit/>
          <w:tblHeader/>
          <w:jc w:val="center"/>
        </w:trPr>
        <w:tc>
          <w:tcPr>
            <w:tcW w:w="926" w:type="dxa"/>
            <w:vMerge w:val="restart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F962D99" w14:textId="0F22F3E5" w:rsidR="00B043A3" w:rsidRPr="008549E2" w:rsidRDefault="00B043A3" w:rsidP="00643D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R agonist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F600AD7" w14:textId="2C713AE2" w:rsidR="00B043A3" w:rsidRPr="008549E2" w:rsidRDefault="00B043A3" w:rsidP="00643D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ytokine</w:t>
            </w:r>
          </w:p>
        </w:tc>
        <w:tc>
          <w:tcPr>
            <w:tcW w:w="1260" w:type="dxa"/>
            <w:vMerge w:val="restart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D9A9D28" w14:textId="25AAFB44" w:rsidR="00B043A3" w:rsidRPr="008549E2" w:rsidRDefault="00B043A3" w:rsidP="00643D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rug combination</w:t>
            </w:r>
          </w:p>
        </w:tc>
        <w:tc>
          <w:tcPr>
            <w:tcW w:w="990" w:type="dxa"/>
            <w:vMerge w:val="restart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F8C0350" w14:textId="1153F789" w:rsidR="00B043A3" w:rsidRPr="008549E2" w:rsidRDefault="00B043A3" w:rsidP="00D24CB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549E2">
              <w:rPr>
                <w:b/>
                <w:bCs/>
                <w:color w:val="000000"/>
              </w:rPr>
              <w:t xml:space="preserve">Reference </w:t>
            </w:r>
            <w:r>
              <w:rPr>
                <w:b/>
                <w:bCs/>
                <w:color w:val="000000"/>
              </w:rPr>
              <w:t>agent</w:t>
            </w:r>
          </w:p>
        </w:tc>
        <w:tc>
          <w:tcPr>
            <w:tcW w:w="4050" w:type="dxa"/>
            <w:vMerge w:val="restart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96807AE" w14:textId="7186C4B6" w:rsidR="00B043A3" w:rsidRPr="008549E2" w:rsidRDefault="00E24B2B" w:rsidP="00643D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Synergy </w:t>
            </w:r>
            <w:r w:rsidR="00B043A3" w:rsidRPr="008549E2">
              <w:rPr>
                <w:b/>
                <w:bCs/>
                <w:color w:val="000000"/>
              </w:rPr>
              <w:t>model</w:t>
            </w:r>
          </w:p>
        </w:tc>
        <w:tc>
          <w:tcPr>
            <w:tcW w:w="4683" w:type="dxa"/>
            <w:gridSpan w:val="5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6FB5C1A" w14:textId="0AED9E27" w:rsidR="00B043A3" w:rsidRPr="008549E2" w:rsidRDefault="00B043A3" w:rsidP="00A0136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549E2">
              <w:rPr>
                <w:b/>
                <w:bCs/>
                <w:color w:val="000000"/>
              </w:rPr>
              <w:t xml:space="preserve">Test improvement of model fitting between hierarchical models </w:t>
            </w:r>
          </w:p>
        </w:tc>
        <w:tc>
          <w:tcPr>
            <w:tcW w:w="2189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4092CA2" w14:textId="220CA399" w:rsidR="00B043A3" w:rsidRPr="008549E2" w:rsidRDefault="00B043A3" w:rsidP="00E1349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549E2">
              <w:rPr>
                <w:b/>
                <w:bCs/>
                <w:color w:val="000000"/>
              </w:rPr>
              <w:t xml:space="preserve">Test improvement of model fitting compared to </w:t>
            </w:r>
            <w:r w:rsidR="00ED7AB9">
              <w:rPr>
                <w:b/>
                <w:bCs/>
                <w:color w:val="000000"/>
              </w:rPr>
              <w:t xml:space="preserve">the </w:t>
            </w:r>
            <w:r w:rsidRPr="008549E2">
              <w:rPr>
                <w:b/>
                <w:bCs/>
                <w:color w:val="000000"/>
              </w:rPr>
              <w:t>additive model</w:t>
            </w:r>
          </w:p>
        </w:tc>
      </w:tr>
      <w:tr w:rsidR="00DF238D" w:rsidRPr="008549E2" w14:paraId="64F73BA1" w14:textId="77777777" w:rsidTr="00C26431">
        <w:trPr>
          <w:cantSplit/>
          <w:tblHeader/>
          <w:jc w:val="center"/>
        </w:trPr>
        <w:tc>
          <w:tcPr>
            <w:tcW w:w="926" w:type="dxa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F66E038" w14:textId="77777777" w:rsidR="00B043A3" w:rsidRPr="008549E2" w:rsidRDefault="00B043A3" w:rsidP="00643D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8B4BFAD" w14:textId="77777777" w:rsidR="00B043A3" w:rsidRPr="008549E2" w:rsidRDefault="00B043A3" w:rsidP="00643D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17717A5" w14:textId="77777777" w:rsidR="00B043A3" w:rsidRPr="008549E2" w:rsidRDefault="00B043A3" w:rsidP="00643D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0D2E8EF" w14:textId="77777777" w:rsidR="00B043A3" w:rsidRPr="008549E2" w:rsidRDefault="00B043A3" w:rsidP="00643D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63F0A6B" w14:textId="77777777" w:rsidR="00B043A3" w:rsidRPr="008549E2" w:rsidRDefault="00B043A3" w:rsidP="00643D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0B7F6C70" w14:textId="77777777" w:rsidR="00B043A3" w:rsidRPr="008549E2" w:rsidRDefault="00B043A3" w:rsidP="00643D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549E2">
              <w:rPr>
                <w:b/>
                <w:bCs/>
                <w:color w:val="000000"/>
              </w:rPr>
              <w:t>Residual d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26FB5B1" w14:textId="77777777" w:rsidR="00B043A3" w:rsidRPr="008549E2" w:rsidRDefault="00B043A3" w:rsidP="00643D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549E2">
              <w:rPr>
                <w:b/>
                <w:bCs/>
                <w:color w:val="000000"/>
              </w:rPr>
              <w:t>Residual sum of squares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029A1934" w14:textId="77777777" w:rsidR="00B043A3" w:rsidRPr="008549E2" w:rsidRDefault="00B043A3" w:rsidP="00643D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549E2">
              <w:rPr>
                <w:b/>
                <w:bCs/>
                <w:color w:val="000000"/>
              </w:rPr>
              <w:t>Test df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CC58175" w14:textId="77777777" w:rsidR="00B043A3" w:rsidRPr="008549E2" w:rsidRDefault="00B043A3" w:rsidP="00643D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549E2">
              <w:rPr>
                <w:b/>
                <w:bCs/>
                <w:color w:val="000000"/>
              </w:rPr>
              <w:t>Test sum of squar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0044DBB" w14:textId="4214C01F" w:rsidR="00B043A3" w:rsidRPr="008549E2" w:rsidRDefault="00DF238D" w:rsidP="00643D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 w:rsidR="00B043A3" w:rsidRPr="008549E2">
              <w:rPr>
                <w:b/>
                <w:bCs/>
                <w:color w:val="000000"/>
              </w:rPr>
              <w:t>-value</w:t>
            </w:r>
            <w:r w:rsidR="00B043A3" w:rsidRPr="008549E2">
              <w:rPr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026E2CF" w14:textId="77777777" w:rsidR="00B043A3" w:rsidRPr="008549E2" w:rsidRDefault="00B043A3" w:rsidP="00643D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549E2">
              <w:rPr>
                <w:b/>
                <w:bCs/>
                <w:color w:val="000000"/>
              </w:rPr>
              <w:t>Test sum of squares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ED82459" w14:textId="7A2BBE53" w:rsidR="00B043A3" w:rsidRPr="008549E2" w:rsidRDefault="00DF238D" w:rsidP="00643D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 w:rsidR="00B043A3" w:rsidRPr="008549E2">
              <w:rPr>
                <w:b/>
                <w:bCs/>
                <w:color w:val="000000"/>
              </w:rPr>
              <w:t>-value</w:t>
            </w:r>
            <w:r w:rsidR="00B043A3" w:rsidRPr="008549E2">
              <w:rPr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E72708" w:rsidRPr="008549E2" w14:paraId="1095E44C" w14:textId="77777777" w:rsidTr="00F22528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88FB0" w14:textId="2EB1870F" w:rsidR="00E72708" w:rsidRPr="008549E2" w:rsidRDefault="00E72708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LP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D0B49" w14:textId="6B970EEE" w:rsidR="00E72708" w:rsidRPr="008549E2" w:rsidRDefault="00E72708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TN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6B9C6" w14:textId="1D24C16A" w:rsidR="00E72708" w:rsidRDefault="00E72708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1BAFE" w14:textId="261CCA37" w:rsidR="00E72708" w:rsidRDefault="00E72708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X [M}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F88DA" w14:textId="39865721" w:rsidR="00E72708" w:rsidRPr="008549E2" w:rsidRDefault="00E72708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1E039" w14:textId="71C95AD6" w:rsidR="00E72708" w:rsidRPr="008549E2" w:rsidRDefault="00E72708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23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3BA0E" w14:textId="54AEB961" w:rsidR="00E72708" w:rsidRPr="008549E2" w:rsidRDefault="00E72708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74.74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592A3" w14:textId="77777777" w:rsidR="00E72708" w:rsidRPr="008549E2" w:rsidRDefault="00E72708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7521A" w14:textId="77777777" w:rsidR="00E72708" w:rsidRPr="008549E2" w:rsidRDefault="00E72708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595F2" w14:textId="77777777" w:rsidR="00E72708" w:rsidRPr="008549E2" w:rsidRDefault="00E72708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65156" w14:textId="77777777" w:rsidR="00E72708" w:rsidRPr="008549E2" w:rsidRDefault="00E72708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B23B6" w14:textId="77777777" w:rsidR="00E72708" w:rsidRPr="008549E2" w:rsidRDefault="00E72708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E72708" w:rsidRPr="008549E2" w14:paraId="1727BDC4" w14:textId="77777777" w:rsidTr="00F22528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87D2D" w14:textId="77777777" w:rsidR="00E72708" w:rsidRPr="008549E2" w:rsidRDefault="00E72708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70FCD" w14:textId="77777777" w:rsidR="00E72708" w:rsidRPr="008549E2" w:rsidRDefault="00E72708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5E70A" w14:textId="77777777" w:rsidR="00E72708" w:rsidRDefault="00E72708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D53FB" w14:textId="77777777" w:rsidR="00E72708" w:rsidRDefault="00E72708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BAD02" w14:textId="4E0A9EF8" w:rsidR="00E72708" w:rsidRPr="008549E2" w:rsidRDefault="00E72708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903FC" w14:textId="08817D0B" w:rsidR="00E72708" w:rsidRPr="008549E2" w:rsidRDefault="00E72708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2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AC7B8" w14:textId="6AA6C684" w:rsidR="00E72708" w:rsidRPr="008549E2" w:rsidRDefault="00E72708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74.47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CAA45" w14:textId="1B1AA6A6" w:rsidR="00E72708" w:rsidRPr="008549E2" w:rsidRDefault="00E72708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CFD66" w14:textId="6877E8F9" w:rsidR="00E72708" w:rsidRPr="008549E2" w:rsidRDefault="00E72708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28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1EDD9" w14:textId="5B317AE9" w:rsidR="00E72708" w:rsidRPr="008549E2" w:rsidRDefault="00E72708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210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E75B9" w14:textId="14453069" w:rsidR="00E72708" w:rsidRPr="008549E2" w:rsidRDefault="00E72708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28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71684" w14:textId="3D5EF7F9" w:rsidR="00E72708" w:rsidRPr="008549E2" w:rsidRDefault="00E72708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2101</w:t>
            </w:r>
          </w:p>
        </w:tc>
      </w:tr>
      <w:tr w:rsidR="00F03701" w:rsidRPr="008549E2" w14:paraId="3797205D" w14:textId="77777777" w:rsidTr="00660F67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CFADD" w14:textId="7F5BDE66" w:rsidR="00F03701" w:rsidRPr="008549E2" w:rsidRDefault="00F03701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LP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0DA9C" w14:textId="026FF22F" w:rsidR="00F03701" w:rsidRPr="008549E2" w:rsidRDefault="00F03701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TN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F62EB" w14:textId="1BAAA3C2" w:rsidR="00F03701" w:rsidRDefault="00F03701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2BFD0" w14:textId="7C59032C" w:rsidR="00F03701" w:rsidRDefault="00F03701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584DF" w14:textId="7DDB9A94" w:rsidR="00F03701" w:rsidRPr="008549E2" w:rsidRDefault="00F03701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75805" w14:textId="6CC619AC" w:rsidR="00F03701" w:rsidRPr="008549E2" w:rsidRDefault="00F03701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23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89F24" w14:textId="06D3C9B5" w:rsidR="00F03701" w:rsidRPr="008549E2" w:rsidRDefault="00F03701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74.74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E1481" w14:textId="77777777" w:rsidR="00F03701" w:rsidRPr="008549E2" w:rsidRDefault="00F03701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545F9" w14:textId="77777777" w:rsidR="00F03701" w:rsidRPr="008549E2" w:rsidRDefault="00F03701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A2246" w14:textId="77777777" w:rsidR="00F03701" w:rsidRPr="008549E2" w:rsidRDefault="00F03701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18F7B" w14:textId="77777777" w:rsidR="00F03701" w:rsidRPr="008549E2" w:rsidRDefault="00F03701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A1010" w14:textId="77777777" w:rsidR="00F03701" w:rsidRPr="008549E2" w:rsidRDefault="00F03701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F03701" w:rsidRPr="008549E2" w14:paraId="63B94753" w14:textId="77777777" w:rsidTr="00660F67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A3B5E" w14:textId="77777777" w:rsidR="00F03701" w:rsidRPr="008549E2" w:rsidRDefault="00F03701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47E75" w14:textId="77777777" w:rsidR="00F03701" w:rsidRPr="008549E2" w:rsidRDefault="00F03701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42B58" w14:textId="77777777" w:rsidR="00F03701" w:rsidRDefault="00F03701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F8478" w14:textId="77777777" w:rsidR="00F03701" w:rsidRDefault="00F03701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9BD99" w14:textId="05EDDFBA" w:rsidR="00F03701" w:rsidRPr="008549E2" w:rsidRDefault="00F03701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B4D6D" w14:textId="11AC942D" w:rsidR="00F03701" w:rsidRPr="008549E2" w:rsidRDefault="00F03701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2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64D4D" w14:textId="24BD3F44" w:rsidR="00F03701" w:rsidRPr="008549E2" w:rsidRDefault="00F03701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74.47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062BB" w14:textId="0B30E108" w:rsidR="00F03701" w:rsidRPr="008549E2" w:rsidRDefault="00F03701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87F05" w14:textId="6D35B4C3" w:rsidR="00F03701" w:rsidRPr="008549E2" w:rsidRDefault="00F03701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28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DA98D" w14:textId="40649A45" w:rsidR="00F03701" w:rsidRPr="008549E2" w:rsidRDefault="00F03701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210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E4BAE" w14:textId="6E7F259A" w:rsidR="00F03701" w:rsidRPr="008549E2" w:rsidRDefault="00F03701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28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A3AA9" w14:textId="1ED26B4D" w:rsidR="00F03701" w:rsidRPr="008549E2" w:rsidRDefault="00F03701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2101</w:t>
            </w:r>
          </w:p>
        </w:tc>
      </w:tr>
      <w:tr w:rsidR="00F03701" w:rsidRPr="008549E2" w14:paraId="4A003DA7" w14:textId="77777777" w:rsidTr="00660F67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4CD2E" w14:textId="77777777" w:rsidR="00F03701" w:rsidRPr="008549E2" w:rsidRDefault="00F03701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0566D" w14:textId="77777777" w:rsidR="00F03701" w:rsidRPr="008549E2" w:rsidRDefault="00F03701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0443A" w14:textId="77777777" w:rsidR="00F03701" w:rsidRDefault="00F03701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63A7C" w14:textId="77777777" w:rsidR="00F03701" w:rsidRDefault="00F03701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EA9F1" w14:textId="096B213F" w:rsidR="00F03701" w:rsidRPr="008549E2" w:rsidRDefault="00F03701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8A8F57" w14:textId="6DE7312B" w:rsidR="00F03701" w:rsidRPr="008549E2" w:rsidRDefault="00F03701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21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9E223" w14:textId="5956432B" w:rsidR="00F03701" w:rsidRPr="008549E2" w:rsidRDefault="00F03701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3.42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510FD" w14:textId="5D5BAEE6" w:rsidR="00F03701" w:rsidRPr="008549E2" w:rsidRDefault="00F03701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97D32" w14:textId="21518513" w:rsidR="00F03701" w:rsidRPr="008549E2" w:rsidRDefault="00F03701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1.0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4C55A" w14:textId="4F6AE35F" w:rsidR="00F03701" w:rsidRPr="008549E2" w:rsidRDefault="00F03701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135335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3D8FF" w14:textId="52A19990" w:rsidR="00F03701" w:rsidRPr="008549E2" w:rsidRDefault="00F03701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1.33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89D88" w14:textId="1C8D124A" w:rsidR="00F03701" w:rsidRPr="008549E2" w:rsidRDefault="00F03701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135335">
              <w:rPr>
                <w:b/>
              </w:rPr>
              <w:t>&lt;0.001</w:t>
            </w:r>
          </w:p>
        </w:tc>
      </w:tr>
      <w:tr w:rsidR="00FE311A" w:rsidRPr="008549E2" w14:paraId="2C3EF0B6" w14:textId="77777777" w:rsidTr="0029371F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16679" w14:textId="103FA5C3" w:rsidR="00FE311A" w:rsidRPr="008549E2" w:rsidRDefault="00FE311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LP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52E22" w14:textId="74C6F25E" w:rsidR="00FE311A" w:rsidRPr="008549E2" w:rsidRDefault="00FE311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1β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7CA0F" w14:textId="0F4D076B" w:rsidR="00FE311A" w:rsidRDefault="00FE311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F7705" w14:textId="19223A50" w:rsidR="00FE311A" w:rsidRDefault="00FE311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X [M}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5BEEE" w14:textId="5123C981" w:rsidR="00FE311A" w:rsidRPr="008549E2" w:rsidRDefault="00FE311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A6836" w14:textId="64F64DC7" w:rsidR="00FE311A" w:rsidRPr="008549E2" w:rsidRDefault="00FE311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28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C987C" w14:textId="5812A50E" w:rsidR="00FE311A" w:rsidRPr="008549E2" w:rsidRDefault="00FE311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02.18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2C815" w14:textId="77777777" w:rsidR="00FE311A" w:rsidRPr="008549E2" w:rsidRDefault="00FE311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28AD9" w14:textId="77777777" w:rsidR="00FE311A" w:rsidRPr="008549E2" w:rsidRDefault="00FE311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569AB" w14:textId="77777777" w:rsidR="00FE311A" w:rsidRPr="008549E2" w:rsidRDefault="00FE311A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39FDD" w14:textId="77777777" w:rsidR="00FE311A" w:rsidRPr="008549E2" w:rsidRDefault="00FE311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8937E" w14:textId="77777777" w:rsidR="00FE311A" w:rsidRPr="008549E2" w:rsidRDefault="00FE311A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FE311A" w:rsidRPr="008549E2" w14:paraId="457AB0E7" w14:textId="77777777" w:rsidTr="0029371F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2A993" w14:textId="77777777" w:rsidR="00FE311A" w:rsidRPr="008549E2" w:rsidRDefault="00FE311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068C9" w14:textId="77777777" w:rsidR="00FE311A" w:rsidRPr="008549E2" w:rsidRDefault="00FE311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0AE94" w14:textId="77777777" w:rsidR="00FE311A" w:rsidRDefault="00FE311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62925" w14:textId="77777777" w:rsidR="00FE311A" w:rsidRDefault="00FE311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F5784A" w14:textId="5E52FB27" w:rsidR="00FE311A" w:rsidRPr="008549E2" w:rsidRDefault="00FE311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146E80" w14:textId="3079E4AE" w:rsidR="00FE311A" w:rsidRPr="008549E2" w:rsidRDefault="00FE311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27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FE025" w14:textId="4F46B510" w:rsidR="00FE311A" w:rsidRPr="008549E2" w:rsidRDefault="00FE311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01.56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6B565" w14:textId="669CF616" w:rsidR="00FE311A" w:rsidRPr="008549E2" w:rsidRDefault="00FE311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9C83F" w14:textId="2E998A93" w:rsidR="00FE311A" w:rsidRPr="008549E2" w:rsidRDefault="00FE311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6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3E9BC" w14:textId="53660869" w:rsidR="00FE311A" w:rsidRPr="008549E2" w:rsidRDefault="00FE311A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108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AAAC3" w14:textId="0C5D8A46" w:rsidR="00FE311A" w:rsidRPr="008549E2" w:rsidRDefault="00FE311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64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5D008" w14:textId="7B8E6902" w:rsidR="00FE311A" w:rsidRPr="008549E2" w:rsidRDefault="00FE311A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1030</w:t>
            </w:r>
          </w:p>
        </w:tc>
      </w:tr>
      <w:tr w:rsidR="00C85C42" w:rsidRPr="008549E2" w14:paraId="1969A01C" w14:textId="77777777" w:rsidTr="0073633B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CB8CE" w14:textId="215F59CE" w:rsidR="00C85C42" w:rsidRPr="008549E2" w:rsidRDefault="00C85C42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LP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A5973" w14:textId="6204F2D9" w:rsidR="00C85C42" w:rsidRPr="008549E2" w:rsidRDefault="00C85C42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1β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68DD6" w14:textId="72E565D1" w:rsidR="00C85C42" w:rsidRDefault="00C85C42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C0FE7" w14:textId="657FEDD9" w:rsidR="00C85C42" w:rsidRDefault="00C85C42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ADD7E" w14:textId="77D47F76" w:rsidR="00C85C42" w:rsidRPr="008549E2" w:rsidRDefault="00C85C42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01D0A" w14:textId="2E2AC5B5" w:rsidR="00C85C42" w:rsidRPr="008549E2" w:rsidRDefault="00C85C42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28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6E28D" w14:textId="39EF83B3" w:rsidR="00C85C42" w:rsidRPr="008549E2" w:rsidRDefault="00C85C42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02.18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DED80" w14:textId="77777777" w:rsidR="00C85C42" w:rsidRPr="008549E2" w:rsidRDefault="00C85C42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D1CC4" w14:textId="77777777" w:rsidR="00C85C42" w:rsidRPr="008549E2" w:rsidRDefault="00C85C42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35802B" w14:textId="77777777" w:rsidR="00C85C42" w:rsidRPr="008549E2" w:rsidRDefault="00C85C42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2B9EE" w14:textId="77777777" w:rsidR="00C85C42" w:rsidRPr="008549E2" w:rsidRDefault="00C85C42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39DCD" w14:textId="77777777" w:rsidR="00C85C42" w:rsidRPr="008549E2" w:rsidRDefault="00C85C42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C85C42" w:rsidRPr="008549E2" w14:paraId="320223A7" w14:textId="77777777" w:rsidTr="0073633B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B211F" w14:textId="77777777" w:rsidR="00C85C42" w:rsidRPr="008549E2" w:rsidRDefault="00C85C42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275A6" w14:textId="77777777" w:rsidR="00C85C42" w:rsidRPr="008549E2" w:rsidRDefault="00C85C42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8323A" w14:textId="77777777" w:rsidR="00C85C42" w:rsidRDefault="00C85C42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BBB82" w14:textId="77777777" w:rsidR="00C85C42" w:rsidRDefault="00C85C42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514F0" w14:textId="349C46CA" w:rsidR="00C85C42" w:rsidRPr="008549E2" w:rsidRDefault="00C85C42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10332" w14:textId="6A548846" w:rsidR="00C85C42" w:rsidRPr="008549E2" w:rsidRDefault="00C85C42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27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45DFE" w14:textId="47FCDDEA" w:rsidR="00C85C42" w:rsidRPr="008549E2" w:rsidRDefault="00C85C42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01.56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6C864" w14:textId="4ADA36D8" w:rsidR="00C85C42" w:rsidRPr="008549E2" w:rsidRDefault="00C85C42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28C8E" w14:textId="3076D855" w:rsidR="00C85C42" w:rsidRPr="008549E2" w:rsidRDefault="00C85C42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6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6F077" w14:textId="5A5602E1" w:rsidR="00C85C42" w:rsidRPr="008549E2" w:rsidRDefault="00C85C42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108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3C6A5" w14:textId="30B94EF3" w:rsidR="00C85C42" w:rsidRPr="008549E2" w:rsidRDefault="00C85C42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64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8715F" w14:textId="5016989E" w:rsidR="00C85C42" w:rsidRPr="008549E2" w:rsidRDefault="00C85C42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1030</w:t>
            </w:r>
          </w:p>
        </w:tc>
      </w:tr>
      <w:tr w:rsidR="00C85C42" w:rsidRPr="008549E2" w14:paraId="6D512E61" w14:textId="77777777" w:rsidTr="0073633B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90B03" w14:textId="77777777" w:rsidR="00C85C42" w:rsidRPr="008549E2" w:rsidRDefault="00C85C42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8300D" w14:textId="77777777" w:rsidR="00C85C42" w:rsidRPr="008549E2" w:rsidRDefault="00C85C42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86B3D" w14:textId="77777777" w:rsidR="00C85C42" w:rsidRDefault="00C85C42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70191" w14:textId="77777777" w:rsidR="00C85C42" w:rsidRDefault="00C85C42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3DBA3" w14:textId="0DE9C529" w:rsidR="00C85C42" w:rsidRPr="008549E2" w:rsidRDefault="00C85C42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DCC63" w14:textId="5C3D6E9D" w:rsidR="00C85C42" w:rsidRPr="008549E2" w:rsidRDefault="00C85C42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26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6D970" w14:textId="3BC96A22" w:rsidR="00C85C42" w:rsidRPr="008549E2" w:rsidRDefault="00C85C42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78.31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0980C" w14:textId="38F95FD0" w:rsidR="00C85C42" w:rsidRPr="008549E2" w:rsidRDefault="00C85C42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5CF96" w14:textId="51DD70A6" w:rsidR="00C85C42" w:rsidRPr="008549E2" w:rsidRDefault="00C85C42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3.2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9956B" w14:textId="37377216" w:rsidR="00C85C42" w:rsidRPr="008549E2" w:rsidRDefault="00C85C42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D6601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6013D" w14:textId="65209167" w:rsidR="00C85C42" w:rsidRPr="008549E2" w:rsidRDefault="00C85C42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3.89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FA530F" w14:textId="2D770D56" w:rsidR="00C85C42" w:rsidRPr="008549E2" w:rsidRDefault="00C85C42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D6601">
              <w:rPr>
                <w:b/>
              </w:rPr>
              <w:t>&lt;0.001</w:t>
            </w:r>
          </w:p>
        </w:tc>
      </w:tr>
      <w:tr w:rsidR="00CA00EF" w:rsidRPr="008549E2" w14:paraId="124E801F" w14:textId="77777777" w:rsidTr="000A33BC">
        <w:trPr>
          <w:cantSplit/>
          <w:jc w:val="center"/>
        </w:trPr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57CCC" w14:textId="5014CEB4" w:rsidR="00CA00EF" w:rsidRPr="008549E2" w:rsidRDefault="00CA00EF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LP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165AA" w14:textId="6D2D5B90" w:rsidR="00CA00EF" w:rsidRPr="008549E2" w:rsidRDefault="00CA00EF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 w:rsidR="00617B92">
              <w:rPr>
                <w:color w:val="000000"/>
              </w:rPr>
              <w:t>-</w:t>
            </w:r>
            <w:r w:rsidRPr="008549E2">
              <w:rPr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61681" w14:textId="50A14A3A" w:rsidR="00CA00EF" w:rsidRDefault="00CA00EF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371CED">
              <w:rPr>
                <w:color w:val="000000"/>
              </w:rPr>
              <w:t>PTX &amp; DE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A347E" w14:textId="56A963EB" w:rsidR="00CA00EF" w:rsidRDefault="00CA00EF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X [M}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CB9AF" w14:textId="3B6B07D6" w:rsidR="00CA00EF" w:rsidRPr="008549E2" w:rsidRDefault="00CA00EF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C6EB5" w14:textId="141871F0" w:rsidR="00CA00EF" w:rsidRPr="008549E2" w:rsidRDefault="00CA00EF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48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0FBA3F" w14:textId="08D7CBD3" w:rsidR="00CA00EF" w:rsidRPr="008549E2" w:rsidRDefault="00CA00EF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0.24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8C7F9" w14:textId="77777777" w:rsidR="00CA00EF" w:rsidRPr="008549E2" w:rsidRDefault="00CA00EF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C6111" w14:textId="77777777" w:rsidR="00CA00EF" w:rsidRPr="008549E2" w:rsidRDefault="00CA00EF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49933" w14:textId="77777777" w:rsidR="00CA00EF" w:rsidRPr="008549E2" w:rsidRDefault="00CA00EF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61312" w14:textId="77777777" w:rsidR="00CA00EF" w:rsidRPr="008549E2" w:rsidRDefault="00CA00EF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64F56" w14:textId="77777777" w:rsidR="00CA00EF" w:rsidRPr="008549E2" w:rsidRDefault="00CA00EF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A95AB0" w:rsidRPr="008549E2" w14:paraId="3AD76901" w14:textId="77777777" w:rsidTr="00974ECE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9EB62" w14:textId="59B303A4" w:rsidR="00A95AB0" w:rsidRPr="008549E2" w:rsidRDefault="00A95AB0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LP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7E13F" w14:textId="001E9B6D" w:rsidR="00A95AB0" w:rsidRPr="008549E2" w:rsidRDefault="00A95AB0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8549E2">
              <w:rPr>
                <w:color w:val="000000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91523" w14:textId="5A2EE877" w:rsidR="00A95AB0" w:rsidRDefault="00A95AB0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371CED"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CC517" w14:textId="5498F4BF" w:rsidR="00A95AB0" w:rsidRDefault="00A95AB0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1FA6A" w14:textId="0AF22339" w:rsidR="00A95AB0" w:rsidRPr="008549E2" w:rsidRDefault="00A95AB0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0A665" w14:textId="063E0166" w:rsidR="00A95AB0" w:rsidRPr="008549E2" w:rsidRDefault="00A95AB0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48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C747E" w14:textId="13C868AB" w:rsidR="00A95AB0" w:rsidRPr="008549E2" w:rsidRDefault="00A95AB0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0.24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DCCBB" w14:textId="77777777" w:rsidR="00A95AB0" w:rsidRPr="008549E2" w:rsidRDefault="00A95AB0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3FC4C" w14:textId="77777777" w:rsidR="00A95AB0" w:rsidRPr="008549E2" w:rsidRDefault="00A95AB0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2CBB3" w14:textId="77777777" w:rsidR="00A95AB0" w:rsidRPr="008549E2" w:rsidRDefault="00A95AB0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D4E91" w14:textId="77777777" w:rsidR="00A95AB0" w:rsidRPr="008549E2" w:rsidRDefault="00A95AB0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C07E2" w14:textId="77777777" w:rsidR="00A95AB0" w:rsidRPr="008549E2" w:rsidRDefault="00A95AB0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A95AB0" w:rsidRPr="008549E2" w14:paraId="6ED7262C" w14:textId="77777777" w:rsidTr="00974ECE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64DBD" w14:textId="77777777" w:rsidR="00A95AB0" w:rsidRPr="008549E2" w:rsidRDefault="00A95AB0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14B6B" w14:textId="77777777" w:rsidR="00A95AB0" w:rsidRPr="008549E2" w:rsidRDefault="00A95AB0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6EFCF" w14:textId="77777777" w:rsidR="00A95AB0" w:rsidRDefault="00A95AB0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AAAEC" w14:textId="77777777" w:rsidR="00A95AB0" w:rsidRDefault="00A95AB0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BE797" w14:textId="0A642DF5" w:rsidR="00A95AB0" w:rsidRPr="008549E2" w:rsidRDefault="00A95AB0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06D1E" w14:textId="4043CE92" w:rsidR="00A95AB0" w:rsidRPr="008549E2" w:rsidRDefault="00A95AB0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46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6C288" w14:textId="04588438" w:rsidR="00A95AB0" w:rsidRPr="008549E2" w:rsidRDefault="00A95AB0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6.78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1C2CF" w14:textId="52D50F44" w:rsidR="00A95AB0" w:rsidRPr="008549E2" w:rsidRDefault="00A95AB0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BB4C26" w14:textId="52B78303" w:rsidR="00A95AB0" w:rsidRPr="008549E2" w:rsidRDefault="00A95AB0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0.6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53C8D" w14:textId="6529E5BA" w:rsidR="00A95AB0" w:rsidRPr="008549E2" w:rsidRDefault="00A95AB0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76F5C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0B2AE" w14:textId="135EF008" w:rsidR="00A95AB0" w:rsidRPr="008549E2" w:rsidRDefault="00A95AB0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3.46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3A5AA" w14:textId="3C2B261E" w:rsidR="00A95AB0" w:rsidRPr="008549E2" w:rsidRDefault="00A95AB0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76F5C">
              <w:rPr>
                <w:b/>
              </w:rPr>
              <w:t>&lt;0.001</w:t>
            </w:r>
          </w:p>
        </w:tc>
      </w:tr>
      <w:tr w:rsidR="00622C94" w:rsidRPr="008549E2" w14:paraId="4693DB8C" w14:textId="77777777" w:rsidTr="00252EDE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309EA" w14:textId="235AB03C" w:rsidR="00622C94" w:rsidRPr="008549E2" w:rsidRDefault="00622C94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040A1" w14:textId="6927BA26" w:rsidR="00622C94" w:rsidRPr="008549E2" w:rsidRDefault="00622C94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TN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0C4C9C" w14:textId="341D212B" w:rsidR="00622C94" w:rsidRDefault="00622C94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3DAB5" w14:textId="5C8E2E89" w:rsidR="00622C94" w:rsidRDefault="00622C94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X [M}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A2A05" w14:textId="559C1549" w:rsidR="00622C94" w:rsidRPr="008549E2" w:rsidRDefault="00622C94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ADA9C" w14:textId="5FE9715A" w:rsidR="00622C94" w:rsidRPr="008549E2" w:rsidRDefault="00622C94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9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14F84" w14:textId="19AE6FC0" w:rsidR="00622C94" w:rsidRPr="008549E2" w:rsidRDefault="00622C94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1.65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44151" w14:textId="77777777" w:rsidR="00622C94" w:rsidRPr="008549E2" w:rsidRDefault="00622C94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A7A0C" w14:textId="77777777" w:rsidR="00622C94" w:rsidRPr="008549E2" w:rsidRDefault="00622C94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8EBFC" w14:textId="77777777" w:rsidR="00622C94" w:rsidRPr="008549E2" w:rsidRDefault="00622C94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20347" w14:textId="77777777" w:rsidR="00622C94" w:rsidRPr="008549E2" w:rsidRDefault="00622C94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4A7BC" w14:textId="77777777" w:rsidR="00622C94" w:rsidRPr="008549E2" w:rsidRDefault="00622C94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622C94" w:rsidRPr="008549E2" w14:paraId="787AC2CD" w14:textId="77777777" w:rsidTr="00252EDE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361C0" w14:textId="77777777" w:rsidR="00622C94" w:rsidRPr="008549E2" w:rsidRDefault="00622C94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9CB6F" w14:textId="77777777" w:rsidR="00622C94" w:rsidRPr="008549E2" w:rsidRDefault="00622C94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E1C24" w14:textId="77777777" w:rsidR="00622C94" w:rsidRDefault="00622C94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A8178" w14:textId="77777777" w:rsidR="00622C94" w:rsidRDefault="00622C94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5C41E" w14:textId="5401DB5C" w:rsidR="00622C94" w:rsidRPr="008549E2" w:rsidRDefault="00622C94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17F7B" w14:textId="6649449E" w:rsidR="00622C94" w:rsidRPr="008549E2" w:rsidRDefault="00622C94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8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4373A" w14:textId="23DA4654" w:rsidR="00622C94" w:rsidRPr="008549E2" w:rsidRDefault="00622C94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1.48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75FA0" w14:textId="07C8D1B2" w:rsidR="00622C94" w:rsidRPr="008549E2" w:rsidRDefault="00622C94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C4668" w14:textId="3E215096" w:rsidR="00622C94" w:rsidRPr="008549E2" w:rsidRDefault="00622C94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1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5CFFD" w14:textId="1F1D69CE" w:rsidR="00622C94" w:rsidRPr="008549E2" w:rsidRDefault="00622C94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400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8C5F9" w14:textId="4670B91C" w:rsidR="00622C94" w:rsidRPr="008549E2" w:rsidRDefault="00622C94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17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FA99D" w14:textId="6D7A46A1" w:rsidR="00622C94" w:rsidRPr="008549E2" w:rsidRDefault="00622C94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4005</w:t>
            </w:r>
          </w:p>
        </w:tc>
      </w:tr>
      <w:tr w:rsidR="00104A8A" w:rsidRPr="008549E2" w14:paraId="5E97DCF4" w14:textId="77777777" w:rsidTr="00125DF6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E1B14" w14:textId="06F47811" w:rsidR="00104A8A" w:rsidRPr="008549E2" w:rsidRDefault="00104A8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1B105" w14:textId="6BAED51A" w:rsidR="00104A8A" w:rsidRPr="008549E2" w:rsidRDefault="00104A8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TN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0F617" w14:textId="2D3237BD" w:rsidR="00104A8A" w:rsidRDefault="00104A8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DB210" w14:textId="7A9119B6" w:rsidR="00104A8A" w:rsidRDefault="00104A8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4E442" w14:textId="2B9442F8" w:rsidR="00104A8A" w:rsidRPr="008549E2" w:rsidRDefault="00104A8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586A6" w14:textId="71D9F4A4" w:rsidR="00104A8A" w:rsidRPr="008549E2" w:rsidRDefault="00104A8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9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B83DD" w14:textId="518B1B88" w:rsidR="00104A8A" w:rsidRPr="008549E2" w:rsidRDefault="00104A8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1.65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EB544" w14:textId="77777777" w:rsidR="00104A8A" w:rsidRPr="008549E2" w:rsidRDefault="00104A8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CAE79" w14:textId="77777777" w:rsidR="00104A8A" w:rsidRPr="008549E2" w:rsidRDefault="00104A8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E1758" w14:textId="77777777" w:rsidR="00104A8A" w:rsidRPr="008549E2" w:rsidRDefault="00104A8A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27E6E" w14:textId="77777777" w:rsidR="00104A8A" w:rsidRPr="008549E2" w:rsidRDefault="00104A8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93EB8" w14:textId="77777777" w:rsidR="00104A8A" w:rsidRPr="008549E2" w:rsidRDefault="00104A8A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104A8A" w:rsidRPr="008549E2" w14:paraId="77E05FED" w14:textId="77777777" w:rsidTr="00125DF6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D5AA4" w14:textId="77777777" w:rsidR="00104A8A" w:rsidRPr="008549E2" w:rsidRDefault="00104A8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B452E" w14:textId="77777777" w:rsidR="00104A8A" w:rsidRPr="008549E2" w:rsidRDefault="00104A8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9DC70" w14:textId="77777777" w:rsidR="00104A8A" w:rsidRDefault="00104A8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A8FA8" w14:textId="77777777" w:rsidR="00104A8A" w:rsidRDefault="00104A8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F5C0C6" w14:textId="60AC163B" w:rsidR="00104A8A" w:rsidRPr="008549E2" w:rsidRDefault="00104A8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1543A" w14:textId="44DDCFDE" w:rsidR="00104A8A" w:rsidRPr="008549E2" w:rsidRDefault="00104A8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8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92F48" w14:textId="0C7C49D9" w:rsidR="00104A8A" w:rsidRPr="008549E2" w:rsidRDefault="00104A8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1.48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79A72" w14:textId="1729C747" w:rsidR="00104A8A" w:rsidRPr="008549E2" w:rsidRDefault="00104A8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CF795" w14:textId="38CEA02C" w:rsidR="00104A8A" w:rsidRPr="008549E2" w:rsidRDefault="00104A8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1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2E5D3" w14:textId="69E3865B" w:rsidR="00104A8A" w:rsidRPr="008549E2" w:rsidRDefault="00104A8A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400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78933" w14:textId="58A6511C" w:rsidR="00104A8A" w:rsidRPr="008549E2" w:rsidRDefault="00104A8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17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7302F" w14:textId="7F828944" w:rsidR="00104A8A" w:rsidRPr="008549E2" w:rsidRDefault="00104A8A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4005</w:t>
            </w:r>
          </w:p>
        </w:tc>
      </w:tr>
      <w:tr w:rsidR="00104A8A" w:rsidRPr="008549E2" w14:paraId="4C60BECA" w14:textId="77777777" w:rsidTr="00125DF6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277F8" w14:textId="77777777" w:rsidR="00104A8A" w:rsidRPr="008549E2" w:rsidRDefault="00104A8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143A7" w14:textId="77777777" w:rsidR="00104A8A" w:rsidRPr="008549E2" w:rsidRDefault="00104A8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D4059" w14:textId="77777777" w:rsidR="00104A8A" w:rsidRDefault="00104A8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A78A3" w14:textId="77777777" w:rsidR="00104A8A" w:rsidRDefault="00104A8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2EB0B" w14:textId="4DD8FDB3" w:rsidR="00104A8A" w:rsidRPr="008549E2" w:rsidRDefault="00104A8A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FD910" w14:textId="18898995" w:rsidR="00104A8A" w:rsidRPr="008549E2" w:rsidRDefault="00104A8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7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7335F" w14:textId="6F6FCC87" w:rsidR="00104A8A" w:rsidRPr="008549E2" w:rsidRDefault="00104A8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2.72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AA765" w14:textId="2F06481C" w:rsidR="00104A8A" w:rsidRPr="008549E2" w:rsidRDefault="00104A8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48609" w14:textId="1F0937C2" w:rsidR="00104A8A" w:rsidRPr="008549E2" w:rsidRDefault="00104A8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.76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6F7E3" w14:textId="3FACE24C" w:rsidR="00104A8A" w:rsidRPr="008549E2" w:rsidRDefault="00104A8A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135335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09988" w14:textId="667248C3" w:rsidR="00104A8A" w:rsidRPr="008549E2" w:rsidRDefault="00104A8A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.93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EB69E" w14:textId="495E41CC" w:rsidR="00104A8A" w:rsidRPr="008549E2" w:rsidRDefault="00104A8A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135335">
              <w:rPr>
                <w:b/>
              </w:rPr>
              <w:t>&lt;0.001</w:t>
            </w:r>
          </w:p>
        </w:tc>
      </w:tr>
      <w:tr w:rsidR="007E69A7" w:rsidRPr="008549E2" w14:paraId="30B58956" w14:textId="77777777" w:rsidTr="00F817EB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39F00" w14:textId="35BFB783" w:rsidR="007E69A7" w:rsidRPr="008549E2" w:rsidRDefault="007E69A7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7A66F" w14:textId="16EFDDC8" w:rsidR="007E69A7" w:rsidRPr="008549E2" w:rsidRDefault="007E69A7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1β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8A54C" w14:textId="0B1BF62F" w:rsidR="007E69A7" w:rsidRDefault="007E69A7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371CED"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A3E8E" w14:textId="4AC02936" w:rsidR="007E69A7" w:rsidRDefault="007E69A7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X [M}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EC7A5" w14:textId="48F9E90A" w:rsidR="007E69A7" w:rsidRPr="008549E2" w:rsidRDefault="007E69A7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DDABC" w14:textId="366DF81B" w:rsidR="007E69A7" w:rsidRPr="008549E2" w:rsidRDefault="007E69A7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4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D374F" w14:textId="33D3E49F" w:rsidR="007E69A7" w:rsidRPr="008549E2" w:rsidRDefault="007E69A7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82.66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FC9D0" w14:textId="77777777" w:rsidR="007E69A7" w:rsidRPr="008549E2" w:rsidRDefault="007E69A7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DEAA3" w14:textId="77777777" w:rsidR="007E69A7" w:rsidRPr="008549E2" w:rsidRDefault="007E69A7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F19ED" w14:textId="77777777" w:rsidR="007E69A7" w:rsidRPr="008549E2" w:rsidRDefault="007E69A7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2611A" w14:textId="77777777" w:rsidR="007E69A7" w:rsidRPr="008549E2" w:rsidRDefault="007E69A7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D411A4" w14:textId="77777777" w:rsidR="007E69A7" w:rsidRPr="008549E2" w:rsidRDefault="007E69A7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E69A7" w:rsidRPr="008549E2" w14:paraId="4FF04CF0" w14:textId="77777777" w:rsidTr="00F817EB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0DF8E" w14:textId="77777777" w:rsidR="007E69A7" w:rsidRPr="008549E2" w:rsidRDefault="007E69A7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D14C3" w14:textId="77777777" w:rsidR="007E69A7" w:rsidRPr="008549E2" w:rsidRDefault="007E69A7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2764C" w14:textId="77777777" w:rsidR="007E69A7" w:rsidRDefault="007E69A7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12C61" w14:textId="77777777" w:rsidR="007E69A7" w:rsidRDefault="007E69A7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07F4C" w14:textId="62F6862B" w:rsidR="007E69A7" w:rsidRPr="008549E2" w:rsidRDefault="007E69A7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05C55" w14:textId="26861ABB" w:rsidR="007E69A7" w:rsidRPr="008549E2" w:rsidRDefault="007E69A7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3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2D48F" w14:textId="01BC3C1F" w:rsidR="007E69A7" w:rsidRPr="008549E2" w:rsidRDefault="007E69A7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80.91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16E2E" w14:textId="2D5B2FFA" w:rsidR="007E69A7" w:rsidRPr="008549E2" w:rsidRDefault="007E69A7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CBAB1" w14:textId="1E4C64F0" w:rsidR="007E69A7" w:rsidRPr="008549E2" w:rsidRDefault="007E69A7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7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30C49" w14:textId="73C910DE" w:rsidR="007E69A7" w:rsidRPr="008549E2" w:rsidRDefault="007E69A7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76F5C">
              <w:rPr>
                <w:b/>
              </w:rPr>
              <w:t>0.02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B539D" w14:textId="03991202" w:rsidR="007E69A7" w:rsidRPr="008549E2" w:rsidRDefault="007E69A7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75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39B0F" w14:textId="225485DC" w:rsidR="007E69A7" w:rsidRPr="008549E2" w:rsidRDefault="007E69A7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76F5C">
              <w:rPr>
                <w:b/>
              </w:rPr>
              <w:t>0.020</w:t>
            </w:r>
          </w:p>
        </w:tc>
      </w:tr>
      <w:tr w:rsidR="007B4D8D" w:rsidRPr="008549E2" w14:paraId="748C133B" w14:textId="77777777" w:rsidTr="00D933B0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637FA" w14:textId="1FA00611" w:rsidR="007B4D8D" w:rsidRPr="008549E2" w:rsidRDefault="007B4D8D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E27C5" w14:textId="5915760B" w:rsidR="007B4D8D" w:rsidRPr="008549E2" w:rsidRDefault="007B4D8D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1β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88204" w14:textId="275E62DB" w:rsidR="007B4D8D" w:rsidRDefault="007B4D8D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371CED"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B0A371" w14:textId="6B0343BF" w:rsidR="007B4D8D" w:rsidRDefault="007B4D8D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AE8ED" w14:textId="774AEE92" w:rsidR="007B4D8D" w:rsidRPr="008549E2" w:rsidRDefault="007B4D8D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69723" w14:textId="10AF3E5E" w:rsidR="007B4D8D" w:rsidRPr="008549E2" w:rsidRDefault="007B4D8D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4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10367" w14:textId="2DF86235" w:rsidR="007B4D8D" w:rsidRPr="008549E2" w:rsidRDefault="007B4D8D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82.66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C54F2" w14:textId="77777777" w:rsidR="007B4D8D" w:rsidRPr="008549E2" w:rsidRDefault="007B4D8D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3892D" w14:textId="77777777" w:rsidR="007B4D8D" w:rsidRPr="008549E2" w:rsidRDefault="007B4D8D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26535" w14:textId="77777777" w:rsidR="007B4D8D" w:rsidRPr="008549E2" w:rsidRDefault="007B4D8D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15E45" w14:textId="77777777" w:rsidR="007B4D8D" w:rsidRPr="008549E2" w:rsidRDefault="007B4D8D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A69DD" w14:textId="77777777" w:rsidR="007B4D8D" w:rsidRPr="008549E2" w:rsidRDefault="007B4D8D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B4D8D" w:rsidRPr="008549E2" w14:paraId="22AD569D" w14:textId="77777777" w:rsidTr="00D933B0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C34D6" w14:textId="77777777" w:rsidR="007B4D8D" w:rsidRPr="008549E2" w:rsidRDefault="007B4D8D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3D713" w14:textId="77777777" w:rsidR="007B4D8D" w:rsidRPr="008549E2" w:rsidRDefault="007B4D8D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ECBDF" w14:textId="77777777" w:rsidR="007B4D8D" w:rsidRDefault="007B4D8D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FE6EE" w14:textId="77777777" w:rsidR="007B4D8D" w:rsidRDefault="007B4D8D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B05C9" w14:textId="2CDC5EBA" w:rsidR="007B4D8D" w:rsidRPr="008549E2" w:rsidRDefault="007B4D8D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9DB3D" w14:textId="1D2AC663" w:rsidR="007B4D8D" w:rsidRPr="008549E2" w:rsidRDefault="007B4D8D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3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CB097" w14:textId="0D097C04" w:rsidR="007B4D8D" w:rsidRPr="008549E2" w:rsidRDefault="007B4D8D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80.91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AF6D3D" w14:textId="3FE753D6" w:rsidR="007B4D8D" w:rsidRPr="008549E2" w:rsidRDefault="007B4D8D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EBBF1" w14:textId="2887FCEE" w:rsidR="007B4D8D" w:rsidRPr="008549E2" w:rsidRDefault="007B4D8D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7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CCCE9" w14:textId="03FEF52E" w:rsidR="007B4D8D" w:rsidRPr="008549E2" w:rsidRDefault="007B4D8D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76F5C">
              <w:rPr>
                <w:b/>
              </w:rPr>
              <w:t>0.02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E07F9" w14:textId="67109A75" w:rsidR="007B4D8D" w:rsidRPr="008549E2" w:rsidRDefault="007B4D8D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75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4A291" w14:textId="030275EA" w:rsidR="007B4D8D" w:rsidRPr="008549E2" w:rsidRDefault="007B4D8D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76F5C">
              <w:rPr>
                <w:b/>
              </w:rPr>
              <w:t>0.020</w:t>
            </w:r>
          </w:p>
        </w:tc>
      </w:tr>
      <w:tr w:rsidR="007B4D8D" w:rsidRPr="008549E2" w14:paraId="2315C16B" w14:textId="77777777" w:rsidTr="00D933B0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0A043" w14:textId="77777777" w:rsidR="007B4D8D" w:rsidRPr="008549E2" w:rsidRDefault="007B4D8D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10082" w14:textId="77777777" w:rsidR="007B4D8D" w:rsidRPr="008549E2" w:rsidRDefault="007B4D8D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D50B8" w14:textId="77777777" w:rsidR="007B4D8D" w:rsidRDefault="007B4D8D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E865A" w14:textId="77777777" w:rsidR="007B4D8D" w:rsidRDefault="007B4D8D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4E691" w14:textId="10724BB5" w:rsidR="007B4D8D" w:rsidRPr="008549E2" w:rsidRDefault="007B4D8D" w:rsidP="00CA00E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E012C" w14:textId="0BCF0CFE" w:rsidR="007B4D8D" w:rsidRPr="008549E2" w:rsidRDefault="007B4D8D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FCD2C" w14:textId="2132132A" w:rsidR="007B4D8D" w:rsidRPr="008549E2" w:rsidRDefault="007B4D8D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57.90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F092B" w14:textId="1915F027" w:rsidR="007B4D8D" w:rsidRPr="008549E2" w:rsidRDefault="007B4D8D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F9DF2" w14:textId="79AABCFD" w:rsidR="007B4D8D" w:rsidRPr="008549E2" w:rsidRDefault="007B4D8D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3.0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B3955" w14:textId="2621384A" w:rsidR="007B4D8D" w:rsidRPr="008549E2" w:rsidRDefault="007B4D8D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76F5C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36BCA" w14:textId="63792474" w:rsidR="007B4D8D" w:rsidRPr="008549E2" w:rsidRDefault="007B4D8D" w:rsidP="00CA00E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4.75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AEC3E" w14:textId="39787179" w:rsidR="007B4D8D" w:rsidRPr="008549E2" w:rsidRDefault="007B4D8D" w:rsidP="00CA00E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76F5C">
              <w:rPr>
                <w:b/>
              </w:rPr>
              <w:t>&lt;0.001</w:t>
            </w:r>
          </w:p>
        </w:tc>
      </w:tr>
      <w:tr w:rsidR="008F57AB" w:rsidRPr="008549E2" w14:paraId="302E5DC1" w14:textId="77777777" w:rsidTr="000B68F7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A53A9" w14:textId="5A8107F1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86E75" w14:textId="231A95F3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8549E2">
              <w:rPr>
                <w:color w:val="000000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26634" w14:textId="4DF7463F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7C1B7" w14:textId="224EB6DB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X [M}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F67BF" w14:textId="40C9AC7A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BAAD4" w14:textId="13EA91A6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4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579CE" w14:textId="28E2522A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5.83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EC3A1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3D1A1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DD4AC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49365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7330E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8F57AB" w:rsidRPr="008549E2" w14:paraId="711AF340" w14:textId="77777777" w:rsidTr="000B68F7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2AE90" w14:textId="77777777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FAA5F" w14:textId="77777777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7D31C" w14:textId="77777777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A8F6B" w14:textId="77777777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CE931" w14:textId="0D76EC54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AD72A" w14:textId="2655088A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3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D4258" w14:textId="27356E8D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5.70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70CE0" w14:textId="47DED796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5BE38" w14:textId="4B017074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1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F6A2C" w14:textId="1143FF9D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480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8EF53" w14:textId="78B1EBF8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13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23F16" w14:textId="5CB6834D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4804</w:t>
            </w:r>
          </w:p>
        </w:tc>
      </w:tr>
      <w:tr w:rsidR="008F57AB" w:rsidRPr="008549E2" w14:paraId="61E8C3DC" w14:textId="77777777" w:rsidTr="00A443E3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4D807" w14:textId="60D804B3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0649A" w14:textId="5A393E29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8549E2">
              <w:rPr>
                <w:color w:val="000000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03C8B" w14:textId="6112A3C1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F56BF" w14:textId="2320FC6E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FA458" w14:textId="4380CF38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09E55" w14:textId="3F9A6738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4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6FEF7" w14:textId="21769AF3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5.83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02CA4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D3A10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95146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FF174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EAEE9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8F57AB" w:rsidRPr="008549E2" w14:paraId="28B19E58" w14:textId="77777777" w:rsidTr="00A443E3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CFCB8" w14:textId="77777777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8165C" w14:textId="77777777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E7009" w14:textId="77777777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CCDFB" w14:textId="77777777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6DF50" w14:textId="5E231A51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1E4B0" w14:textId="03B57E8E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3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F320C" w14:textId="64C4BAFE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5.70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F9E72" w14:textId="6A467EF5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E5C12" w14:textId="2D81714B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1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F0484" w14:textId="59E4207D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480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D1DF6" w14:textId="1FBF37E0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13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33053" w14:textId="05CF4566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4804</w:t>
            </w:r>
          </w:p>
        </w:tc>
      </w:tr>
      <w:tr w:rsidR="008F57AB" w:rsidRPr="008549E2" w14:paraId="30D96E03" w14:textId="77777777" w:rsidTr="00A443E3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A5729" w14:textId="77777777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E7864" w14:textId="77777777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D6C85" w14:textId="77777777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91323" w14:textId="77777777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02A69" w14:textId="7BA6164B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7F25C" w14:textId="2DB23CF3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982B3" w14:textId="29D8F9F0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50.97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7C73F" w14:textId="03F946DB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39AE5" w14:textId="0D1FEACC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4.7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1A2952" w14:textId="1C7F402B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C1701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FF85E" w14:textId="58CD83F7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4.86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D81639" w14:textId="5F4C8C78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C1701">
              <w:rPr>
                <w:b/>
              </w:rPr>
              <w:t>&lt;0.001</w:t>
            </w:r>
          </w:p>
        </w:tc>
      </w:tr>
      <w:tr w:rsidR="008F57AB" w:rsidRPr="008549E2" w14:paraId="1D4A7B64" w14:textId="77777777" w:rsidTr="00EF3E65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8BCEC" w14:textId="6CEF0F13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R84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460BB" w14:textId="2A223E65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TN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FCC36" w14:textId="7EC07125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A0B22" w14:textId="37C18B15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X [M}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9F730" w14:textId="17017B2D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CAC20" w14:textId="2EDF18F5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20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4309A" w14:textId="3FCD3DE7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03.67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949C7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03C38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323E3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47289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ADF03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8F57AB" w:rsidRPr="008549E2" w14:paraId="085A16FB" w14:textId="77777777" w:rsidTr="00EF3E65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09E75" w14:textId="77777777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BD78D" w14:textId="77777777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92F62" w14:textId="77777777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BC9C7" w14:textId="77777777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87E7B" w14:textId="3FCCAB06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90E73" w14:textId="29C9D26F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19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C1C7C" w14:textId="3E9AAA37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03.48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D7833" w14:textId="4E80DB2B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8E404" w14:textId="4064DCA2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1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03CBB" w14:textId="78710EC9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375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68C28" w14:textId="2451305B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22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B932D" w14:textId="59B8C5EF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3443</w:t>
            </w:r>
          </w:p>
        </w:tc>
      </w:tr>
      <w:tr w:rsidR="008F57AB" w:rsidRPr="008549E2" w14:paraId="02CF8A39" w14:textId="77777777" w:rsidTr="007C57CF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595AF" w14:textId="208E487A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R84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FC0D5F" w14:textId="0D7F4451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TN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9FB8F" w14:textId="666CA2A7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47524" w14:textId="70A8C897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EB7E6" w14:textId="16244697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1D9E2" w14:textId="08B4BA8B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20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07915" w14:textId="18651601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03.67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20D7F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C8625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31E71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3CF8F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E7A1E" w14:textId="77777777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8F57AB" w:rsidRPr="008549E2" w14:paraId="0E20C6A6" w14:textId="77777777" w:rsidTr="007C57CF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BA2455" w14:textId="77777777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0AC5F" w14:textId="77777777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163AD" w14:textId="77777777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988F1" w14:textId="77777777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735A8" w14:textId="7909DDFB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25007" w14:textId="0A95DA2D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19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4FD93" w14:textId="31DFAAB8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03.48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0D2DC" w14:textId="6CA51B6C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60F52" w14:textId="151A027C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1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6AEFB" w14:textId="21DE1974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375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3A621" w14:textId="608338C7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22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91CC1" w14:textId="252608A1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3443</w:t>
            </w:r>
          </w:p>
        </w:tc>
      </w:tr>
      <w:tr w:rsidR="008F57AB" w:rsidRPr="008549E2" w14:paraId="4F586546" w14:textId="77777777" w:rsidTr="00E50010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16781" w14:textId="3F25D644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R84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CB547" w14:textId="2999B703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1β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33079" w14:textId="090EAC6F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371CED"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756F8" w14:textId="12F9D699" w:rsidR="008F57AB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X [M}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026BC" w14:textId="15AA6EDF" w:rsidR="008F57AB" w:rsidRPr="008549E2" w:rsidRDefault="008F57AB" w:rsidP="004F0BC1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ACE71" w14:textId="466C18D5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14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EA9AD" w14:textId="3C018995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98.09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04FE0" w14:textId="3DFC0AF9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5324B" w14:textId="00F123EE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752FF" w14:textId="0AD74EA7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7BBE9" w14:textId="46A3894E" w:rsidR="008F57AB" w:rsidRPr="008549E2" w:rsidRDefault="008F57AB" w:rsidP="004F0BC1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0080C3" w14:textId="1BFCA71B" w:rsidR="008F57AB" w:rsidRPr="008549E2" w:rsidRDefault="008F57AB" w:rsidP="004F0BC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8F57AB" w:rsidRPr="008549E2" w14:paraId="6576FC3D" w14:textId="77777777" w:rsidTr="00E50010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9FD34" w14:textId="2207E9AE" w:rsidR="008F57AB" w:rsidRPr="008549E2" w:rsidRDefault="008F57AB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39D9E" w14:textId="249C75CE" w:rsidR="008F57AB" w:rsidRPr="008549E2" w:rsidRDefault="008F57AB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27543" w14:textId="21601F27" w:rsidR="008F57AB" w:rsidRDefault="008F57AB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97463" w14:textId="7F97E14C" w:rsidR="008F57AB" w:rsidRDefault="008F57AB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2ED48" w14:textId="402D9C46" w:rsidR="008F57AB" w:rsidRPr="008549E2" w:rsidRDefault="008F57AB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5AB89" w14:textId="5F4056A3" w:rsidR="008F57AB" w:rsidRPr="008549E2" w:rsidRDefault="008F57AB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13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29271" w14:textId="772A4D75" w:rsidR="008F57AB" w:rsidRPr="008549E2" w:rsidRDefault="008F57AB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97.81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8D390" w14:textId="2CEA6FBA" w:rsidR="008F57AB" w:rsidRPr="008549E2" w:rsidRDefault="008F57AB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92556" w14:textId="38CCED8A" w:rsidR="008F57AB" w:rsidRPr="008549E2" w:rsidRDefault="008F57AB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2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A2EE8" w14:textId="28C19F1A" w:rsidR="008F57AB" w:rsidRPr="008549E2" w:rsidRDefault="008F57AB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283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64BE0" w14:textId="2701655D" w:rsidR="008F57AB" w:rsidRPr="008549E2" w:rsidRDefault="008F57AB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27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9C928" w14:textId="7B9A6E1C" w:rsidR="008F57AB" w:rsidRPr="008549E2" w:rsidRDefault="008F57AB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2837</w:t>
            </w:r>
          </w:p>
        </w:tc>
      </w:tr>
      <w:tr w:rsidR="00304CB3" w:rsidRPr="008549E2" w14:paraId="2E7EBCFA" w14:textId="77777777" w:rsidTr="00E063D6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275D0" w14:textId="6E7F1364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R84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E7BE9" w14:textId="1C17E0D6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1β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48132" w14:textId="5B192ECF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371CED"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D360E" w14:textId="70259676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F7739" w14:textId="360ECFB9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DB222" w14:textId="507347A2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14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76F88" w14:textId="3B4020BB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98.09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EA28D" w14:textId="26346D31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ED582" w14:textId="444DC0AD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1D7B5" w14:textId="75E57873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D21C8" w14:textId="7F4AB82D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5C621" w14:textId="7088A5D5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304CB3" w:rsidRPr="008549E2" w14:paraId="7AFD4918" w14:textId="77777777" w:rsidTr="00715A7F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19AFE" w14:textId="454ED696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3DC09" w14:textId="7C8B1C38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D3656" w14:textId="7FC6877A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A5EC1" w14:textId="7E484C53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1DFF7" w14:textId="76DD3986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9D601" w14:textId="0BFD5FEB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13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3C4F3" w14:textId="7529EF8F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97.81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756ED" w14:textId="64D82C3F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E81DD" w14:textId="54264AEC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2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8C4DD" w14:textId="5C151800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283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53A5C" w14:textId="304690CB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27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CC0CE" w14:textId="1E2D7897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2837</w:t>
            </w:r>
          </w:p>
        </w:tc>
      </w:tr>
      <w:tr w:rsidR="00304CB3" w:rsidRPr="008549E2" w14:paraId="35D30994" w14:textId="77777777" w:rsidTr="00715A7F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00680" w14:textId="77777777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629FB" w14:textId="77777777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52E9D" w14:textId="77777777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A3239" w14:textId="77777777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591D9" w14:textId="0386A9F7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8DCD8" w14:textId="2355345C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1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D07FD" w14:textId="5660081E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75.56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82D41" w14:textId="35A30400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D073B" w14:textId="4AC379FC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2.2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B3C7F" w14:textId="48CA0696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76F5C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CBAB6" w14:textId="7EB2AEAF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2.52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3CB82" w14:textId="7EC6D7E3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76F5C">
              <w:rPr>
                <w:b/>
              </w:rPr>
              <w:t>&lt;0.001</w:t>
            </w:r>
          </w:p>
        </w:tc>
      </w:tr>
      <w:tr w:rsidR="00304CB3" w:rsidRPr="008549E2" w14:paraId="542BC24C" w14:textId="77777777" w:rsidTr="00F45793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6F283" w14:textId="328AB8E0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R84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428A84" w14:textId="313D5EAB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8549E2">
              <w:rPr>
                <w:color w:val="000000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8DE9E" w14:textId="6232EF6A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371CED"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1261E" w14:textId="411EF5C2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X [M}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03B1E" w14:textId="79D5CABB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8CF29" w14:textId="45FA4B87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8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00288" w14:textId="11845A74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8.56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DDC71" w14:textId="77777777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ECE5E" w14:textId="77777777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FB487" w14:textId="77777777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D8AB7" w14:textId="77777777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F68FF" w14:textId="77777777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304CB3" w:rsidRPr="008549E2" w14:paraId="1C1853BB" w14:textId="77777777" w:rsidTr="00F45793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94AF0" w14:textId="77777777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CB01A" w14:textId="77777777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9CCA43" w14:textId="77777777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826A2" w14:textId="77777777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EFAD3" w14:textId="0C360B6C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97906" w14:textId="72CAD1BD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7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4A521" w14:textId="6732BB1A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7.80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FEDE9" w14:textId="70C36624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6AE22" w14:textId="0E21E980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76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30174" w14:textId="2A700F62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086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B9456" w14:textId="433969A3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76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66EE0" w14:textId="7F57E24D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0866</w:t>
            </w:r>
          </w:p>
        </w:tc>
      </w:tr>
      <w:tr w:rsidR="00304CB3" w:rsidRPr="008549E2" w14:paraId="79DD6D8D" w14:textId="77777777" w:rsidTr="00B51A4E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60C22" w14:textId="12938CB0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R84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C31A5" w14:textId="1A659733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8549E2">
              <w:rPr>
                <w:color w:val="000000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950C0" w14:textId="1E947BF0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371CED"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B8601" w14:textId="1AF251C1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0AD4E" w14:textId="2518A0F3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5541E" w14:textId="78D857D6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8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8C104" w14:textId="2E24F1FA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8.56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1802F" w14:textId="77777777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F5AB9" w14:textId="77777777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84845" w14:textId="77777777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94979" w14:textId="77777777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46898" w14:textId="77777777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304CB3" w:rsidRPr="008549E2" w14:paraId="6022C2A6" w14:textId="77777777" w:rsidTr="00B51A4E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B87B7" w14:textId="77777777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25571" w14:textId="77777777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4A15A" w14:textId="77777777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EB03E" w14:textId="77777777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C1D5B" w14:textId="4044BBB8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EF5F1" w14:textId="315D0053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7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DD5C6" w14:textId="1F74047E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7.80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EE1BF" w14:textId="7A6B1169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74DE8" w14:textId="106BF487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76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477E0" w14:textId="000F2A70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086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7A7DD" w14:textId="67D371AC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0.76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F9ACE" w14:textId="25B633C5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549E2">
              <w:rPr>
                <w:color w:val="000000"/>
              </w:rPr>
              <w:t>0.0866</w:t>
            </w:r>
          </w:p>
        </w:tc>
      </w:tr>
      <w:tr w:rsidR="00304CB3" w:rsidRPr="008549E2" w14:paraId="2F80D099" w14:textId="77777777" w:rsidTr="006133FC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FD096" w14:textId="59ECD505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R84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1D725" w14:textId="46662F8E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FN</w:t>
            </w:r>
            <w:r>
              <w:rPr>
                <w:color w:val="000000"/>
              </w:rPr>
              <w:t>-α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7794F" w14:textId="56B845E5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5C7DC" w14:textId="765E4CA9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X [M}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0F5A6" w14:textId="6B2B6AE1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CBA05" w14:textId="31E54D4C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20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92E0E" w14:textId="7483BAF7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7.18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89991" w14:textId="7CA89149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81849" w14:textId="69DA8B96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85C5E" w14:textId="0029F341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C76A9" w14:textId="6465BE75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11C8B" w14:textId="2E48710A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304CB3" w:rsidRPr="008549E2" w14:paraId="7BD9139F" w14:textId="77777777" w:rsidTr="006133FC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03735" w14:textId="2C254907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2E2CB" w14:textId="2D6F5475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34702" w14:textId="2307C7D9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7F995" w14:textId="7C8AA446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EAB84" w14:textId="6D7DF8F1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68706" w14:textId="42A02947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19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6C121" w14:textId="1693B7C1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5.05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BF890" w14:textId="3BFD3770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B8388" w14:textId="7C4492BC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1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1BC5F" w14:textId="6DBE2856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C1701">
              <w:rPr>
                <w:b/>
              </w:rPr>
              <w:t>0.00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43252" w14:textId="331E56C4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13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B5B44" w14:textId="2DF369DB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C1701">
              <w:rPr>
                <w:b/>
              </w:rPr>
              <w:t>0.008</w:t>
            </w:r>
          </w:p>
        </w:tc>
      </w:tr>
      <w:tr w:rsidR="00304CB3" w:rsidRPr="008549E2" w14:paraId="07AC4AED" w14:textId="77777777" w:rsidTr="005D4125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DC3FD" w14:textId="6E30C96D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R84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48CBE" w14:textId="593B44FC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FN</w:t>
            </w:r>
            <w:r>
              <w:rPr>
                <w:color w:val="000000"/>
              </w:rPr>
              <w:t>-α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8019B" w14:textId="4E890334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27411" w14:textId="794CBA9A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BAB6F" w14:textId="7B11CD69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C9372" w14:textId="6F3B9ADE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20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15940" w14:textId="15F9964A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7.18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9C81D" w14:textId="230753F9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ECE88" w14:textId="6B2D4F0C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63AFC" w14:textId="443E6629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18785" w14:textId="28E214D4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8FF70" w14:textId="0445CC01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304CB3" w:rsidRPr="008549E2" w14:paraId="7810B6A0" w14:textId="77777777" w:rsidTr="005D4125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8FC13" w14:textId="04B004AE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B287D" w14:textId="6FB0312B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D171C" w14:textId="555B3408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C3C87" w14:textId="26E80906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AD916" w14:textId="094C9A6B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71D3A" w14:textId="787D472F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19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8F3D6" w14:textId="7992ED17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5.05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F5AAC" w14:textId="149E78FB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562AC2" w14:textId="1E93DEC5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1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3501D" w14:textId="29D5FE24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C1701">
              <w:rPr>
                <w:b/>
              </w:rPr>
              <w:t>0.00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510C7" w14:textId="11836500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13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314429" w14:textId="78C67422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C1701">
              <w:rPr>
                <w:b/>
              </w:rPr>
              <w:t>0.008</w:t>
            </w:r>
          </w:p>
        </w:tc>
      </w:tr>
      <w:tr w:rsidR="00304CB3" w:rsidRPr="008549E2" w14:paraId="0E3CDBAE" w14:textId="77777777" w:rsidTr="005D4125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C5142" w14:textId="77777777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6038E" w14:textId="77777777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3295D" w14:textId="77777777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6B943" w14:textId="77777777" w:rsidR="00304CB3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E2F6E" w14:textId="0249F5E4" w:rsidR="00304CB3" w:rsidRPr="008549E2" w:rsidRDefault="00304CB3" w:rsidP="000A33B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E84FA" w14:textId="20928A2F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18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02184" w14:textId="1D887850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6.84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2B5B9" w14:textId="17D7B236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23BEB" w14:textId="4CCCC828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.2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18BAC" w14:textId="73321A23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C1701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83581" w14:textId="77BE84E2" w:rsidR="00304CB3" w:rsidRPr="008549E2" w:rsidRDefault="00304CB3" w:rsidP="000A33B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0.34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95E8A" w14:textId="14B0139B" w:rsidR="00304CB3" w:rsidRPr="008549E2" w:rsidRDefault="00304CB3" w:rsidP="000A33BC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CC1701">
              <w:rPr>
                <w:b/>
              </w:rPr>
              <w:t>&lt;0.001</w:t>
            </w:r>
          </w:p>
        </w:tc>
      </w:tr>
      <w:tr w:rsidR="00304CB3" w:rsidRPr="008549E2" w14:paraId="0F919698" w14:textId="77777777" w:rsidTr="00B32BEF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84AA7" w14:textId="0312D84B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LP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4B864" w14:textId="05005ACA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TN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2B85B" w14:textId="79A7AAEF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767B4" w14:textId="30558276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ZI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24CEA" w14:textId="5B7AA5EF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D95D6" w14:textId="0B3C9D1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09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9EAA4" w14:textId="2F6337F9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2.45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B5C63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40E64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8F6A7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B6D44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B8245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304CB3" w:rsidRPr="008549E2" w14:paraId="63BF351D" w14:textId="77777777" w:rsidTr="00B32BEF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6CEC8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7C292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034CF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68D8A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0C4A5" w14:textId="0C67234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4BBCB" w14:textId="6BC109C5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08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52A05" w14:textId="67A0C67F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1.05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9E267" w14:textId="1DEBE0C3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F4211" w14:textId="7D1A5E85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4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645F1" w14:textId="77A911AB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84DD7">
              <w:rPr>
                <w:b/>
              </w:rPr>
              <w:t>0.00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5F821" w14:textId="2C17C8FB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40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CF211" w14:textId="27860267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84DD7">
              <w:rPr>
                <w:b/>
              </w:rPr>
              <w:t>0.003</w:t>
            </w:r>
          </w:p>
        </w:tc>
      </w:tr>
      <w:tr w:rsidR="00304CB3" w:rsidRPr="008549E2" w14:paraId="4E2215ED" w14:textId="77777777" w:rsidTr="00B32BEF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F946A" w14:textId="020C1ED2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D70FC" w14:textId="26071C2F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46285" w14:textId="79D0EBE6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43C3E" w14:textId="5EF6C991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7EBA5" w14:textId="5B16EC41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Separate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 xml:space="preserve">over </w:t>
            </w:r>
            <w:r>
              <w:rPr>
                <w:color w:val="000000"/>
              </w:rPr>
              <w:t xml:space="preserve">each concentration level of the </w:t>
            </w:r>
            <w:r w:rsidRPr="008549E2">
              <w:rPr>
                <w:color w:val="000000"/>
              </w:rPr>
              <w:t xml:space="preserve">reference </w:t>
            </w:r>
            <w:r>
              <w:rPr>
                <w:color w:val="000000"/>
              </w:rPr>
              <w:t>agent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7D99C" w14:textId="1972545B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05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3DFC9" w14:textId="521AD943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1.35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CEFA5" w14:textId="6B0DADA3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26DAD" w14:textId="06CB3F4E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8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64C6E" w14:textId="3E4834D4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84DD7">
              <w:rPr>
                <w:b/>
              </w:rPr>
              <w:t>0.00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EF5D9" w14:textId="731F8A45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1.09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A5029" w14:textId="1C08706E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84DD7">
              <w:rPr>
                <w:b/>
              </w:rPr>
              <w:t>&lt;0.001</w:t>
            </w:r>
          </w:p>
        </w:tc>
      </w:tr>
      <w:tr w:rsidR="00304CB3" w:rsidRPr="008549E2" w14:paraId="744CC18C" w14:textId="77777777" w:rsidTr="00B32BEF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1B3DB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DBE4F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AD051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67151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60B9D" w14:textId="0ACDED14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Separate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for each</w:t>
            </w:r>
            <w:r>
              <w:rPr>
                <w:color w:val="000000"/>
              </w:rPr>
              <w:t xml:space="preserve"> concentration</w:t>
            </w:r>
            <w:r w:rsidRPr="008549E2">
              <w:rPr>
                <w:color w:val="000000"/>
              </w:rPr>
              <w:t xml:space="preserve"> combination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8620C" w14:textId="190CC5D3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93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6424C" w14:textId="1A0DF3EA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4.20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A3294" w14:textId="24531DB1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330DA" w14:textId="23A6E64B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7.1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61A47" w14:textId="54DDA0AA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84DD7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ACBAB" w14:textId="5569764B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.24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42999" w14:textId="49EC0199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84DD7">
              <w:rPr>
                <w:b/>
              </w:rPr>
              <w:t>&lt;0.001</w:t>
            </w:r>
          </w:p>
        </w:tc>
      </w:tr>
      <w:tr w:rsidR="00304CB3" w:rsidRPr="008549E2" w14:paraId="6BDC643F" w14:textId="77777777" w:rsidTr="00BE38C5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08953" w14:textId="7E062910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LP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0F631" w14:textId="4D624CE3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TN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182C2" w14:textId="4F2C86E4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1EE7F" w14:textId="7A3FBE4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74372" w14:textId="7A73A7BF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346EE" w14:textId="41F73143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09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4DC1F" w14:textId="4329C051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2.45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D6BEC" w14:textId="3E58B30B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234B2" w14:textId="6BD98509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C6328" w14:textId="12D19485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4F535" w14:textId="0D3B7BAD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FDFE1" w14:textId="3E0448A8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304CB3" w:rsidRPr="008549E2" w14:paraId="1E941B98" w14:textId="77777777" w:rsidTr="00BE38C5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12B1E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00932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DA133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DF9CC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4B98A" w14:textId="33C3A943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E9FFA" w14:textId="74412DE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08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C002E" w14:textId="038AEA76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1.05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FADB2" w14:textId="035167F2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735FE" w14:textId="650D4F6E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4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F312F" w14:textId="4AAD28B9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84DD7">
              <w:rPr>
                <w:b/>
              </w:rPr>
              <w:t>0.00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E9EBC" w14:textId="7000120D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40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C50CA" w14:textId="4DC17C8D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84DD7">
              <w:rPr>
                <w:b/>
              </w:rPr>
              <w:t>0.003</w:t>
            </w:r>
          </w:p>
        </w:tc>
      </w:tr>
      <w:tr w:rsidR="00304CB3" w:rsidRPr="008549E2" w14:paraId="730FB9E4" w14:textId="77777777" w:rsidTr="00BE38C5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72451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90701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E6118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FA43E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CC626" w14:textId="12D40292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Separate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for each</w:t>
            </w:r>
            <w:r>
              <w:rPr>
                <w:color w:val="000000"/>
              </w:rPr>
              <w:t xml:space="preserve"> concentration</w:t>
            </w:r>
            <w:r w:rsidRPr="008549E2">
              <w:rPr>
                <w:color w:val="000000"/>
              </w:rPr>
              <w:t xml:space="preserve"> combination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A81AA" w14:textId="6A734A3E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93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D12ED" w14:textId="63F416FF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4.20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BE278" w14:textId="262312C0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3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BDD4C" w14:textId="2A93089F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9.36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5A64A" w14:textId="65BE906E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84DD7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09647C" w14:textId="5AB7AF8A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.24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0CFC6" w14:textId="53D62A55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84DD7">
              <w:rPr>
                <w:b/>
              </w:rPr>
              <w:t>&lt;0.001</w:t>
            </w:r>
          </w:p>
        </w:tc>
      </w:tr>
      <w:tr w:rsidR="00304CB3" w:rsidRPr="008549E2" w14:paraId="2637A2AB" w14:textId="77777777" w:rsidTr="00543AA7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88150" w14:textId="05C52FFF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LP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5E342" w14:textId="78CEEDD3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8549E2">
              <w:rPr>
                <w:color w:val="000000"/>
              </w:rPr>
              <w:t>1</w:t>
            </w:r>
            <w:r>
              <w:rPr>
                <w:color w:val="000000"/>
              </w:rPr>
              <w:t>β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C24ED" w14:textId="3586AD9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1A305" w14:textId="0ABE501A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ZI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7A14C" w14:textId="4213AB8B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3E070" w14:textId="07A8D2E2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20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60958" w14:textId="72AEE45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9.41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15B19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097BC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9F657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C48CA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1376A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304CB3" w:rsidRPr="008549E2" w14:paraId="4765D82F" w14:textId="77777777" w:rsidTr="00543AA7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FC275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3E20A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363CF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8F5A8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518BB" w14:textId="3A7ADF4F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28A96" w14:textId="16D59D5D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19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B6F5D" w14:textId="1C02AD16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7.14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C1895" w14:textId="2DB6F69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7BEC8" w14:textId="5F1ED146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2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ED068" w14:textId="3C4F6324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A4813">
              <w:rPr>
                <w:b/>
              </w:rPr>
              <w:t>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DDFC6" w14:textId="4C9B2775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27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E9F65" w14:textId="77458300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A4813">
              <w:rPr>
                <w:b/>
              </w:rPr>
              <w:t>0.001</w:t>
            </w:r>
          </w:p>
        </w:tc>
      </w:tr>
      <w:tr w:rsidR="00304CB3" w:rsidRPr="008549E2" w14:paraId="7AFB619B" w14:textId="77777777" w:rsidTr="00543AA7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C1037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6D6E2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E9230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B1F79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304E1" w14:textId="40BF8C7D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EEDC0" w14:textId="0F7D6A0F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18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3C510" w14:textId="595A8256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9.05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BB706" w14:textId="004702A0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95491" w14:textId="3F3C5E63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8.0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E3463" w14:textId="09FDC088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A4813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CA184" w14:textId="66CFC49F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0.36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D1FD8" w14:textId="4BB6EFD6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A4813">
              <w:rPr>
                <w:b/>
              </w:rPr>
              <w:t>&lt;0.001</w:t>
            </w:r>
          </w:p>
        </w:tc>
      </w:tr>
      <w:tr w:rsidR="00304CB3" w:rsidRPr="008549E2" w14:paraId="370306DC" w14:textId="77777777" w:rsidTr="00094E7F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B881A" w14:textId="441BCA0C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LP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11FB8" w14:textId="7922F803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8549E2">
              <w:rPr>
                <w:color w:val="000000"/>
              </w:rPr>
              <w:t>1</w:t>
            </w:r>
            <w:r>
              <w:rPr>
                <w:color w:val="000000"/>
              </w:rPr>
              <w:t>β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A9A40" w14:textId="4D917A22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C833C" w14:textId="61074BAF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3638D" w14:textId="6FEF508A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EC807" w14:textId="4AF1A16A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20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C8A0A" w14:textId="32CA2CE9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9.41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85EC6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8B42A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467C1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D2F4F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C9529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304CB3" w:rsidRPr="008549E2" w14:paraId="3DA607EB" w14:textId="77777777" w:rsidTr="00094E7F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3FD57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AC8ED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AE92B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FCB85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F904D" w14:textId="1129B27A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3F8B6C" w14:textId="07B09EE8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19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4A9F0" w14:textId="1DCCE0AE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7.14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8581E" w14:textId="57D4481B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96160" w14:textId="05DF05EF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2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9579F" w14:textId="57F3584C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A4813">
              <w:rPr>
                <w:b/>
              </w:rPr>
              <w:t>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34DFF" w14:textId="2D8F3779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27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4044F" w14:textId="6A4FEAF5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8A4813">
              <w:rPr>
                <w:b/>
              </w:rPr>
              <w:t>0.001</w:t>
            </w:r>
          </w:p>
        </w:tc>
      </w:tr>
      <w:tr w:rsidR="00304CB3" w:rsidRPr="008549E2" w14:paraId="30FAB1CC" w14:textId="77777777" w:rsidTr="00EB62E3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45E30" w14:textId="6D2722BF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LP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E2D4E" w14:textId="116CDAB9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8549E2">
              <w:rPr>
                <w:color w:val="000000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CE952" w14:textId="180F9CE3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FBC6A" w14:textId="2A02745A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ZI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C0F3F" w14:textId="3B3669E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1841B" w14:textId="3189882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03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5DDB2" w14:textId="043913B8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50.42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6BFFF" w14:textId="1CB61B44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.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0544F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F16CB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A3725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278A1" w14:textId="77777777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304CB3" w:rsidRPr="008549E2" w14:paraId="209E4352" w14:textId="77777777" w:rsidTr="00EB62E3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27B84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92B8E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8ADB1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C4799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3B2CA" w14:textId="1140B3A2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ED309" w14:textId="7A37FC9B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0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2F097" w14:textId="50E2AD56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6.28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48F0D" w14:textId="23208CCB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0900E" w14:textId="32C6055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.1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35AFB" w14:textId="71C799EB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E2ED1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60642" w14:textId="1168B8DF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.14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AD8DC" w14:textId="7988F715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E2ED1">
              <w:rPr>
                <w:b/>
              </w:rPr>
              <w:t>&lt;0.001</w:t>
            </w:r>
          </w:p>
        </w:tc>
      </w:tr>
      <w:tr w:rsidR="00304CB3" w:rsidRPr="008549E2" w14:paraId="3E2AE4FE" w14:textId="77777777" w:rsidTr="00EB62E3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1EA47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59656" w14:textId="7777777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53457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5B1F1" w14:textId="77777777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83734" w14:textId="167BEA0D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Separate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 xml:space="preserve">over </w:t>
            </w:r>
            <w:r>
              <w:rPr>
                <w:color w:val="000000"/>
              </w:rPr>
              <w:t xml:space="preserve">each concentration level of the </w:t>
            </w:r>
            <w:r w:rsidRPr="008549E2">
              <w:rPr>
                <w:color w:val="000000"/>
              </w:rPr>
              <w:t xml:space="preserve">reference </w:t>
            </w:r>
            <w:r>
              <w:rPr>
                <w:color w:val="000000"/>
              </w:rPr>
              <w:t>agent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A98C3" w14:textId="2ACEAD4C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99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346A2" w14:textId="55DAF56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2.77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98DDD" w14:textId="4C05647B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44F65" w14:textId="05ECAA63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98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6B620" w14:textId="63515A6D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E2ED1">
              <w:rPr>
                <w:b/>
              </w:rPr>
              <w:t>0.00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5BAC6" w14:textId="4306E5DC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7.65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B0CE7" w14:textId="7AACEFBA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E2ED1">
              <w:rPr>
                <w:b/>
              </w:rPr>
              <w:t>&lt;0.001</w:t>
            </w:r>
          </w:p>
        </w:tc>
      </w:tr>
      <w:tr w:rsidR="00304CB3" w:rsidRPr="008549E2" w14:paraId="315AB960" w14:textId="77777777" w:rsidTr="00DC08C3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2625A" w14:textId="5775A55C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LP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403B7" w14:textId="57559EC0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8549E2">
              <w:rPr>
                <w:color w:val="000000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F6855" w14:textId="0AB80DE9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27174" w14:textId="51FA552C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72A42" w14:textId="0BA2554D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D0BE1" w14:textId="6DAF160E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03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D91C7" w14:textId="70EE01EE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50.42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E4D5E" w14:textId="6278D82F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AF355" w14:textId="6B3EC783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5B1CF" w14:textId="08D1949C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3394D" w14:textId="0F429818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A166B" w14:textId="20A90572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304CB3" w:rsidRPr="008549E2" w14:paraId="5624D509" w14:textId="77777777" w:rsidTr="00DC08C3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D3922" w14:textId="22607E69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5A2D7" w14:textId="029ED510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51BF9" w14:textId="1FAB1DB1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F01B0" w14:textId="05977D35" w:rsidR="00304CB3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09BCB" w14:textId="75CD088F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5B974" w14:textId="55CE54F4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0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D8509D" w14:textId="679DE9FB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6.28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956B9" w14:textId="30263E1E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0E02F" w14:textId="4629C902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.1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C530E9" w14:textId="4C112FD6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E2ED1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21935" w14:textId="4A6503FA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.14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DF9CC" w14:textId="2056627E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E2ED1">
              <w:rPr>
                <w:b/>
              </w:rPr>
              <w:t>&lt;0.001</w:t>
            </w:r>
          </w:p>
        </w:tc>
      </w:tr>
      <w:tr w:rsidR="00304CB3" w:rsidRPr="008549E2" w14:paraId="315CFE5D" w14:textId="77777777" w:rsidTr="00C652CE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76C65" w14:textId="5255BE55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667E3" w14:textId="3E73ACFA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TN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3A26D" w14:textId="76BFD473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B004C" w14:textId="3846339E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ZI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72F24" w14:textId="78370757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82F27" w14:textId="722197BA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21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5B20E" w14:textId="0DC6B5FB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5.52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C701F" w14:textId="638D5B60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60F1B" w14:textId="0B8E0CCA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4E6157" w14:textId="5D6F2291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91AFA" w14:textId="6E3409F6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CB086" w14:textId="6ADE5371" w:rsidR="00304CB3" w:rsidRPr="008549E2" w:rsidRDefault="00304CB3" w:rsidP="004B75CE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304CB3" w:rsidRPr="008549E2" w14:paraId="5F71DE8B" w14:textId="77777777" w:rsidTr="00C652CE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70F06" w14:textId="77777777" w:rsidR="00304CB3" w:rsidRPr="008549E2" w:rsidRDefault="00304CB3" w:rsidP="004B75CE">
            <w:pPr>
              <w:keepNext/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83FD5" w14:textId="77777777" w:rsidR="00304CB3" w:rsidRPr="008549E2" w:rsidRDefault="00304CB3" w:rsidP="004B75CE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3081A" w14:textId="77777777" w:rsidR="00304CB3" w:rsidRPr="008549E2" w:rsidRDefault="00304CB3" w:rsidP="004B75CE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AB55E" w14:textId="77777777" w:rsidR="00304CB3" w:rsidRPr="008549E2" w:rsidRDefault="00304CB3" w:rsidP="004B75CE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CD4E0" w14:textId="1B4017F5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F8DC9" w14:textId="04E3C735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20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F2DE3" w14:textId="315DEE62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3.66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03D72" w14:textId="7B8EECEE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23268" w14:textId="352463AB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86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47A27" w14:textId="50105EAD" w:rsidR="00304CB3" w:rsidRPr="00484DD7" w:rsidRDefault="00304CB3" w:rsidP="004B75CE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484DD7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EF0C0" w14:textId="1F0CFE99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86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6D3A2" w14:textId="508FEEB3" w:rsidR="00304CB3" w:rsidRPr="00484DD7" w:rsidRDefault="00304CB3" w:rsidP="004B75CE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484DD7">
              <w:rPr>
                <w:b/>
              </w:rPr>
              <w:t>&lt;0.001</w:t>
            </w:r>
          </w:p>
        </w:tc>
      </w:tr>
      <w:tr w:rsidR="00304CB3" w:rsidRPr="008549E2" w14:paraId="2B4D3E43" w14:textId="77777777" w:rsidTr="00C652CE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35B88" w14:textId="3DFB5A01" w:rsidR="00304CB3" w:rsidRPr="008549E2" w:rsidRDefault="00304CB3" w:rsidP="004B75CE">
            <w:pPr>
              <w:keepNext/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B2C80" w14:textId="56B6CDA0" w:rsidR="00304CB3" w:rsidRPr="008549E2" w:rsidRDefault="00304CB3" w:rsidP="004B75CE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124BF" w14:textId="1F212C8D" w:rsidR="00304CB3" w:rsidRPr="008549E2" w:rsidRDefault="00304CB3" w:rsidP="004B75CE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B8655" w14:textId="2A1267B4" w:rsidR="00304CB3" w:rsidRPr="008549E2" w:rsidRDefault="00304CB3" w:rsidP="004B75CE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D47A3" w14:textId="3CC52EEE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Separate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 xml:space="preserve">over </w:t>
            </w:r>
            <w:r>
              <w:rPr>
                <w:color w:val="000000"/>
              </w:rPr>
              <w:t xml:space="preserve">each concentration level of the </w:t>
            </w:r>
            <w:r w:rsidRPr="008549E2">
              <w:rPr>
                <w:color w:val="000000"/>
              </w:rPr>
              <w:t xml:space="preserve">reference </w:t>
            </w:r>
            <w:r>
              <w:rPr>
                <w:color w:val="000000"/>
              </w:rPr>
              <w:t>agent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23378" w14:textId="73A63B7F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17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D7B14" w14:textId="4B456B93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2.59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78B1A" w14:textId="413CCABB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0404F" w14:textId="543A4A17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13.3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FE4B4" w14:textId="5B392C3F" w:rsidR="00304CB3" w:rsidRPr="00484DD7" w:rsidRDefault="00304CB3" w:rsidP="004B75CE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484DD7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5843D" w14:textId="3B634933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2.92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EF081" w14:textId="6AFBFAF9" w:rsidR="00304CB3" w:rsidRPr="00484DD7" w:rsidRDefault="00304CB3" w:rsidP="004B75CE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484DD7">
              <w:rPr>
                <w:b/>
              </w:rPr>
              <w:t>&lt;0.001</w:t>
            </w:r>
          </w:p>
        </w:tc>
      </w:tr>
      <w:tr w:rsidR="00304CB3" w:rsidRPr="008549E2" w14:paraId="6BF1EDFC" w14:textId="77777777" w:rsidTr="00C652CE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A490F" w14:textId="77777777" w:rsidR="00304CB3" w:rsidRPr="008549E2" w:rsidRDefault="00304CB3" w:rsidP="004B75CE">
            <w:pPr>
              <w:keepNext/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1B18C" w14:textId="77777777" w:rsidR="00304CB3" w:rsidRPr="008549E2" w:rsidRDefault="00304CB3" w:rsidP="004B75CE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CC4DF" w14:textId="77777777" w:rsidR="00304CB3" w:rsidRPr="008549E2" w:rsidRDefault="00304CB3" w:rsidP="004B75CE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9A728" w14:textId="77777777" w:rsidR="00304CB3" w:rsidRPr="008549E2" w:rsidRDefault="00304CB3" w:rsidP="004B75CE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E8505" w14:textId="5FD80D4E" w:rsidR="00304CB3" w:rsidRPr="008549E2" w:rsidRDefault="00304CB3" w:rsidP="004B75C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Separate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for each</w:t>
            </w:r>
            <w:r>
              <w:rPr>
                <w:color w:val="000000"/>
              </w:rPr>
              <w:t xml:space="preserve"> concentration</w:t>
            </w:r>
            <w:r w:rsidRPr="008549E2">
              <w:rPr>
                <w:color w:val="000000"/>
              </w:rPr>
              <w:t xml:space="preserve"> combination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1E258" w14:textId="7E834412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05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4EF0E" w14:textId="0CD76579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7.46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3E8EB" w14:textId="3E5C7B0B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B583D" w14:textId="7CE935A6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5.1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4DFF8" w14:textId="19BC2DA6" w:rsidR="00304CB3" w:rsidRPr="00484DD7" w:rsidRDefault="00304CB3" w:rsidP="004B75CE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484DD7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115B2" w14:textId="632FF505" w:rsidR="00304CB3" w:rsidRPr="008549E2" w:rsidRDefault="00304CB3" w:rsidP="004B75C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.06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A1706" w14:textId="41D7B81A" w:rsidR="00304CB3" w:rsidRPr="00484DD7" w:rsidRDefault="00304CB3" w:rsidP="004B75CE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484DD7">
              <w:rPr>
                <w:b/>
              </w:rPr>
              <w:t>&lt;0.001</w:t>
            </w:r>
          </w:p>
        </w:tc>
      </w:tr>
      <w:tr w:rsidR="00304CB3" w:rsidRPr="008549E2" w14:paraId="6243F538" w14:textId="77777777" w:rsidTr="007F6B3F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3CE37" w14:textId="76A56FA3" w:rsidR="00304CB3" w:rsidRPr="008549E2" w:rsidRDefault="00304CB3" w:rsidP="00B4275B">
            <w:pPr>
              <w:keepNext/>
              <w:adjustRightInd w:val="0"/>
            </w:pPr>
            <w:r>
              <w:rPr>
                <w:color w:val="000000"/>
              </w:rPr>
              <w:t>LPS/ATP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ADC96" w14:textId="43B8C85C" w:rsidR="00304CB3" w:rsidRPr="008549E2" w:rsidRDefault="00304CB3" w:rsidP="00B4275B">
            <w:pPr>
              <w:keepNext/>
              <w:adjustRightInd w:val="0"/>
            </w:pPr>
            <w:r w:rsidRPr="008549E2">
              <w:rPr>
                <w:color w:val="000000"/>
              </w:rPr>
              <w:t>TN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82DE7" w14:textId="22EB4CE9" w:rsidR="00304CB3" w:rsidRPr="008549E2" w:rsidRDefault="00304CB3" w:rsidP="00B4275B">
            <w:pPr>
              <w:keepNext/>
              <w:adjustRightInd w:val="0"/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5E211" w14:textId="37F2582B" w:rsidR="00304CB3" w:rsidRPr="008549E2" w:rsidRDefault="00304CB3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E7647" w14:textId="672D3512" w:rsidR="00304CB3" w:rsidRPr="008549E2" w:rsidRDefault="00304CB3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C3BF0" w14:textId="4C59F05F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21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43E3A" w14:textId="31673784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5.52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42152" w14:textId="447DB162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F0FFF" w14:textId="0B61DD91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56EDF" w14:textId="0B6A62ED" w:rsidR="00304CB3" w:rsidRPr="00484DD7" w:rsidRDefault="00304CB3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B348F" w14:textId="06627D37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C19BB" w14:textId="08DC4C29" w:rsidR="00304CB3" w:rsidRPr="00484DD7" w:rsidRDefault="00304CB3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</w:tr>
      <w:tr w:rsidR="00304CB3" w:rsidRPr="008549E2" w14:paraId="3E94AA0C" w14:textId="77777777" w:rsidTr="007F6B3F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360D3" w14:textId="77777777" w:rsidR="00304CB3" w:rsidRPr="008549E2" w:rsidRDefault="00304CB3" w:rsidP="00B4275B">
            <w:pPr>
              <w:keepNext/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665AE" w14:textId="77777777" w:rsidR="00304CB3" w:rsidRPr="008549E2" w:rsidRDefault="00304CB3" w:rsidP="00B4275B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FDA8F" w14:textId="77777777" w:rsidR="00304CB3" w:rsidRPr="008549E2" w:rsidRDefault="00304CB3" w:rsidP="00B4275B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0089D3" w14:textId="77777777" w:rsidR="00304CB3" w:rsidRPr="008549E2" w:rsidRDefault="00304CB3" w:rsidP="00B4275B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43061" w14:textId="5FC995F9" w:rsidR="00304CB3" w:rsidRPr="008549E2" w:rsidRDefault="00304CB3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0D314" w14:textId="538B5530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20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E77F0" w14:textId="234FE336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3.66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C0B95" w14:textId="4ACC611D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4FAFE" w14:textId="1DB66EDA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86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DAE07" w14:textId="7AC76873" w:rsidR="00304CB3" w:rsidRPr="00484DD7" w:rsidRDefault="00304CB3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484DD7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A0E85" w14:textId="4EFEFA03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86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BE533" w14:textId="26CA3735" w:rsidR="00304CB3" w:rsidRPr="00484DD7" w:rsidRDefault="00304CB3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484DD7">
              <w:rPr>
                <w:b/>
              </w:rPr>
              <w:t>&lt;0.001</w:t>
            </w:r>
          </w:p>
        </w:tc>
      </w:tr>
      <w:tr w:rsidR="00304CB3" w:rsidRPr="008549E2" w14:paraId="26848A25" w14:textId="77777777" w:rsidTr="007F6B3F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C6400" w14:textId="3FE62DC0" w:rsidR="00304CB3" w:rsidRPr="008549E2" w:rsidRDefault="00304CB3" w:rsidP="00B4275B">
            <w:pPr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54571" w14:textId="063F27CA" w:rsidR="00304CB3" w:rsidRPr="008549E2" w:rsidRDefault="00304CB3" w:rsidP="00B4275B">
            <w:pPr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A913E" w14:textId="737262A4" w:rsidR="00304CB3" w:rsidRPr="008549E2" w:rsidRDefault="00304CB3" w:rsidP="00B4275B">
            <w:pPr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2C8AB" w14:textId="7CC02C5A" w:rsidR="00304CB3" w:rsidRPr="008549E2" w:rsidRDefault="00304CB3" w:rsidP="00B4275B">
            <w:pPr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93D75" w14:textId="36B4B83B" w:rsidR="00304CB3" w:rsidRPr="008549E2" w:rsidRDefault="00304CB3" w:rsidP="00B4275B">
            <w:pPr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Separate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for each</w:t>
            </w:r>
            <w:r>
              <w:rPr>
                <w:color w:val="000000"/>
              </w:rPr>
              <w:t xml:space="preserve"> concentration</w:t>
            </w:r>
            <w:r w:rsidRPr="008549E2">
              <w:rPr>
                <w:color w:val="000000"/>
              </w:rPr>
              <w:t xml:space="preserve"> combination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79CBA" w14:textId="4E0C9051" w:rsidR="00304CB3" w:rsidRPr="008549E2" w:rsidRDefault="00304CB3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05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462B6" w14:textId="530947F2" w:rsidR="00304CB3" w:rsidRPr="008549E2" w:rsidRDefault="00304CB3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7.46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BC378" w14:textId="2619E48F" w:rsidR="00304CB3" w:rsidRPr="008549E2" w:rsidRDefault="00304CB3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3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6CD41" w14:textId="4A620D07" w:rsidR="00304CB3" w:rsidRPr="008549E2" w:rsidRDefault="00304CB3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2.62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CF76C" w14:textId="2E9A9F89" w:rsidR="00304CB3" w:rsidRPr="00484DD7" w:rsidRDefault="00304CB3" w:rsidP="00B4275B">
            <w:pPr>
              <w:adjustRightInd w:val="0"/>
              <w:spacing w:before="60" w:after="60"/>
              <w:jc w:val="right"/>
              <w:rPr>
                <w:b/>
              </w:rPr>
            </w:pPr>
            <w:r w:rsidRPr="00484DD7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CEF03" w14:textId="7CE70403" w:rsidR="00304CB3" w:rsidRPr="008549E2" w:rsidRDefault="00304CB3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.06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9F478" w14:textId="4591DE9A" w:rsidR="00304CB3" w:rsidRPr="00484DD7" w:rsidRDefault="00304CB3" w:rsidP="00B4275B">
            <w:pPr>
              <w:adjustRightInd w:val="0"/>
              <w:spacing w:before="60" w:after="60"/>
              <w:jc w:val="right"/>
              <w:rPr>
                <w:b/>
              </w:rPr>
            </w:pPr>
            <w:r w:rsidRPr="00484DD7">
              <w:rPr>
                <w:b/>
              </w:rPr>
              <w:t>&lt;0.001</w:t>
            </w:r>
          </w:p>
        </w:tc>
      </w:tr>
      <w:tr w:rsidR="00304CB3" w:rsidRPr="008549E2" w14:paraId="40493D9F" w14:textId="77777777" w:rsidTr="00ED24DE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46C28" w14:textId="7504F719" w:rsidR="00304CB3" w:rsidRPr="008549E2" w:rsidRDefault="00304CB3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lastRenderedPageBreak/>
              <w:t>LPS/ATP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615A5" w14:textId="5A886E85" w:rsidR="00304CB3" w:rsidRPr="008549E2" w:rsidRDefault="00304CB3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8549E2">
              <w:rPr>
                <w:color w:val="000000"/>
              </w:rPr>
              <w:t>1</w:t>
            </w:r>
            <w:r>
              <w:rPr>
                <w:color w:val="000000"/>
              </w:rPr>
              <w:t>β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2B69A" w14:textId="3F04C8A5" w:rsidR="00304CB3" w:rsidRPr="008549E2" w:rsidRDefault="00304CB3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42CE8" w14:textId="35924419" w:rsidR="00304CB3" w:rsidRPr="008549E2" w:rsidRDefault="00304CB3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ZI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B769A" w14:textId="474B4AF9" w:rsidR="00304CB3" w:rsidRPr="008549E2" w:rsidRDefault="00304CB3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1E63C" w14:textId="2E880EC5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A620A" w14:textId="34AB6D04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8.14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FF618" w14:textId="0649A139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0D61B" w14:textId="581705E2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2860C" w14:textId="735D29BC" w:rsidR="00304CB3" w:rsidRPr="00484DD7" w:rsidRDefault="00304CB3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D7C10" w14:textId="5372BA2D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D3579" w14:textId="7C75EF85" w:rsidR="00304CB3" w:rsidRPr="00484DD7" w:rsidRDefault="00304CB3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</w:tr>
      <w:tr w:rsidR="00304CB3" w:rsidRPr="008549E2" w14:paraId="5D0125A4" w14:textId="77777777" w:rsidTr="00ED24DE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DCE5C" w14:textId="77777777" w:rsidR="00304CB3" w:rsidRPr="008549E2" w:rsidRDefault="00304CB3" w:rsidP="00B4275B">
            <w:pPr>
              <w:keepNext/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7271D7" w14:textId="77777777" w:rsidR="00304CB3" w:rsidRPr="008549E2" w:rsidRDefault="00304CB3" w:rsidP="00B4275B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E4660" w14:textId="77777777" w:rsidR="00304CB3" w:rsidRPr="008549E2" w:rsidRDefault="00304CB3" w:rsidP="00B4275B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ECDB4" w14:textId="77777777" w:rsidR="00304CB3" w:rsidRPr="008549E2" w:rsidRDefault="00304CB3" w:rsidP="00B4275B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663E8" w14:textId="2F81F6F0" w:rsidR="00304CB3" w:rsidRPr="008549E2" w:rsidRDefault="00304CB3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39C3E" w14:textId="27EB2FC7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1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DABA5" w14:textId="0494AFED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4.33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ED0D5" w14:textId="572DC747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E2077" w14:textId="1242C0C5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.8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07210" w14:textId="25E9EE1B" w:rsidR="00304CB3" w:rsidRPr="00484DD7" w:rsidRDefault="00304CB3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135335">
              <w:rPr>
                <w:b/>
              </w:rPr>
              <w:t>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49AD0" w14:textId="1A603F8D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.81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416F2" w14:textId="7972D178" w:rsidR="00304CB3" w:rsidRPr="00484DD7" w:rsidRDefault="00304CB3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135335">
              <w:rPr>
                <w:b/>
              </w:rPr>
              <w:t>0.001</w:t>
            </w:r>
          </w:p>
        </w:tc>
      </w:tr>
      <w:tr w:rsidR="00304CB3" w:rsidRPr="008549E2" w14:paraId="3D9E1ED9" w14:textId="77777777" w:rsidTr="00ED24DE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DFBB8" w14:textId="3C6A609E" w:rsidR="00304CB3" w:rsidRPr="008549E2" w:rsidRDefault="00304CB3" w:rsidP="00B4275B">
            <w:pPr>
              <w:keepNext/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E6DFB" w14:textId="09A5E5B7" w:rsidR="00304CB3" w:rsidRPr="008549E2" w:rsidRDefault="00304CB3" w:rsidP="00B4275B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5AAF8" w14:textId="61D02846" w:rsidR="00304CB3" w:rsidRPr="008549E2" w:rsidRDefault="00304CB3" w:rsidP="00B4275B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CE254" w14:textId="09216945" w:rsidR="00304CB3" w:rsidRPr="008549E2" w:rsidRDefault="00304CB3" w:rsidP="00B4275B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3A27B" w14:textId="44DAF336" w:rsidR="00304CB3" w:rsidRPr="008549E2" w:rsidRDefault="00304CB3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Separate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 xml:space="preserve">over </w:t>
            </w:r>
            <w:r>
              <w:rPr>
                <w:color w:val="000000"/>
              </w:rPr>
              <w:t xml:space="preserve">each concentration level of the </w:t>
            </w:r>
            <w:r w:rsidRPr="008549E2">
              <w:rPr>
                <w:color w:val="000000"/>
              </w:rPr>
              <w:t xml:space="preserve">reference </w:t>
            </w:r>
            <w:r>
              <w:rPr>
                <w:color w:val="000000"/>
              </w:rPr>
              <w:t>agent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D2D29" w14:textId="1EB139F5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78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A6DFC" w14:textId="10092F98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2.55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A5290" w14:textId="4B73878D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E1516" w14:textId="2A2401F1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3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BBE5E" w14:textId="426B4C99" w:rsidR="00304CB3" w:rsidRPr="00484DD7" w:rsidRDefault="00304CB3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135335">
              <w:rPr>
                <w:b/>
              </w:rPr>
              <w:t>0.02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2D9AA" w14:textId="29665F74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5.59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52D78" w14:textId="57689EC2" w:rsidR="00304CB3" w:rsidRPr="00484DD7" w:rsidRDefault="00304CB3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135335">
              <w:rPr>
                <w:b/>
              </w:rPr>
              <w:t>&lt;0.001</w:t>
            </w:r>
          </w:p>
        </w:tc>
      </w:tr>
      <w:tr w:rsidR="00304CB3" w:rsidRPr="008549E2" w14:paraId="26022A09" w14:textId="77777777" w:rsidTr="00ED24DE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244E5" w14:textId="77777777" w:rsidR="00304CB3" w:rsidRPr="008549E2" w:rsidRDefault="00304CB3" w:rsidP="00B4275B">
            <w:pPr>
              <w:keepNext/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9EBC5" w14:textId="77777777" w:rsidR="00304CB3" w:rsidRPr="008549E2" w:rsidRDefault="00304CB3" w:rsidP="00B4275B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AC371" w14:textId="77777777" w:rsidR="00304CB3" w:rsidRPr="008549E2" w:rsidRDefault="00304CB3" w:rsidP="00B4275B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8831D" w14:textId="77777777" w:rsidR="00304CB3" w:rsidRPr="008549E2" w:rsidRDefault="00304CB3" w:rsidP="00B4275B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AF129" w14:textId="639F6C77" w:rsidR="00304CB3" w:rsidRPr="008549E2" w:rsidRDefault="00304CB3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29506" w14:textId="7610F1F6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0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BECEF" w14:textId="031F5751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3.89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D59EC" w14:textId="64657618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FAF6B" w14:textId="2370755A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0.4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958EF" w14:textId="2C52C720" w:rsidR="00304CB3" w:rsidRPr="00484DD7" w:rsidRDefault="00304CB3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135335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5CA73" w14:textId="7EADF0C3" w:rsidR="00304CB3" w:rsidRPr="008549E2" w:rsidRDefault="00304CB3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4.25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480E9" w14:textId="71FA5662" w:rsidR="00304CB3" w:rsidRPr="00484DD7" w:rsidRDefault="00304CB3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135335">
              <w:rPr>
                <w:b/>
              </w:rPr>
              <w:t>&lt;0.001</w:t>
            </w:r>
          </w:p>
        </w:tc>
      </w:tr>
      <w:tr w:rsidR="006B044E" w:rsidRPr="008549E2" w14:paraId="4C77F3DA" w14:textId="77777777" w:rsidTr="000C60EB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3685F" w14:textId="2BD0DD06" w:rsidR="006B044E" w:rsidRPr="008549E2" w:rsidRDefault="006B044E" w:rsidP="00B4275B">
            <w:pPr>
              <w:keepNext/>
              <w:adjustRightInd w:val="0"/>
            </w:pPr>
            <w:r>
              <w:rPr>
                <w:color w:val="000000"/>
              </w:rPr>
              <w:t>LPS/ATP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7DAD4" w14:textId="06BBE68E" w:rsidR="006B044E" w:rsidRPr="008549E2" w:rsidRDefault="006B044E" w:rsidP="00B4275B">
            <w:pPr>
              <w:keepNext/>
              <w:adjustRightInd w:val="0"/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8549E2">
              <w:rPr>
                <w:color w:val="000000"/>
              </w:rPr>
              <w:t>1</w:t>
            </w:r>
            <w:r>
              <w:rPr>
                <w:color w:val="000000"/>
              </w:rPr>
              <w:t>β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322AD" w14:textId="718891FA" w:rsidR="006B044E" w:rsidRPr="008549E2" w:rsidRDefault="006B044E" w:rsidP="00B4275B">
            <w:pPr>
              <w:keepNext/>
              <w:adjustRightInd w:val="0"/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629D3" w14:textId="1F550D19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F81D4" w14:textId="1CE43381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49DB9" w14:textId="799890E9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397C6" w14:textId="6CFC2B8F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8.14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27168" w14:textId="6EEC60ED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55A9A" w14:textId="601A6047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1AC25" w14:textId="792D7625" w:rsidR="006B044E" w:rsidRPr="00484DD7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5FE5A" w14:textId="07F5BBAC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BA6BA" w14:textId="22D95DF1" w:rsidR="006B044E" w:rsidRPr="00484DD7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</w:tr>
      <w:tr w:rsidR="006B044E" w:rsidRPr="008549E2" w14:paraId="2A30E9C4" w14:textId="77777777" w:rsidTr="000C60EB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2DA92" w14:textId="77777777" w:rsidR="006B044E" w:rsidRPr="008549E2" w:rsidRDefault="006B044E" w:rsidP="00B4275B">
            <w:pPr>
              <w:keepNext/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17EDDB" w14:textId="77777777" w:rsidR="006B044E" w:rsidRPr="008549E2" w:rsidRDefault="006B044E" w:rsidP="00B4275B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2071E" w14:textId="77777777" w:rsidR="006B044E" w:rsidRPr="008549E2" w:rsidRDefault="006B044E" w:rsidP="00B4275B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7B6A2" w14:textId="77777777" w:rsidR="006B044E" w:rsidRPr="008549E2" w:rsidRDefault="006B044E" w:rsidP="00B4275B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62930" w14:textId="212002F7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6E317" w14:textId="641E7480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1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2BC3A" w14:textId="7F684A3B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4.33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BD2DC" w14:textId="5EF4C3AD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5414D" w14:textId="6F03A2A1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.8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6F8B8" w14:textId="7982F212" w:rsidR="006B044E" w:rsidRPr="00484DD7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135335">
              <w:rPr>
                <w:b/>
              </w:rPr>
              <w:t>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08B33" w14:textId="2F8D98D9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.81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913FF" w14:textId="662D7D7E" w:rsidR="006B044E" w:rsidRPr="00484DD7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135335">
              <w:rPr>
                <w:b/>
              </w:rPr>
              <w:t>0.001</w:t>
            </w:r>
          </w:p>
        </w:tc>
      </w:tr>
      <w:tr w:rsidR="006B044E" w:rsidRPr="008549E2" w14:paraId="6CDE805D" w14:textId="77777777" w:rsidTr="003B3B6E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CB456B" w14:textId="03B7CC44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2E267" w14:textId="3D23FB63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L-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3B808" w14:textId="286FD5A8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7CF51" w14:textId="65644A46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ZI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92A0C" w14:textId="53823AC4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EDD1B" w14:textId="46155B27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13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55158" w14:textId="3C56BADD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2.44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E4C41" w14:textId="68F768C4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FFE54" w14:textId="34E24ED7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CB681" w14:textId="4FF2E905" w:rsidR="006B044E" w:rsidRPr="008549E2" w:rsidRDefault="006B044E" w:rsidP="00B4275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26979" w14:textId="20F41C6B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53568" w14:textId="2C53ABD7" w:rsidR="006B044E" w:rsidRPr="008549E2" w:rsidRDefault="006B044E" w:rsidP="00B4275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6B044E" w:rsidRPr="008549E2" w14:paraId="52C1E274" w14:textId="77777777" w:rsidTr="003B3B6E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EF68B9" w14:textId="77777777" w:rsidR="006B044E" w:rsidRPr="008549E2" w:rsidRDefault="006B044E" w:rsidP="00B4275B">
            <w:pPr>
              <w:keepNext/>
              <w:adjustRightInd w:val="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13B47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183A8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48CDE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CC30B" w14:textId="664B8600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33ECA" w14:textId="7A60A668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1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C766E" w14:textId="68DCE003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0.51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82E24" w14:textId="7C8AB338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F0AE9" w14:textId="700A6D44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9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2571F" w14:textId="5B0EC8B5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8A4813">
              <w:rPr>
                <w:b/>
              </w:rPr>
              <w:t>0.00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52F3B" w14:textId="61369D18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93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1C4A6" w14:textId="07359DA7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8A4813">
              <w:rPr>
                <w:b/>
              </w:rPr>
              <w:t>0.002</w:t>
            </w:r>
          </w:p>
        </w:tc>
      </w:tr>
      <w:tr w:rsidR="006B044E" w:rsidRPr="008549E2" w14:paraId="56EA8391" w14:textId="77777777" w:rsidTr="003B3B6E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96749" w14:textId="5B6B347B" w:rsidR="006B044E" w:rsidRPr="008549E2" w:rsidRDefault="006B044E" w:rsidP="00B4275B">
            <w:pPr>
              <w:keepNext/>
              <w:adjustRightInd w:val="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C51FC" w14:textId="27AAB840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84035" w14:textId="142D448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43DBE" w14:textId="374CB0F4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1920B" w14:textId="2EEDD3C7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Separate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 xml:space="preserve">over </w:t>
            </w:r>
            <w:r>
              <w:rPr>
                <w:color w:val="000000"/>
              </w:rPr>
              <w:t xml:space="preserve">each concentration level of the </w:t>
            </w:r>
            <w:r w:rsidRPr="008549E2">
              <w:rPr>
                <w:color w:val="000000"/>
              </w:rPr>
              <w:t xml:space="preserve">reference </w:t>
            </w:r>
            <w:r>
              <w:rPr>
                <w:color w:val="000000"/>
              </w:rPr>
              <w:t>agent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C78C0" w14:textId="74E25766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09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145E7" w14:textId="2A3FE9A7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9.59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4374D3" w14:textId="70F38069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5AE8D" w14:textId="489226B1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25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62047" w14:textId="29E33988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8A4813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12173" w14:textId="0D22D919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2.84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9D3AEE" w14:textId="0CEF3A86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8A4813">
              <w:rPr>
                <w:b/>
              </w:rPr>
              <w:t>&lt;0.001</w:t>
            </w:r>
          </w:p>
        </w:tc>
      </w:tr>
      <w:tr w:rsidR="006B044E" w:rsidRPr="008549E2" w14:paraId="5CBF9A3C" w14:textId="77777777" w:rsidTr="003B3B6E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639F9" w14:textId="77777777" w:rsidR="006B044E" w:rsidRPr="008549E2" w:rsidRDefault="006B044E" w:rsidP="00B4275B">
            <w:pPr>
              <w:keepNext/>
              <w:adjustRightInd w:val="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AFFAA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28C2F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8B993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3EF5C" w14:textId="50A4E120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Separate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for each</w:t>
            </w:r>
            <w:r>
              <w:rPr>
                <w:color w:val="000000"/>
              </w:rPr>
              <w:t xml:space="preserve"> concentration</w:t>
            </w:r>
            <w:r w:rsidRPr="008549E2">
              <w:rPr>
                <w:color w:val="000000"/>
              </w:rPr>
              <w:t xml:space="preserve"> combination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23D52" w14:textId="605D562D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97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71C4D" w14:textId="77BFD61C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7.21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58194" w14:textId="1585E13E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28C8CE" w14:textId="4C1EBEBF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2.3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C6FF5" w14:textId="52887A34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8A4813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00437" w14:textId="58C50E68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.23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E6F46" w14:textId="1AC68CBE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8A4813">
              <w:rPr>
                <w:b/>
              </w:rPr>
              <w:t>&lt;0.001</w:t>
            </w:r>
          </w:p>
        </w:tc>
      </w:tr>
      <w:tr w:rsidR="006B044E" w:rsidRPr="008549E2" w14:paraId="5F705287" w14:textId="77777777" w:rsidTr="00FA6741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CD4C8" w14:textId="4E120A26" w:rsidR="006B044E" w:rsidRPr="008549E2" w:rsidRDefault="006B044E" w:rsidP="00B4275B">
            <w:pPr>
              <w:keepNext/>
              <w:adjustRightInd w:val="0"/>
              <w:jc w:val="center"/>
            </w:pPr>
            <w:r>
              <w:rPr>
                <w:color w:val="000000"/>
              </w:rPr>
              <w:t>LPS/ATP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BD8AB" w14:textId="251C2554" w:rsidR="006B044E" w:rsidRPr="008549E2" w:rsidRDefault="006B044E" w:rsidP="00914C4F">
            <w:pPr>
              <w:keepNext/>
              <w:adjustRightInd w:val="0"/>
            </w:pPr>
            <w:r>
              <w:rPr>
                <w:color w:val="000000"/>
              </w:rPr>
              <w:t>IL-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6B86B" w14:textId="43D0D2F8" w:rsidR="006B044E" w:rsidRPr="008549E2" w:rsidRDefault="006B044E" w:rsidP="00914C4F">
            <w:pPr>
              <w:keepNext/>
              <w:adjustRightInd w:val="0"/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DB9F7" w14:textId="3D3A4A90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3EB15" w14:textId="004B4152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E60DE" w14:textId="62159372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13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6EF21" w14:textId="70C66024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2.44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08D99" w14:textId="50A11600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4DA6F" w14:textId="63F5328C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CA279" w14:textId="31D56E4C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1E71B" w14:textId="6C847DA7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BC70E" w14:textId="1407062C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</w:tr>
      <w:tr w:rsidR="006B044E" w:rsidRPr="008549E2" w14:paraId="0C0E1DD2" w14:textId="77777777" w:rsidTr="00FA6741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AFB34" w14:textId="0A2D8C53" w:rsidR="006B044E" w:rsidRPr="008549E2" w:rsidRDefault="006B044E" w:rsidP="00B4275B">
            <w:pPr>
              <w:keepNext/>
              <w:adjustRightInd w:val="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3E4E3" w14:textId="4F51A4D6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892BC" w14:textId="52E8FD7E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B2148F" w14:textId="5D95B260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B78C1" w14:textId="05634A9B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E476E7" w14:textId="4D31C3CC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1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26040" w14:textId="09313863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0.51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23330C" w14:textId="404CE82F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A04E3" w14:textId="61743215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9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A54C7" w14:textId="41B235C2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8A4813">
              <w:rPr>
                <w:b/>
              </w:rPr>
              <w:t>0.00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327BE" w14:textId="6CC51D0E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93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86883" w14:textId="60F88A29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8A4813">
              <w:rPr>
                <w:b/>
              </w:rPr>
              <w:t>0.002</w:t>
            </w:r>
          </w:p>
        </w:tc>
      </w:tr>
      <w:tr w:rsidR="006B044E" w:rsidRPr="008549E2" w14:paraId="648FDFEA" w14:textId="77777777" w:rsidTr="00FA6741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AA58F" w14:textId="77777777" w:rsidR="006B044E" w:rsidRPr="008549E2" w:rsidRDefault="006B044E" w:rsidP="00B4275B">
            <w:pPr>
              <w:adjustRightInd w:val="0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E0F22" w14:textId="77777777" w:rsidR="006B044E" w:rsidRPr="008549E2" w:rsidRDefault="006B044E" w:rsidP="00914C4F">
            <w:pPr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44A45" w14:textId="77777777" w:rsidR="006B044E" w:rsidRPr="008549E2" w:rsidRDefault="006B044E" w:rsidP="00914C4F">
            <w:pPr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1F6E2" w14:textId="77777777" w:rsidR="006B044E" w:rsidRPr="008549E2" w:rsidRDefault="006B044E" w:rsidP="00914C4F">
            <w:pPr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91052" w14:textId="39D92C46" w:rsidR="006B044E" w:rsidRPr="008549E2" w:rsidRDefault="006B044E" w:rsidP="00B4275B">
            <w:pPr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Separate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for each</w:t>
            </w:r>
            <w:r>
              <w:rPr>
                <w:color w:val="000000"/>
              </w:rPr>
              <w:t xml:space="preserve"> concentration</w:t>
            </w:r>
            <w:r w:rsidRPr="008549E2">
              <w:rPr>
                <w:color w:val="000000"/>
              </w:rPr>
              <w:t xml:space="preserve"> combination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3F9EC" w14:textId="5B844A0D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97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7AE4D" w14:textId="7D19BFA4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7.21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6721A" w14:textId="5FD9FE7F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3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416C6" w14:textId="49053B28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0.9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AA722" w14:textId="68BB5262" w:rsidR="006B044E" w:rsidRPr="008A4813" w:rsidRDefault="006B044E" w:rsidP="00B4275B">
            <w:pPr>
              <w:adjustRightInd w:val="0"/>
              <w:spacing w:before="60" w:after="60"/>
              <w:jc w:val="right"/>
              <w:rPr>
                <w:b/>
              </w:rPr>
            </w:pPr>
            <w:r w:rsidRPr="008A4813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AB146" w14:textId="7554662B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5.23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F8FE2" w14:textId="41E08764" w:rsidR="006B044E" w:rsidRPr="008A4813" w:rsidRDefault="006B044E" w:rsidP="00B4275B">
            <w:pPr>
              <w:adjustRightInd w:val="0"/>
              <w:spacing w:before="60" w:after="60"/>
              <w:jc w:val="right"/>
              <w:rPr>
                <w:b/>
              </w:rPr>
            </w:pPr>
            <w:r w:rsidRPr="008A4813">
              <w:rPr>
                <w:b/>
              </w:rPr>
              <w:t>&lt;0.001</w:t>
            </w:r>
          </w:p>
        </w:tc>
      </w:tr>
      <w:tr w:rsidR="006B044E" w:rsidRPr="008549E2" w14:paraId="62D6C2EC" w14:textId="77777777" w:rsidTr="007A140C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DF5F0" w14:textId="5DB6E643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R84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0E18A" w14:textId="4CAC7780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TN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6FE7A" w14:textId="0F713734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D7B7E" w14:textId="055F873B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ZI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75D34" w14:textId="3CD3A4E5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F51DB" w14:textId="1E69C374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3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420B6" w14:textId="5A7BFFF2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1.25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7E45E" w14:textId="6BCD4635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0ECE6" w14:textId="3D0B4C5A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D0C0C" w14:textId="757CDE27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3EFB1" w14:textId="5263669E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F3025" w14:textId="4A649D2E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</w:tr>
      <w:tr w:rsidR="006B044E" w:rsidRPr="008549E2" w14:paraId="51D3827F" w14:textId="77777777" w:rsidTr="007A140C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0BC83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CD332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A4912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24096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47683" w14:textId="6216D9B4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34606" w14:textId="21AAB2B9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31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22421" w14:textId="2C971F00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9.46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0D88F" w14:textId="3C8D1AE4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0C63B" w14:textId="0C4D7925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8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1AEEF" w14:textId="132D2B87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8A4813">
              <w:rPr>
                <w:b/>
              </w:rPr>
              <w:t>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0D712" w14:textId="46EB9E87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80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7BBFC" w14:textId="582D7BA1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8A4813">
              <w:rPr>
                <w:b/>
              </w:rPr>
              <w:t>0.001</w:t>
            </w:r>
          </w:p>
        </w:tc>
      </w:tr>
      <w:tr w:rsidR="006B044E" w:rsidRPr="008549E2" w14:paraId="0D371195" w14:textId="77777777" w:rsidTr="007A140C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214B5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1440A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6B3D1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D2102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81986" w14:textId="63ECC07A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814AE" w14:textId="0CA1053B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30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E1960" w14:textId="1852540B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4.36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03A44" w14:textId="296EF8E6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7F3A2" w14:textId="214F4D4C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5.09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A58C7" w14:textId="7A5529DB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8A4813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CBCB6" w14:textId="3033C12D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.89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2053AD" w14:textId="4C86B6AF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8A4813">
              <w:rPr>
                <w:b/>
              </w:rPr>
              <w:t>&lt;0.001</w:t>
            </w:r>
          </w:p>
        </w:tc>
      </w:tr>
      <w:tr w:rsidR="006B044E" w:rsidRPr="008549E2" w14:paraId="7EF331B1" w14:textId="77777777" w:rsidTr="008D1B5F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A2CAA" w14:textId="671B4185" w:rsidR="006B044E" w:rsidRPr="008549E2" w:rsidRDefault="006B044E" w:rsidP="00914C4F">
            <w:pPr>
              <w:keepNext/>
              <w:adjustRightInd w:val="0"/>
            </w:pPr>
            <w:r w:rsidRPr="008549E2">
              <w:rPr>
                <w:color w:val="000000"/>
              </w:rPr>
              <w:t>R84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03DB0" w14:textId="1BAD8561" w:rsidR="006B044E" w:rsidRPr="008549E2" w:rsidRDefault="006B044E" w:rsidP="00914C4F">
            <w:pPr>
              <w:keepNext/>
              <w:adjustRightInd w:val="0"/>
            </w:pPr>
            <w:r w:rsidRPr="008549E2">
              <w:rPr>
                <w:color w:val="000000"/>
              </w:rPr>
              <w:t>TN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12522" w14:textId="6AE28997" w:rsidR="006B044E" w:rsidRPr="008549E2" w:rsidRDefault="006B044E" w:rsidP="00914C4F">
            <w:pPr>
              <w:keepNext/>
              <w:adjustRightInd w:val="0"/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A7121" w14:textId="0FC55E45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2C87F" w14:textId="21BE2CA6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26AE1" w14:textId="17C39CE5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3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B232A" w14:textId="4666C6B2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1.25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0CB8B" w14:textId="10EEC920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D3956" w14:textId="33A69B2E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D67AA" w14:textId="199C034A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ED347" w14:textId="1136DD9E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C21A3" w14:textId="00E09E90" w:rsidR="006B044E" w:rsidRPr="008A4813" w:rsidRDefault="006B044E" w:rsidP="00B4275B">
            <w:pPr>
              <w:keepNext/>
              <w:adjustRightInd w:val="0"/>
              <w:spacing w:before="60" w:after="60"/>
              <w:jc w:val="center"/>
              <w:rPr>
                <w:b/>
              </w:rPr>
            </w:pPr>
          </w:p>
        </w:tc>
      </w:tr>
      <w:tr w:rsidR="006B044E" w:rsidRPr="008549E2" w14:paraId="54985C10" w14:textId="77777777" w:rsidTr="008D1B5F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65E71" w14:textId="77777777" w:rsidR="006B044E" w:rsidRPr="008549E2" w:rsidRDefault="006B044E" w:rsidP="00B4275B">
            <w:pPr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1FABB" w14:textId="77777777" w:rsidR="006B044E" w:rsidRPr="008549E2" w:rsidRDefault="006B044E" w:rsidP="00B4275B">
            <w:pPr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8CC9E" w14:textId="77777777" w:rsidR="006B044E" w:rsidRPr="008549E2" w:rsidRDefault="006B044E" w:rsidP="00B4275B">
            <w:pPr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E862B" w14:textId="77777777" w:rsidR="006B044E" w:rsidRPr="008549E2" w:rsidRDefault="006B044E" w:rsidP="00B4275B">
            <w:pPr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DDF02" w14:textId="6FE17BC5" w:rsidR="006B044E" w:rsidRPr="008549E2" w:rsidRDefault="006B044E" w:rsidP="00B4275B">
            <w:pPr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14330" w14:textId="38561DFE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31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CB8532" w14:textId="5AC962A0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9.46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19346" w14:textId="7AD98DA8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BC28B" w14:textId="071C57B4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8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3075E" w14:textId="655D36A2" w:rsidR="006B044E" w:rsidRPr="008A4813" w:rsidRDefault="006B044E" w:rsidP="00B4275B">
            <w:pPr>
              <w:adjustRightInd w:val="0"/>
              <w:spacing w:before="60" w:after="60"/>
              <w:jc w:val="right"/>
              <w:rPr>
                <w:b/>
              </w:rPr>
            </w:pPr>
            <w:r w:rsidRPr="008A4813">
              <w:rPr>
                <w:b/>
              </w:rPr>
              <w:t>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E75D2" w14:textId="4405BF11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80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AB682" w14:textId="2B7FBD54" w:rsidR="006B044E" w:rsidRPr="008A4813" w:rsidRDefault="006B044E" w:rsidP="00B4275B">
            <w:pPr>
              <w:adjustRightInd w:val="0"/>
              <w:spacing w:before="60" w:after="60"/>
              <w:jc w:val="right"/>
              <w:rPr>
                <w:b/>
              </w:rPr>
            </w:pPr>
            <w:r w:rsidRPr="008A4813">
              <w:rPr>
                <w:b/>
              </w:rPr>
              <w:t>0.001</w:t>
            </w:r>
          </w:p>
        </w:tc>
      </w:tr>
      <w:tr w:rsidR="006B044E" w:rsidRPr="008549E2" w14:paraId="299D5E71" w14:textId="77777777" w:rsidTr="00BC5D4D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0AC8C" w14:textId="23485051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lastRenderedPageBreak/>
              <w:t>R84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875CA" w14:textId="6CEC39C4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8549E2">
              <w:rPr>
                <w:color w:val="000000"/>
              </w:rPr>
              <w:t>1</w:t>
            </w:r>
            <w:r>
              <w:rPr>
                <w:color w:val="000000"/>
              </w:rPr>
              <w:t>β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9900A" w14:textId="31BEFE6E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78F3F" w14:textId="5F7195B9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ZI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F45E5" w14:textId="78FD31CA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92C26" w14:textId="609BFB9D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3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F6BFF" w14:textId="29C4C400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6.90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EE655" w14:textId="442FBB93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73CC5" w14:textId="763BD842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32F01" w14:textId="70E449D2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F003E" w14:textId="00F0E212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94449" w14:textId="341D8BDB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</w:tr>
      <w:tr w:rsidR="006B044E" w:rsidRPr="008549E2" w14:paraId="2BC436B4" w14:textId="77777777" w:rsidTr="00BC5D4D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CD831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E79AF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9189E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22A08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35D6E" w14:textId="1FE44973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42DB6" w14:textId="7233AC0A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31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A766A" w14:textId="3AB0D44D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4.89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D6514" w14:textId="5D345DD5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B55F4" w14:textId="58F270CD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0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D597D" w14:textId="546C2B31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BE2ED1">
              <w:rPr>
                <w:b/>
              </w:rPr>
              <w:t>0.00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F0752" w14:textId="2A991350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01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8B8BE" w14:textId="419B21D8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BE2ED1">
              <w:rPr>
                <w:b/>
              </w:rPr>
              <w:t>0.002</w:t>
            </w:r>
          </w:p>
        </w:tc>
      </w:tr>
      <w:tr w:rsidR="006B044E" w:rsidRPr="008549E2" w14:paraId="5F8DE7B1" w14:textId="77777777" w:rsidTr="00BC5D4D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35D87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7B81E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F246C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53AD1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E603C" w14:textId="5B78786E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E9E63" w14:textId="1926E894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30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F0579" w14:textId="37DBE017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6.85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1ADB3" w14:textId="2859ADB9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19574" w14:textId="6FC39373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8.0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F4C6C" w14:textId="41339DE2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BE2ED1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39771" w14:textId="574D2B8B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0.05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5731D" w14:textId="12768BC6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BE2ED1">
              <w:rPr>
                <w:b/>
              </w:rPr>
              <w:t>&lt;0.001</w:t>
            </w:r>
          </w:p>
        </w:tc>
      </w:tr>
      <w:tr w:rsidR="006B044E" w:rsidRPr="008549E2" w14:paraId="045207B0" w14:textId="77777777" w:rsidTr="00934740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E4811" w14:textId="7FEAA3CE" w:rsidR="006B044E" w:rsidRPr="008549E2" w:rsidRDefault="006B044E" w:rsidP="00914C4F">
            <w:pPr>
              <w:keepNext/>
              <w:adjustRightInd w:val="0"/>
            </w:pPr>
            <w:r w:rsidRPr="008549E2">
              <w:rPr>
                <w:color w:val="000000"/>
              </w:rPr>
              <w:t>R84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F9B0D" w14:textId="45F3B4FF" w:rsidR="006B044E" w:rsidRPr="008549E2" w:rsidRDefault="006B044E" w:rsidP="00914C4F">
            <w:pPr>
              <w:keepNext/>
              <w:adjustRightInd w:val="0"/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8549E2">
              <w:rPr>
                <w:color w:val="000000"/>
              </w:rPr>
              <w:t>1</w:t>
            </w:r>
            <w:r>
              <w:rPr>
                <w:color w:val="000000"/>
              </w:rPr>
              <w:t>β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BFAFE" w14:textId="36C0CD0D" w:rsidR="006B044E" w:rsidRPr="008549E2" w:rsidRDefault="006B044E" w:rsidP="00914C4F">
            <w:pPr>
              <w:keepNext/>
              <w:adjustRightInd w:val="0"/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8A4F6" w14:textId="6908DC8B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D3E2B" w14:textId="20089EB2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6EF6E" w14:textId="395FDE57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3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C39E3" w14:textId="40DE4686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6.90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574A8" w14:textId="31B8395D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93DE7" w14:textId="6C8B16B1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89DE8" w14:textId="2EF26A3E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EC910" w14:textId="24E297D4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44759" w14:textId="23E7688C" w:rsidR="006B044E" w:rsidRPr="008A4813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</w:tr>
      <w:tr w:rsidR="006B044E" w:rsidRPr="008549E2" w14:paraId="4225C0FB" w14:textId="77777777" w:rsidTr="00934740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DA30F" w14:textId="77777777" w:rsidR="006B044E" w:rsidRPr="008549E2" w:rsidRDefault="006B044E" w:rsidP="00914C4F">
            <w:pPr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55229" w14:textId="77777777" w:rsidR="006B044E" w:rsidRPr="008549E2" w:rsidRDefault="006B044E" w:rsidP="00914C4F">
            <w:pPr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D9052" w14:textId="77777777" w:rsidR="006B044E" w:rsidRPr="008549E2" w:rsidRDefault="006B044E" w:rsidP="00914C4F">
            <w:pPr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651FD" w14:textId="77777777" w:rsidR="006B044E" w:rsidRPr="008549E2" w:rsidRDefault="006B044E" w:rsidP="00914C4F">
            <w:pPr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41339" w14:textId="1DBD738C" w:rsidR="006B044E" w:rsidRPr="008549E2" w:rsidRDefault="006B044E" w:rsidP="00B4275B">
            <w:pPr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27A61" w14:textId="7EC12884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31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D9AB3" w14:textId="4D7CAD73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4.89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F4BF76" w14:textId="642B79C8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1E411" w14:textId="5C2B6F78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0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71D9F" w14:textId="4A82EA68" w:rsidR="006B044E" w:rsidRPr="008A4813" w:rsidRDefault="006B044E" w:rsidP="00B4275B">
            <w:pPr>
              <w:adjustRightInd w:val="0"/>
              <w:spacing w:before="60" w:after="60"/>
              <w:jc w:val="right"/>
              <w:rPr>
                <w:b/>
              </w:rPr>
            </w:pPr>
            <w:r w:rsidRPr="00BE2ED1">
              <w:rPr>
                <w:b/>
              </w:rPr>
              <w:t>0.00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80E23" w14:textId="6CAC5958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.01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34974" w14:textId="49D8731E" w:rsidR="006B044E" w:rsidRPr="008A4813" w:rsidRDefault="006B044E" w:rsidP="00B4275B">
            <w:pPr>
              <w:adjustRightInd w:val="0"/>
              <w:spacing w:before="60" w:after="60"/>
              <w:jc w:val="right"/>
              <w:rPr>
                <w:b/>
              </w:rPr>
            </w:pPr>
            <w:r w:rsidRPr="00BE2ED1">
              <w:rPr>
                <w:b/>
              </w:rPr>
              <w:t>0.002</w:t>
            </w:r>
          </w:p>
        </w:tc>
      </w:tr>
      <w:tr w:rsidR="006B044E" w:rsidRPr="008549E2" w14:paraId="6D488AB0" w14:textId="77777777" w:rsidTr="00795365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3D3D8" w14:textId="78374E83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R84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2F351" w14:textId="379D7C1D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8549E2">
              <w:rPr>
                <w:color w:val="000000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A6572" w14:textId="72012EA5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2CA36" w14:textId="45E14634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ZI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466F0" w14:textId="6CADA929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3DDF8E" w14:textId="67D5C785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3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60050" w14:textId="297DBF8A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4.23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6B99B" w14:textId="5829D145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B4029" w14:textId="0D4EEA2E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92F00" w14:textId="277AAC3F" w:rsidR="006B044E" w:rsidRPr="00BE2ED1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CDF21" w14:textId="282EB5F2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8BD71" w14:textId="2306BC37" w:rsidR="006B044E" w:rsidRPr="00BE2ED1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</w:tr>
      <w:tr w:rsidR="006B044E" w:rsidRPr="008549E2" w14:paraId="50E459C8" w14:textId="77777777" w:rsidTr="00795365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FD7ED9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7F684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18746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F560E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537D1" w14:textId="6DA6FEE1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B39DE" w14:textId="4A36C37E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7FDE6" w14:textId="5BAB3F79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2.87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42AF5" w14:textId="786395BC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0E102" w14:textId="47FF8503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3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4C1B3" w14:textId="52708A5D" w:rsidR="006B044E" w:rsidRPr="00BE2ED1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BE2ED1">
              <w:rPr>
                <w:b/>
              </w:rPr>
              <w:t>0.00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7BDCE" w14:textId="32871B39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37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95024" w14:textId="2CA30BFA" w:rsidR="006B044E" w:rsidRPr="00BE2ED1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BE2ED1">
              <w:rPr>
                <w:b/>
              </w:rPr>
              <w:t>0.007</w:t>
            </w:r>
          </w:p>
        </w:tc>
      </w:tr>
      <w:tr w:rsidR="006B044E" w:rsidRPr="008549E2" w14:paraId="2810A902" w14:textId="77777777" w:rsidTr="00795365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52C4A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0FC88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3460F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37DFF" w14:textId="77777777" w:rsidR="006B044E" w:rsidRPr="008549E2" w:rsidRDefault="006B044E" w:rsidP="00914C4F">
            <w:pPr>
              <w:keepNext/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58398" w14:textId="105C6704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61D89" w14:textId="51CB184C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1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7D6E8" w14:textId="1CE5F16D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28.09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C365B" w14:textId="090F8A0F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E241D" w14:textId="3188F1D3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4.7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C4B77" w14:textId="615B8683" w:rsidR="006B044E" w:rsidRPr="00BE2ED1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BE2ED1">
              <w:rPr>
                <w:b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819C1" w14:textId="490C838F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6.14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0CEF7" w14:textId="610C048E" w:rsidR="006B044E" w:rsidRPr="00BE2ED1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BE2ED1">
              <w:rPr>
                <w:b/>
              </w:rPr>
              <w:t>&lt;0.001</w:t>
            </w:r>
          </w:p>
        </w:tc>
      </w:tr>
      <w:tr w:rsidR="006B044E" w:rsidRPr="008549E2" w14:paraId="0501DDCA" w14:textId="77777777" w:rsidTr="0014365B">
        <w:trPr>
          <w:cantSplit/>
          <w:jc w:val="center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06BF3" w14:textId="160E482D" w:rsidR="006B044E" w:rsidRPr="008549E2" w:rsidRDefault="006B044E" w:rsidP="00914C4F">
            <w:pPr>
              <w:keepNext/>
              <w:adjustRightInd w:val="0"/>
            </w:pPr>
            <w:r w:rsidRPr="008549E2">
              <w:rPr>
                <w:color w:val="000000"/>
              </w:rPr>
              <w:t>R84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A01ED" w14:textId="6769D072" w:rsidR="006B044E" w:rsidRPr="008549E2" w:rsidRDefault="006B044E" w:rsidP="00914C4F">
            <w:pPr>
              <w:keepNext/>
              <w:adjustRightInd w:val="0"/>
            </w:pPr>
            <w:r w:rsidRPr="008549E2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8549E2">
              <w:rPr>
                <w:color w:val="000000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007DD" w14:textId="68622348" w:rsidR="006B044E" w:rsidRPr="008549E2" w:rsidRDefault="006B044E" w:rsidP="00914C4F">
            <w:pPr>
              <w:keepNext/>
              <w:adjustRightInd w:val="0"/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A915C" w14:textId="7DE7D763" w:rsidR="006B044E" w:rsidRPr="008549E2" w:rsidRDefault="006B044E" w:rsidP="00914C4F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TX [</w:t>
            </w:r>
            <w:r w:rsidRPr="008549E2">
              <w:rPr>
                <w:color w:val="000000"/>
              </w:rPr>
              <w:t>uM</w:t>
            </w:r>
            <w:r>
              <w:rPr>
                <w:color w:val="000000"/>
              </w:rPr>
              <w:t>]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75BB9" w14:textId="039FD168" w:rsidR="006B044E" w:rsidRPr="008549E2" w:rsidRDefault="006B044E" w:rsidP="00B4275B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(Null) </w:t>
            </w:r>
            <w:r>
              <w:rPr>
                <w:color w:val="000000"/>
              </w:rPr>
              <w:t>a</w:t>
            </w:r>
            <w:r w:rsidRPr="008549E2">
              <w:rPr>
                <w:color w:val="000000"/>
              </w:rPr>
              <w:t>dditive</w:t>
            </w:r>
            <w:r>
              <w:rPr>
                <w:color w:val="000000"/>
              </w:rPr>
              <w:t xml:space="preserve">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6B83A" w14:textId="6C2671B5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3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651D3" w14:textId="04658DEF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4.23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DF3CD" w14:textId="546F3F67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EEBBE" w14:textId="4AE03FD0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6C3EB" w14:textId="17FCEFE6" w:rsidR="006B044E" w:rsidRPr="00BE2ED1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6FDCA" w14:textId="5D8BFC28" w:rsidR="006B044E" w:rsidRPr="008549E2" w:rsidRDefault="006B044E" w:rsidP="00B4275B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30C0B" w14:textId="5E556DCF" w:rsidR="006B044E" w:rsidRPr="00BE2ED1" w:rsidRDefault="006B044E" w:rsidP="00B4275B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</w:p>
        </w:tc>
      </w:tr>
      <w:tr w:rsidR="006B044E" w:rsidRPr="008549E2" w14:paraId="1A2B2085" w14:textId="77777777" w:rsidTr="0014365B">
        <w:trPr>
          <w:cantSplit/>
          <w:jc w:val="center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62F0D" w14:textId="77777777" w:rsidR="006B044E" w:rsidRPr="008549E2" w:rsidRDefault="006B044E" w:rsidP="00B4275B">
            <w:pPr>
              <w:adjustRightInd w:val="0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7E70F" w14:textId="77777777" w:rsidR="006B044E" w:rsidRPr="008549E2" w:rsidRDefault="006B044E" w:rsidP="00B4275B">
            <w:pPr>
              <w:adjustRightInd w:val="0"/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1C201" w14:textId="77777777" w:rsidR="006B044E" w:rsidRPr="008549E2" w:rsidRDefault="006B044E" w:rsidP="00B4275B">
            <w:pPr>
              <w:adjustRightInd w:val="0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C6DC3" w14:textId="77777777" w:rsidR="006B044E" w:rsidRPr="008549E2" w:rsidRDefault="006B044E" w:rsidP="00B4275B">
            <w:pPr>
              <w:adjustRightInd w:val="0"/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BC407" w14:textId="509D93B4" w:rsidR="006B044E" w:rsidRPr="008549E2" w:rsidRDefault="006B044E" w:rsidP="00B4275B">
            <w:pPr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C39DB" w14:textId="2FA320AB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82.0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43CF4" w14:textId="6193FE08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32.87</w:t>
            </w:r>
          </w:p>
        </w:tc>
        <w:tc>
          <w:tcPr>
            <w:tcW w:w="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357E5" w14:textId="6A19F4A6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FE4C0" w14:textId="15631D8E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37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77D8E" w14:textId="1E037E8C" w:rsidR="006B044E" w:rsidRPr="00BE2ED1" w:rsidRDefault="006B044E" w:rsidP="00B4275B">
            <w:pPr>
              <w:adjustRightInd w:val="0"/>
              <w:spacing w:before="60" w:after="60"/>
              <w:jc w:val="right"/>
              <w:rPr>
                <w:b/>
              </w:rPr>
            </w:pPr>
            <w:r w:rsidRPr="00BE2ED1">
              <w:rPr>
                <w:b/>
              </w:rPr>
              <w:t>0.00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88855" w14:textId="1D510474" w:rsidR="006B044E" w:rsidRPr="008549E2" w:rsidRDefault="006B044E" w:rsidP="00B4275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549E2">
              <w:rPr>
                <w:color w:val="000000"/>
              </w:rPr>
              <w:t>1.37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2CCE4" w14:textId="413F8047" w:rsidR="006B044E" w:rsidRPr="00BE2ED1" w:rsidRDefault="006B044E" w:rsidP="00B4275B">
            <w:pPr>
              <w:adjustRightInd w:val="0"/>
              <w:spacing w:before="60" w:after="60"/>
              <w:jc w:val="right"/>
              <w:rPr>
                <w:b/>
              </w:rPr>
            </w:pPr>
            <w:r w:rsidRPr="00BE2ED1">
              <w:rPr>
                <w:b/>
              </w:rPr>
              <w:t>0.007</w:t>
            </w:r>
          </w:p>
        </w:tc>
      </w:tr>
    </w:tbl>
    <w:p w14:paraId="15564CFC" w14:textId="77777777" w:rsidR="00B45F36" w:rsidRDefault="00B45F36" w:rsidP="00E17138">
      <w:pPr>
        <w:pStyle w:val="Title"/>
        <w:jc w:val="both"/>
        <w:rPr>
          <w:b w:val="0"/>
          <w:iCs/>
          <w:sz w:val="24"/>
          <w:szCs w:val="24"/>
        </w:rPr>
      </w:pPr>
    </w:p>
    <w:p w14:paraId="4F7203DF" w14:textId="00128DC9" w:rsidR="00E17138" w:rsidRDefault="00B45F36" w:rsidP="006F0A40">
      <w:pPr>
        <w:pStyle w:val="Title"/>
        <w:spacing w:line="480" w:lineRule="auto"/>
        <w:jc w:val="both"/>
        <w:rPr>
          <w:b w:val="0"/>
          <w:iCs/>
          <w:sz w:val="24"/>
          <w:szCs w:val="24"/>
        </w:rPr>
      </w:pPr>
      <w:r w:rsidRPr="00B45F36">
        <w:rPr>
          <w:b w:val="0"/>
          <w:color w:val="000000"/>
          <w:sz w:val="24"/>
          <w:szCs w:val="24"/>
        </w:rPr>
        <w:t xml:space="preserve">The </w:t>
      </w:r>
      <w:r w:rsidRPr="00885139">
        <w:rPr>
          <w:b w:val="0"/>
          <w:color w:val="000000"/>
          <w:sz w:val="24"/>
          <w:szCs w:val="24"/>
        </w:rPr>
        <w:t xml:space="preserve">determination of drug interactions for combined anti-inflammatory treatment effects were based on Loewe’s </w:t>
      </w:r>
      <w:r w:rsidR="00617B92" w:rsidRPr="00885139">
        <w:rPr>
          <w:b w:val="0"/>
          <w:sz w:val="24"/>
          <w:szCs w:val="24"/>
        </w:rPr>
        <w:t>definition of additivity [</w:t>
      </w:r>
      <w:r w:rsidR="005D0EB7" w:rsidRPr="00885139">
        <w:rPr>
          <w:b w:val="0"/>
          <w:sz w:val="24"/>
          <w:szCs w:val="24"/>
        </w:rPr>
        <w:t>2</w:t>
      </w:r>
      <w:r w:rsidR="00D84BCE">
        <w:rPr>
          <w:b w:val="0"/>
          <w:sz w:val="24"/>
          <w:szCs w:val="24"/>
        </w:rPr>
        <w:t>9</w:t>
      </w:r>
      <w:r w:rsidR="00617B92" w:rsidRPr="00885139">
        <w:rPr>
          <w:b w:val="0"/>
          <w:sz w:val="24"/>
          <w:szCs w:val="24"/>
        </w:rPr>
        <w:t>]</w:t>
      </w:r>
      <w:r w:rsidRPr="00885139">
        <w:rPr>
          <w:b w:val="0"/>
          <w:sz w:val="24"/>
          <w:szCs w:val="24"/>
        </w:rPr>
        <w:t xml:space="preserve"> and determined as described by Harbron</w:t>
      </w:r>
      <w:r w:rsidR="00617B92" w:rsidRPr="00885139">
        <w:rPr>
          <w:b w:val="0"/>
          <w:iCs/>
          <w:sz w:val="24"/>
          <w:szCs w:val="24"/>
        </w:rPr>
        <w:t xml:space="preserve"> [</w:t>
      </w:r>
      <w:r w:rsidR="00D84BCE">
        <w:rPr>
          <w:b w:val="0"/>
          <w:iCs/>
          <w:sz w:val="24"/>
          <w:szCs w:val="24"/>
        </w:rPr>
        <w:t>30</w:t>
      </w:r>
      <w:r w:rsidR="00617B92" w:rsidRPr="00885139">
        <w:rPr>
          <w:b w:val="0"/>
          <w:iCs/>
          <w:sz w:val="24"/>
          <w:szCs w:val="24"/>
        </w:rPr>
        <w:t xml:space="preserve">], </w:t>
      </w:r>
      <w:r w:rsidRPr="00885139">
        <w:rPr>
          <w:b w:val="0"/>
          <w:iCs/>
          <w:sz w:val="24"/>
          <w:szCs w:val="24"/>
        </w:rPr>
        <w:t>by</w:t>
      </w:r>
      <w:r w:rsidRPr="00885139">
        <w:rPr>
          <w:b w:val="0"/>
          <w:sz w:val="24"/>
          <w:szCs w:val="24"/>
        </w:rPr>
        <w:t xml:space="preserve"> calculating a hierarchy of interaction indices to best fit the synergistic model. A common model across all concentration combinations, a model</w:t>
      </w:r>
      <w:r w:rsidRPr="00B45F36">
        <w:rPr>
          <w:b w:val="0"/>
          <w:sz w:val="24"/>
          <w:szCs w:val="24"/>
        </w:rPr>
        <w:t xml:space="preserve"> of linearly varying values over concentration levels of one of the compounds, a model of separately varying values for each concentration level of one of the compounds, and a model of separate values for each concentration combination were fitted for each drug combination and compared to the additive model. To evaluate the performance between models, a set of hierarchical goodness of fit tests were applied. </w:t>
      </w:r>
      <w:r w:rsidR="00B417E9">
        <w:rPr>
          <w:b w:val="0"/>
          <w:sz w:val="24"/>
          <w:szCs w:val="24"/>
        </w:rPr>
        <w:t xml:space="preserve">Significant p-values are presented in </w:t>
      </w:r>
      <w:r w:rsidR="00B417E9" w:rsidRPr="00B417E9">
        <w:rPr>
          <w:sz w:val="24"/>
          <w:szCs w:val="24"/>
        </w:rPr>
        <w:t>bold</w:t>
      </w:r>
      <w:r w:rsidR="00B417E9">
        <w:rPr>
          <w:b w:val="0"/>
          <w:sz w:val="24"/>
          <w:szCs w:val="24"/>
        </w:rPr>
        <w:t xml:space="preserve">. </w:t>
      </w:r>
      <w:r w:rsidR="00247D2D" w:rsidRPr="00247D2D">
        <w:rPr>
          <w:b w:val="0"/>
          <w:iCs/>
          <w:sz w:val="24"/>
          <w:szCs w:val="24"/>
        </w:rPr>
        <w:t>PTX (50 to 400 µM) and AZI (2.5 to 20 µM) each had 4 different concentration levels, while DEX (10</w:t>
      </w:r>
      <w:r w:rsidR="002F28AF">
        <w:rPr>
          <w:b w:val="0"/>
          <w:iCs/>
          <w:sz w:val="24"/>
          <w:szCs w:val="24"/>
          <w:vertAlign w:val="superscript"/>
        </w:rPr>
        <w:t>-1</w:t>
      </w:r>
      <w:r w:rsidR="00247D2D" w:rsidRPr="00247D2D">
        <w:rPr>
          <w:b w:val="0"/>
          <w:iCs/>
          <w:sz w:val="24"/>
          <w:szCs w:val="24"/>
          <w:vertAlign w:val="superscript"/>
        </w:rPr>
        <w:t>0</w:t>
      </w:r>
      <w:r w:rsidR="00247D2D" w:rsidRPr="00247D2D">
        <w:rPr>
          <w:b w:val="0"/>
          <w:iCs/>
          <w:sz w:val="24"/>
          <w:szCs w:val="24"/>
        </w:rPr>
        <w:t xml:space="preserve"> to 10</w:t>
      </w:r>
      <w:r w:rsidR="002F28AF">
        <w:rPr>
          <w:b w:val="0"/>
          <w:iCs/>
          <w:sz w:val="24"/>
          <w:szCs w:val="24"/>
          <w:vertAlign w:val="superscript"/>
        </w:rPr>
        <w:t>-7</w:t>
      </w:r>
      <w:r w:rsidR="00247D2D" w:rsidRPr="00247D2D">
        <w:rPr>
          <w:b w:val="0"/>
          <w:iCs/>
          <w:sz w:val="24"/>
          <w:szCs w:val="24"/>
        </w:rPr>
        <w:t xml:space="preserve"> M) had 5 concentration </w:t>
      </w:r>
      <w:r w:rsidR="00247D2D" w:rsidRPr="00247D2D">
        <w:rPr>
          <w:b w:val="0"/>
          <w:iCs/>
          <w:sz w:val="24"/>
          <w:szCs w:val="24"/>
        </w:rPr>
        <w:lastRenderedPageBreak/>
        <w:t>levels.</w:t>
      </w:r>
      <w:r w:rsidR="00247D2D" w:rsidRPr="00113A8E">
        <w:rPr>
          <w:iCs/>
          <w:sz w:val="24"/>
          <w:szCs w:val="24"/>
        </w:rPr>
        <w:t xml:space="preserve"> </w:t>
      </w:r>
      <w:r w:rsidRPr="00B45F36">
        <w:rPr>
          <w:b w:val="0"/>
          <w:iCs/>
          <w:sz w:val="24"/>
          <w:szCs w:val="24"/>
        </w:rPr>
        <w:t xml:space="preserve"> Each drug combination dataset included cytokine concentration values measured in whole blood culture supernatants from 10 subjects (5 newborns and 5 adults</w:t>
      </w:r>
      <w:r w:rsidRPr="00B35DE1">
        <w:rPr>
          <w:b w:val="0"/>
          <w:iCs/>
          <w:sz w:val="24"/>
          <w:szCs w:val="24"/>
        </w:rPr>
        <w:t xml:space="preserve">; </w:t>
      </w:r>
      <w:r w:rsidR="00B35DE1" w:rsidRPr="00B35DE1">
        <w:rPr>
          <w:b w:val="0"/>
          <w:iCs/>
          <w:sz w:val="24"/>
          <w:szCs w:val="24"/>
        </w:rPr>
        <w:t>8 newborns and 8 adults for LPS- and R848-induced TNF and IL-1β treated with combined PTX and DEX</w:t>
      </w:r>
      <w:r w:rsidRPr="00B35DE1">
        <w:rPr>
          <w:b w:val="0"/>
          <w:iCs/>
          <w:sz w:val="24"/>
          <w:szCs w:val="24"/>
        </w:rPr>
        <w:t>). The</w:t>
      </w:r>
      <w:r w:rsidRPr="00B45F36">
        <w:rPr>
          <w:b w:val="0"/>
          <w:iCs/>
          <w:sz w:val="24"/>
          <w:szCs w:val="24"/>
        </w:rPr>
        <w:t xml:space="preserve"> drug synergy determinations were based on results from all subjects combined.</w:t>
      </w:r>
      <w:r w:rsidR="00F02B8D" w:rsidRPr="00F02B8D">
        <w:t xml:space="preserve"> </w:t>
      </w:r>
      <w:r w:rsidR="00F02B8D" w:rsidRPr="00F02B8D">
        <w:rPr>
          <w:b w:val="0"/>
          <w:iCs/>
          <w:sz w:val="24"/>
          <w:szCs w:val="24"/>
        </w:rPr>
        <w:t>Negative values of drug effects, i.e. cytokine concentrations of treated samples were above those of untreated samples, were removed. The SAS NLIN procedure was used to fit the models.</w:t>
      </w:r>
      <w:r w:rsidR="006F0A40">
        <w:rPr>
          <w:b w:val="0"/>
          <w:iCs/>
          <w:sz w:val="24"/>
          <w:szCs w:val="24"/>
        </w:rPr>
        <w:t xml:space="preserve"> </w:t>
      </w:r>
      <w:r w:rsidR="00677BC3">
        <w:rPr>
          <w:b w:val="0"/>
          <w:iCs/>
          <w:sz w:val="24"/>
          <w:szCs w:val="24"/>
        </w:rPr>
        <w:t xml:space="preserve">The table showed the converged model fit. </w:t>
      </w:r>
      <w:r w:rsidR="006F0A40" w:rsidRPr="006F0A40">
        <w:rPr>
          <w:b w:val="0"/>
          <w:iCs/>
          <w:sz w:val="24"/>
          <w:szCs w:val="24"/>
        </w:rPr>
        <w:t>For R848-induced IFN</w:t>
      </w:r>
      <w:r w:rsidR="00617B92">
        <w:rPr>
          <w:b w:val="0"/>
          <w:iCs/>
          <w:sz w:val="24"/>
          <w:szCs w:val="24"/>
        </w:rPr>
        <w:t>-</w:t>
      </w:r>
      <w:r w:rsidR="006F0A40" w:rsidRPr="006F0A40">
        <w:rPr>
          <w:b w:val="0"/>
          <w:iCs/>
          <w:sz w:val="24"/>
          <w:szCs w:val="24"/>
        </w:rPr>
        <w:t xml:space="preserve">α </w:t>
      </w:r>
      <w:r w:rsidR="00677BC3">
        <w:rPr>
          <w:b w:val="0"/>
          <w:iCs/>
          <w:sz w:val="24"/>
          <w:szCs w:val="24"/>
        </w:rPr>
        <w:t xml:space="preserve">samples </w:t>
      </w:r>
      <w:r w:rsidR="006F0A40" w:rsidRPr="006F0A40">
        <w:rPr>
          <w:b w:val="0"/>
          <w:iCs/>
          <w:sz w:val="24"/>
          <w:szCs w:val="24"/>
        </w:rPr>
        <w:t>treated with PTX and AZI no model converged.</w:t>
      </w:r>
    </w:p>
    <w:p w14:paraId="287C3C83" w14:textId="1EDC1EF6" w:rsidR="00777E2E" w:rsidRPr="00777E2E" w:rsidRDefault="00777E2E" w:rsidP="00777E2E">
      <w:pPr>
        <w:rPr>
          <w:sz w:val="24"/>
          <w:szCs w:val="24"/>
        </w:rPr>
      </w:pPr>
      <w:bookmarkStart w:id="0" w:name="_GoBack"/>
      <w:r w:rsidRPr="00777E2E">
        <w:rPr>
          <w:sz w:val="24"/>
          <w:szCs w:val="24"/>
          <w:vertAlign w:val="superscript"/>
        </w:rPr>
        <w:t>1,2</w:t>
      </w:r>
      <w:r>
        <w:rPr>
          <w:sz w:val="24"/>
          <w:szCs w:val="24"/>
          <w:vertAlign w:val="superscript"/>
        </w:rPr>
        <w:t xml:space="preserve"> </w:t>
      </w:r>
      <w:r w:rsidRPr="00777E2E">
        <w:rPr>
          <w:sz w:val="24"/>
          <w:szCs w:val="24"/>
        </w:rPr>
        <w:t>p-value was based on F-test.</w:t>
      </w:r>
    </w:p>
    <w:p w14:paraId="284A9115" w14:textId="77777777" w:rsidR="00777E2E" w:rsidRPr="006F0A40" w:rsidRDefault="00777E2E" w:rsidP="006F0A40">
      <w:pPr>
        <w:pStyle w:val="Title"/>
        <w:spacing w:line="480" w:lineRule="auto"/>
        <w:jc w:val="both"/>
        <w:rPr>
          <w:b w:val="0"/>
          <w:sz w:val="24"/>
          <w:szCs w:val="24"/>
        </w:rPr>
      </w:pPr>
    </w:p>
    <w:bookmarkEnd w:id="0"/>
    <w:p w14:paraId="125F2DE0" w14:textId="5FE9E16E" w:rsidR="009E024E" w:rsidRDefault="009E024E" w:rsidP="00643DB4"/>
    <w:sectPr w:rsidR="009E024E" w:rsidSect="00643DB4">
      <w:headerReference w:type="default" r:id="rId8"/>
      <w:footerReference w:type="even" r:id="rId9"/>
      <w:footerReference w:type="default" r:id="rId10"/>
      <w:pgSz w:w="15840" w:h="12240" w:orient="landscape" w:code="1"/>
      <w:pgMar w:top="1440" w:right="1440" w:bottom="1440" w:left="144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319738" w14:textId="77777777" w:rsidR="008F14BE" w:rsidRDefault="008F14BE">
      <w:r>
        <w:separator/>
      </w:r>
    </w:p>
  </w:endnote>
  <w:endnote w:type="continuationSeparator" w:id="0">
    <w:p w14:paraId="4839ED7F" w14:textId="77777777" w:rsidR="008F14BE" w:rsidRDefault="008F1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G Times (WN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E8BF33" w14:textId="77777777" w:rsidR="00A01ABB" w:rsidRDefault="00A01ABB" w:rsidP="005263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FBE869" w14:textId="77777777" w:rsidR="00A01ABB" w:rsidRDefault="00A01A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295500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EEC998" w14:textId="4EF6B70B" w:rsidR="00A01ABB" w:rsidRDefault="00A01A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5DE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77560B9" w14:textId="77777777" w:rsidR="00A01ABB" w:rsidRDefault="00A01A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4F295F" w14:textId="77777777" w:rsidR="008F14BE" w:rsidRDefault="008F14BE">
      <w:r>
        <w:separator/>
      </w:r>
    </w:p>
  </w:footnote>
  <w:footnote w:type="continuationSeparator" w:id="0">
    <w:p w14:paraId="30ACD157" w14:textId="77777777" w:rsidR="008F14BE" w:rsidRDefault="008F14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32E53B" w14:textId="77777777" w:rsidR="00A01ABB" w:rsidRDefault="00A01ABB">
    <w:r>
      <w:rPr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E7CCF"/>
    <w:multiLevelType w:val="hybridMultilevel"/>
    <w:tmpl w:val="C9E0247E"/>
    <w:lvl w:ilvl="0" w:tplc="C2EEA21E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E5871"/>
    <w:multiLevelType w:val="hybridMultilevel"/>
    <w:tmpl w:val="606216DE"/>
    <w:lvl w:ilvl="0" w:tplc="D64EF3A8">
      <w:start w:val="1"/>
      <w:numFmt w:val="decimal"/>
      <w:pStyle w:val="Table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6E768A"/>
    <w:multiLevelType w:val="hybridMultilevel"/>
    <w:tmpl w:val="A98A9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FF523D"/>
    <w:multiLevelType w:val="hybridMultilevel"/>
    <w:tmpl w:val="C4A468C6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515CA8"/>
    <w:multiLevelType w:val="hybridMultilevel"/>
    <w:tmpl w:val="CEC0513C"/>
    <w:lvl w:ilvl="0" w:tplc="CD387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FAA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118D1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767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D3C3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86B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86A7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F1EF1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66C3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47C0C2F"/>
    <w:multiLevelType w:val="hybridMultilevel"/>
    <w:tmpl w:val="C9E0247E"/>
    <w:lvl w:ilvl="0" w:tplc="C2EEA21E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871AC2"/>
    <w:multiLevelType w:val="hybridMultilevel"/>
    <w:tmpl w:val="ECAAF046"/>
    <w:lvl w:ilvl="0" w:tplc="3494657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 w15:restartNumberingAfterBreak="0">
    <w:nsid w:val="2B3421C8"/>
    <w:multiLevelType w:val="hybridMultilevel"/>
    <w:tmpl w:val="7B4E0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5800B2"/>
    <w:multiLevelType w:val="hybridMultilevel"/>
    <w:tmpl w:val="D83E8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2125EC"/>
    <w:multiLevelType w:val="hybridMultilevel"/>
    <w:tmpl w:val="060EAC1C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F54DF9"/>
    <w:multiLevelType w:val="hybridMultilevel"/>
    <w:tmpl w:val="99CCC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DF3084"/>
    <w:multiLevelType w:val="hybridMultilevel"/>
    <w:tmpl w:val="8500C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B9113C"/>
    <w:multiLevelType w:val="hybridMultilevel"/>
    <w:tmpl w:val="1F94E1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11425A"/>
    <w:multiLevelType w:val="hybridMultilevel"/>
    <w:tmpl w:val="C9E0247E"/>
    <w:lvl w:ilvl="0" w:tplc="C2EEA21E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7C3874"/>
    <w:multiLevelType w:val="multilevel"/>
    <w:tmpl w:val="D8D4BFD0"/>
    <w:lvl w:ilvl="0">
      <w:start w:val="1"/>
      <w:numFmt w:val="decimal"/>
      <w:lvlText w:val="%1-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1"/>
      <w:numFmt w:val="decimal"/>
      <w:lvlText w:val="%1-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lowerLetter"/>
      <w:lvlText w:val="%1-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5" w15:restartNumberingAfterBreak="0">
    <w:nsid w:val="459B0817"/>
    <w:multiLevelType w:val="hybridMultilevel"/>
    <w:tmpl w:val="C3204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2049D1"/>
    <w:multiLevelType w:val="hybridMultilevel"/>
    <w:tmpl w:val="C9E0247E"/>
    <w:lvl w:ilvl="0" w:tplc="C2EEA21E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3C3A34"/>
    <w:multiLevelType w:val="hybridMultilevel"/>
    <w:tmpl w:val="44C6D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066D91"/>
    <w:multiLevelType w:val="hybridMultilevel"/>
    <w:tmpl w:val="6A56C63E"/>
    <w:lvl w:ilvl="0" w:tplc="B92EA46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D91F96"/>
    <w:multiLevelType w:val="hybridMultilevel"/>
    <w:tmpl w:val="E57416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E03C3D"/>
    <w:multiLevelType w:val="hybridMultilevel"/>
    <w:tmpl w:val="C4A468C6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C62759"/>
    <w:multiLevelType w:val="hybridMultilevel"/>
    <w:tmpl w:val="8500C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BB7600"/>
    <w:multiLevelType w:val="hybridMultilevel"/>
    <w:tmpl w:val="C4A468C6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166103"/>
    <w:multiLevelType w:val="hybridMultilevel"/>
    <w:tmpl w:val="B636C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893AB4"/>
    <w:multiLevelType w:val="hybridMultilevel"/>
    <w:tmpl w:val="955A1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E21A7A"/>
    <w:multiLevelType w:val="hybridMultilevel"/>
    <w:tmpl w:val="C4A468C6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FB34FE"/>
    <w:multiLevelType w:val="hybridMultilevel"/>
    <w:tmpl w:val="667CF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7"/>
  </w:num>
  <w:num w:numId="4">
    <w:abstractNumId w:val="4"/>
  </w:num>
  <w:num w:numId="5">
    <w:abstractNumId w:val="17"/>
  </w:num>
  <w:num w:numId="6">
    <w:abstractNumId w:val="18"/>
  </w:num>
  <w:num w:numId="7">
    <w:abstractNumId w:val="1"/>
  </w:num>
  <w:num w:numId="8">
    <w:abstractNumId w:val="13"/>
  </w:num>
  <w:num w:numId="9">
    <w:abstractNumId w:val="5"/>
  </w:num>
  <w:num w:numId="10">
    <w:abstractNumId w:val="0"/>
  </w:num>
  <w:num w:numId="11">
    <w:abstractNumId w:val="24"/>
  </w:num>
  <w:num w:numId="12">
    <w:abstractNumId w:val="16"/>
  </w:num>
  <w:num w:numId="13">
    <w:abstractNumId w:val="15"/>
  </w:num>
  <w:num w:numId="14">
    <w:abstractNumId w:val="9"/>
  </w:num>
  <w:num w:numId="15">
    <w:abstractNumId w:val="12"/>
  </w:num>
  <w:num w:numId="16">
    <w:abstractNumId w:val="1"/>
  </w:num>
  <w:num w:numId="17">
    <w:abstractNumId w:val="20"/>
  </w:num>
  <w:num w:numId="18">
    <w:abstractNumId w:val="1"/>
    <w:lvlOverride w:ilvl="0">
      <w:startOverride w:val="1"/>
    </w:lvlOverride>
  </w:num>
  <w:num w:numId="19">
    <w:abstractNumId w:val="1"/>
    <w:lvlOverride w:ilvl="0">
      <w:startOverride w:val="1"/>
    </w:lvlOverride>
  </w:num>
  <w:num w:numId="20">
    <w:abstractNumId w:val="23"/>
  </w:num>
  <w:num w:numId="21">
    <w:abstractNumId w:val="22"/>
  </w:num>
  <w:num w:numId="22">
    <w:abstractNumId w:val="25"/>
  </w:num>
  <w:num w:numId="23">
    <w:abstractNumId w:val="3"/>
  </w:num>
  <w:num w:numId="24">
    <w:abstractNumId w:val="8"/>
  </w:num>
  <w:num w:numId="25">
    <w:abstractNumId w:val="1"/>
    <w:lvlOverride w:ilvl="0">
      <w:startOverride w:val="1"/>
    </w:lvlOverride>
  </w:num>
  <w:num w:numId="26">
    <w:abstractNumId w:val="1"/>
  </w:num>
  <w:num w:numId="27">
    <w:abstractNumId w:val="21"/>
  </w:num>
  <w:num w:numId="28">
    <w:abstractNumId w:val="2"/>
  </w:num>
  <w:num w:numId="29">
    <w:abstractNumId w:val="26"/>
  </w:num>
  <w:num w:numId="30">
    <w:abstractNumId w:val="19"/>
  </w:num>
  <w:num w:numId="31">
    <w:abstractNumId w:val="11"/>
  </w:num>
  <w:num w:numId="32">
    <w:abstractNumId w:val="1"/>
    <w:lvlOverride w:ilvl="0">
      <w:startOverride w:val="1"/>
    </w:lvlOverride>
  </w:num>
  <w:num w:numId="33">
    <w:abstractNumId w:val="1"/>
    <w:lvlOverride w:ilvl="0">
      <w:startOverride w:val="1"/>
    </w:lvlOverride>
  </w:num>
  <w:num w:numId="34">
    <w:abstractNumId w:val="1"/>
  </w:num>
  <w:num w:numId="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isplayBackgroundShap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3AC"/>
    <w:rsid w:val="00000CDF"/>
    <w:rsid w:val="00001FE9"/>
    <w:rsid w:val="00002C55"/>
    <w:rsid w:val="0000733E"/>
    <w:rsid w:val="00010953"/>
    <w:rsid w:val="00010DF9"/>
    <w:rsid w:val="00011BA1"/>
    <w:rsid w:val="00012734"/>
    <w:rsid w:val="000133AC"/>
    <w:rsid w:val="00015D29"/>
    <w:rsid w:val="0001600A"/>
    <w:rsid w:val="0001617F"/>
    <w:rsid w:val="00017F1D"/>
    <w:rsid w:val="00020310"/>
    <w:rsid w:val="00020B12"/>
    <w:rsid w:val="00020E6A"/>
    <w:rsid w:val="00025EBF"/>
    <w:rsid w:val="00025FCD"/>
    <w:rsid w:val="0003115A"/>
    <w:rsid w:val="00031B7E"/>
    <w:rsid w:val="00033272"/>
    <w:rsid w:val="00033591"/>
    <w:rsid w:val="00036628"/>
    <w:rsid w:val="000376E9"/>
    <w:rsid w:val="000403FA"/>
    <w:rsid w:val="00041108"/>
    <w:rsid w:val="000442BE"/>
    <w:rsid w:val="00052D3A"/>
    <w:rsid w:val="0005352C"/>
    <w:rsid w:val="000553FF"/>
    <w:rsid w:val="00055801"/>
    <w:rsid w:val="00060061"/>
    <w:rsid w:val="00062AAA"/>
    <w:rsid w:val="0006453B"/>
    <w:rsid w:val="000667BB"/>
    <w:rsid w:val="000669AD"/>
    <w:rsid w:val="00066D6E"/>
    <w:rsid w:val="000700D3"/>
    <w:rsid w:val="0007161F"/>
    <w:rsid w:val="00071CFF"/>
    <w:rsid w:val="00071E01"/>
    <w:rsid w:val="00071F18"/>
    <w:rsid w:val="00073831"/>
    <w:rsid w:val="00075BD3"/>
    <w:rsid w:val="00075F35"/>
    <w:rsid w:val="00076698"/>
    <w:rsid w:val="00081827"/>
    <w:rsid w:val="00081B5D"/>
    <w:rsid w:val="000824CB"/>
    <w:rsid w:val="000824FB"/>
    <w:rsid w:val="000860D6"/>
    <w:rsid w:val="00090913"/>
    <w:rsid w:val="00092F1F"/>
    <w:rsid w:val="00093218"/>
    <w:rsid w:val="00094B3E"/>
    <w:rsid w:val="0009561B"/>
    <w:rsid w:val="000961C7"/>
    <w:rsid w:val="00096651"/>
    <w:rsid w:val="00096D95"/>
    <w:rsid w:val="0009752B"/>
    <w:rsid w:val="000A0451"/>
    <w:rsid w:val="000A33BC"/>
    <w:rsid w:val="000A37B9"/>
    <w:rsid w:val="000A3FAF"/>
    <w:rsid w:val="000A55D1"/>
    <w:rsid w:val="000A5F5F"/>
    <w:rsid w:val="000A7296"/>
    <w:rsid w:val="000B3A2C"/>
    <w:rsid w:val="000B3D97"/>
    <w:rsid w:val="000B6916"/>
    <w:rsid w:val="000B7B3C"/>
    <w:rsid w:val="000B7DF8"/>
    <w:rsid w:val="000C0390"/>
    <w:rsid w:val="000C0F8A"/>
    <w:rsid w:val="000C76BF"/>
    <w:rsid w:val="000D1B51"/>
    <w:rsid w:val="000D31B0"/>
    <w:rsid w:val="000E1721"/>
    <w:rsid w:val="000E59EE"/>
    <w:rsid w:val="000E5ACE"/>
    <w:rsid w:val="000E655E"/>
    <w:rsid w:val="000F2180"/>
    <w:rsid w:val="000F401B"/>
    <w:rsid w:val="000F426F"/>
    <w:rsid w:val="000F6AA7"/>
    <w:rsid w:val="00104A8A"/>
    <w:rsid w:val="001053EF"/>
    <w:rsid w:val="00106C16"/>
    <w:rsid w:val="001078C4"/>
    <w:rsid w:val="001127C9"/>
    <w:rsid w:val="00112C84"/>
    <w:rsid w:val="00113246"/>
    <w:rsid w:val="00113A8E"/>
    <w:rsid w:val="0011476B"/>
    <w:rsid w:val="00115539"/>
    <w:rsid w:val="00115B02"/>
    <w:rsid w:val="00115E52"/>
    <w:rsid w:val="001204BB"/>
    <w:rsid w:val="0012067B"/>
    <w:rsid w:val="00121F6C"/>
    <w:rsid w:val="00122875"/>
    <w:rsid w:val="0012447C"/>
    <w:rsid w:val="00125FA0"/>
    <w:rsid w:val="00126421"/>
    <w:rsid w:val="001309FD"/>
    <w:rsid w:val="00135335"/>
    <w:rsid w:val="00135C57"/>
    <w:rsid w:val="00136BA5"/>
    <w:rsid w:val="00140CB2"/>
    <w:rsid w:val="00141283"/>
    <w:rsid w:val="001427C5"/>
    <w:rsid w:val="0014409D"/>
    <w:rsid w:val="001471DC"/>
    <w:rsid w:val="001478C9"/>
    <w:rsid w:val="001539DE"/>
    <w:rsid w:val="0015476D"/>
    <w:rsid w:val="00154B3D"/>
    <w:rsid w:val="00157ED3"/>
    <w:rsid w:val="00163048"/>
    <w:rsid w:val="00166638"/>
    <w:rsid w:val="00167C0D"/>
    <w:rsid w:val="00170EC8"/>
    <w:rsid w:val="00171C8F"/>
    <w:rsid w:val="0017228C"/>
    <w:rsid w:val="001724A6"/>
    <w:rsid w:val="001746E1"/>
    <w:rsid w:val="001836E8"/>
    <w:rsid w:val="0018501E"/>
    <w:rsid w:val="00185A53"/>
    <w:rsid w:val="00185F77"/>
    <w:rsid w:val="00187624"/>
    <w:rsid w:val="00192D17"/>
    <w:rsid w:val="001969E1"/>
    <w:rsid w:val="00196C5C"/>
    <w:rsid w:val="001974A8"/>
    <w:rsid w:val="001A2C1A"/>
    <w:rsid w:val="001A38B6"/>
    <w:rsid w:val="001A3CC8"/>
    <w:rsid w:val="001A501E"/>
    <w:rsid w:val="001A5C75"/>
    <w:rsid w:val="001B2CFE"/>
    <w:rsid w:val="001B3BA8"/>
    <w:rsid w:val="001B7E34"/>
    <w:rsid w:val="001C3154"/>
    <w:rsid w:val="001C3628"/>
    <w:rsid w:val="001C5870"/>
    <w:rsid w:val="001C6390"/>
    <w:rsid w:val="001C72C4"/>
    <w:rsid w:val="001D0842"/>
    <w:rsid w:val="001D3529"/>
    <w:rsid w:val="001D4270"/>
    <w:rsid w:val="001D67CC"/>
    <w:rsid w:val="001D6C7F"/>
    <w:rsid w:val="001E05E6"/>
    <w:rsid w:val="001E0F9C"/>
    <w:rsid w:val="001E227F"/>
    <w:rsid w:val="001E22CF"/>
    <w:rsid w:val="001E29C0"/>
    <w:rsid w:val="001E4310"/>
    <w:rsid w:val="001E563D"/>
    <w:rsid w:val="001E6885"/>
    <w:rsid w:val="00200061"/>
    <w:rsid w:val="002003A9"/>
    <w:rsid w:val="00200415"/>
    <w:rsid w:val="00203C2C"/>
    <w:rsid w:val="00203E31"/>
    <w:rsid w:val="0020576E"/>
    <w:rsid w:val="00205DB5"/>
    <w:rsid w:val="002063F1"/>
    <w:rsid w:val="00207337"/>
    <w:rsid w:val="002102FB"/>
    <w:rsid w:val="00212374"/>
    <w:rsid w:val="00213F1E"/>
    <w:rsid w:val="00213F38"/>
    <w:rsid w:val="00221BE9"/>
    <w:rsid w:val="00223614"/>
    <w:rsid w:val="0022438A"/>
    <w:rsid w:val="002250C8"/>
    <w:rsid w:val="00225724"/>
    <w:rsid w:val="00225BE5"/>
    <w:rsid w:val="002265F0"/>
    <w:rsid w:val="0022671D"/>
    <w:rsid w:val="00226DC2"/>
    <w:rsid w:val="00231799"/>
    <w:rsid w:val="0023331A"/>
    <w:rsid w:val="002333DD"/>
    <w:rsid w:val="00233FDC"/>
    <w:rsid w:val="002347B1"/>
    <w:rsid w:val="002378B2"/>
    <w:rsid w:val="0024087F"/>
    <w:rsid w:val="002423D2"/>
    <w:rsid w:val="00245840"/>
    <w:rsid w:val="00245B64"/>
    <w:rsid w:val="00247D2D"/>
    <w:rsid w:val="00250D0F"/>
    <w:rsid w:val="00251205"/>
    <w:rsid w:val="002536A6"/>
    <w:rsid w:val="00254FEB"/>
    <w:rsid w:val="00255EE6"/>
    <w:rsid w:val="00256893"/>
    <w:rsid w:val="002577D7"/>
    <w:rsid w:val="0025798C"/>
    <w:rsid w:val="00261A91"/>
    <w:rsid w:val="00262783"/>
    <w:rsid w:val="0026283E"/>
    <w:rsid w:val="00262B8E"/>
    <w:rsid w:val="0026540B"/>
    <w:rsid w:val="00266D5D"/>
    <w:rsid w:val="00267808"/>
    <w:rsid w:val="00272A2E"/>
    <w:rsid w:val="00273CFD"/>
    <w:rsid w:val="00273F27"/>
    <w:rsid w:val="0027441A"/>
    <w:rsid w:val="00282296"/>
    <w:rsid w:val="00282D60"/>
    <w:rsid w:val="00283FC3"/>
    <w:rsid w:val="00290A89"/>
    <w:rsid w:val="00291D21"/>
    <w:rsid w:val="002967F5"/>
    <w:rsid w:val="002A120C"/>
    <w:rsid w:val="002A701D"/>
    <w:rsid w:val="002A7799"/>
    <w:rsid w:val="002A7A71"/>
    <w:rsid w:val="002B0AD8"/>
    <w:rsid w:val="002B2067"/>
    <w:rsid w:val="002B3ECC"/>
    <w:rsid w:val="002C66E6"/>
    <w:rsid w:val="002C7138"/>
    <w:rsid w:val="002D01CB"/>
    <w:rsid w:val="002D157C"/>
    <w:rsid w:val="002D4157"/>
    <w:rsid w:val="002D497D"/>
    <w:rsid w:val="002D5541"/>
    <w:rsid w:val="002E5B3F"/>
    <w:rsid w:val="002F0F33"/>
    <w:rsid w:val="002F28AF"/>
    <w:rsid w:val="002F32B0"/>
    <w:rsid w:val="002F5A61"/>
    <w:rsid w:val="002F757D"/>
    <w:rsid w:val="003014E9"/>
    <w:rsid w:val="003047F2"/>
    <w:rsid w:val="00304CB3"/>
    <w:rsid w:val="00311B5E"/>
    <w:rsid w:val="00312DE9"/>
    <w:rsid w:val="00315985"/>
    <w:rsid w:val="00315DF3"/>
    <w:rsid w:val="00316521"/>
    <w:rsid w:val="00316BEB"/>
    <w:rsid w:val="00321828"/>
    <w:rsid w:val="00324D3D"/>
    <w:rsid w:val="003268A1"/>
    <w:rsid w:val="00326A94"/>
    <w:rsid w:val="00330DA8"/>
    <w:rsid w:val="0033147F"/>
    <w:rsid w:val="00331BC3"/>
    <w:rsid w:val="00334DCA"/>
    <w:rsid w:val="00337C10"/>
    <w:rsid w:val="00337C21"/>
    <w:rsid w:val="0034027D"/>
    <w:rsid w:val="00340E8A"/>
    <w:rsid w:val="0034326B"/>
    <w:rsid w:val="00343F2D"/>
    <w:rsid w:val="00345A44"/>
    <w:rsid w:val="00347416"/>
    <w:rsid w:val="0035161C"/>
    <w:rsid w:val="00352AEA"/>
    <w:rsid w:val="00354582"/>
    <w:rsid w:val="00356A0D"/>
    <w:rsid w:val="00357CA6"/>
    <w:rsid w:val="00360066"/>
    <w:rsid w:val="00361367"/>
    <w:rsid w:val="0036169A"/>
    <w:rsid w:val="00370B68"/>
    <w:rsid w:val="00371327"/>
    <w:rsid w:val="003717B1"/>
    <w:rsid w:val="003720E8"/>
    <w:rsid w:val="003734A3"/>
    <w:rsid w:val="003745ED"/>
    <w:rsid w:val="00375C52"/>
    <w:rsid w:val="0037716F"/>
    <w:rsid w:val="00382E91"/>
    <w:rsid w:val="0038539B"/>
    <w:rsid w:val="003902E1"/>
    <w:rsid w:val="00391559"/>
    <w:rsid w:val="00392042"/>
    <w:rsid w:val="00392AD7"/>
    <w:rsid w:val="00392AFA"/>
    <w:rsid w:val="00392CF0"/>
    <w:rsid w:val="00393409"/>
    <w:rsid w:val="00395FBB"/>
    <w:rsid w:val="0039687A"/>
    <w:rsid w:val="003979FC"/>
    <w:rsid w:val="003A0078"/>
    <w:rsid w:val="003A5A73"/>
    <w:rsid w:val="003B4AD5"/>
    <w:rsid w:val="003B51F5"/>
    <w:rsid w:val="003C0267"/>
    <w:rsid w:val="003C21BA"/>
    <w:rsid w:val="003C30F0"/>
    <w:rsid w:val="003C40D4"/>
    <w:rsid w:val="003C45AE"/>
    <w:rsid w:val="003C591D"/>
    <w:rsid w:val="003C7956"/>
    <w:rsid w:val="003D08E3"/>
    <w:rsid w:val="003D2D74"/>
    <w:rsid w:val="003D3121"/>
    <w:rsid w:val="003D5B72"/>
    <w:rsid w:val="003D6CFC"/>
    <w:rsid w:val="003D776E"/>
    <w:rsid w:val="003D7AA4"/>
    <w:rsid w:val="003D7BCA"/>
    <w:rsid w:val="003E134C"/>
    <w:rsid w:val="003E1B18"/>
    <w:rsid w:val="003E369B"/>
    <w:rsid w:val="003E3FF4"/>
    <w:rsid w:val="003E4596"/>
    <w:rsid w:val="003E6020"/>
    <w:rsid w:val="003E6082"/>
    <w:rsid w:val="003F0135"/>
    <w:rsid w:val="003F181F"/>
    <w:rsid w:val="003F2E5F"/>
    <w:rsid w:val="003F38C8"/>
    <w:rsid w:val="004013CB"/>
    <w:rsid w:val="0040297C"/>
    <w:rsid w:val="004032DB"/>
    <w:rsid w:val="00404A0A"/>
    <w:rsid w:val="00405479"/>
    <w:rsid w:val="00407D02"/>
    <w:rsid w:val="00410E66"/>
    <w:rsid w:val="0041291F"/>
    <w:rsid w:val="00415421"/>
    <w:rsid w:val="00417BDC"/>
    <w:rsid w:val="00417E19"/>
    <w:rsid w:val="00421AF7"/>
    <w:rsid w:val="00426E9A"/>
    <w:rsid w:val="004275B6"/>
    <w:rsid w:val="00427CA5"/>
    <w:rsid w:val="00430094"/>
    <w:rsid w:val="00430DD6"/>
    <w:rsid w:val="00431E94"/>
    <w:rsid w:val="00432706"/>
    <w:rsid w:val="004328C8"/>
    <w:rsid w:val="00434EDD"/>
    <w:rsid w:val="00442AD2"/>
    <w:rsid w:val="00442DAF"/>
    <w:rsid w:val="00443CAC"/>
    <w:rsid w:val="00443CC5"/>
    <w:rsid w:val="00443D91"/>
    <w:rsid w:val="004477AA"/>
    <w:rsid w:val="004515A7"/>
    <w:rsid w:val="004579B7"/>
    <w:rsid w:val="00462DCD"/>
    <w:rsid w:val="004654E9"/>
    <w:rsid w:val="004671BE"/>
    <w:rsid w:val="00473FBB"/>
    <w:rsid w:val="00475A1A"/>
    <w:rsid w:val="00476A57"/>
    <w:rsid w:val="00477C0B"/>
    <w:rsid w:val="00481D13"/>
    <w:rsid w:val="0048432F"/>
    <w:rsid w:val="00484A12"/>
    <w:rsid w:val="00484AB9"/>
    <w:rsid w:val="00484DD7"/>
    <w:rsid w:val="00490639"/>
    <w:rsid w:val="004918BC"/>
    <w:rsid w:val="00492347"/>
    <w:rsid w:val="004937B1"/>
    <w:rsid w:val="00497199"/>
    <w:rsid w:val="00497653"/>
    <w:rsid w:val="004A05DB"/>
    <w:rsid w:val="004A5BB9"/>
    <w:rsid w:val="004A6573"/>
    <w:rsid w:val="004B21B7"/>
    <w:rsid w:val="004B2E49"/>
    <w:rsid w:val="004B30C5"/>
    <w:rsid w:val="004B75CE"/>
    <w:rsid w:val="004B782F"/>
    <w:rsid w:val="004D4ED1"/>
    <w:rsid w:val="004D5BB9"/>
    <w:rsid w:val="004D663D"/>
    <w:rsid w:val="004E3D89"/>
    <w:rsid w:val="004E6B55"/>
    <w:rsid w:val="004E76DE"/>
    <w:rsid w:val="004F0BC1"/>
    <w:rsid w:val="004F2265"/>
    <w:rsid w:val="004F3027"/>
    <w:rsid w:val="004F38CB"/>
    <w:rsid w:val="004F4347"/>
    <w:rsid w:val="0050078B"/>
    <w:rsid w:val="00501FAF"/>
    <w:rsid w:val="00502D5E"/>
    <w:rsid w:val="00502FA4"/>
    <w:rsid w:val="005033F6"/>
    <w:rsid w:val="00504D4D"/>
    <w:rsid w:val="00507BEC"/>
    <w:rsid w:val="0051134D"/>
    <w:rsid w:val="00511B9A"/>
    <w:rsid w:val="005150AF"/>
    <w:rsid w:val="00520631"/>
    <w:rsid w:val="005261E4"/>
    <w:rsid w:val="00526355"/>
    <w:rsid w:val="005365F6"/>
    <w:rsid w:val="00536A1B"/>
    <w:rsid w:val="0053741C"/>
    <w:rsid w:val="00537496"/>
    <w:rsid w:val="0054138F"/>
    <w:rsid w:val="005433EC"/>
    <w:rsid w:val="00543DDD"/>
    <w:rsid w:val="00543F2E"/>
    <w:rsid w:val="00545BB7"/>
    <w:rsid w:val="00546909"/>
    <w:rsid w:val="00547365"/>
    <w:rsid w:val="005503F5"/>
    <w:rsid w:val="005511BD"/>
    <w:rsid w:val="005560E8"/>
    <w:rsid w:val="00556370"/>
    <w:rsid w:val="005616DA"/>
    <w:rsid w:val="005632C1"/>
    <w:rsid w:val="00571158"/>
    <w:rsid w:val="0057243B"/>
    <w:rsid w:val="00574F5B"/>
    <w:rsid w:val="00575A15"/>
    <w:rsid w:val="0058021D"/>
    <w:rsid w:val="00582194"/>
    <w:rsid w:val="00587CC8"/>
    <w:rsid w:val="0059079E"/>
    <w:rsid w:val="00590CDC"/>
    <w:rsid w:val="0059306E"/>
    <w:rsid w:val="00594D2B"/>
    <w:rsid w:val="00596889"/>
    <w:rsid w:val="00596A8D"/>
    <w:rsid w:val="00597223"/>
    <w:rsid w:val="005A3863"/>
    <w:rsid w:val="005A7F0C"/>
    <w:rsid w:val="005B0737"/>
    <w:rsid w:val="005B1521"/>
    <w:rsid w:val="005B439C"/>
    <w:rsid w:val="005B482D"/>
    <w:rsid w:val="005B4F08"/>
    <w:rsid w:val="005C1C3A"/>
    <w:rsid w:val="005C2C10"/>
    <w:rsid w:val="005C3809"/>
    <w:rsid w:val="005C4931"/>
    <w:rsid w:val="005C5684"/>
    <w:rsid w:val="005D0CC6"/>
    <w:rsid w:val="005D0EB7"/>
    <w:rsid w:val="005D24AA"/>
    <w:rsid w:val="005D36DC"/>
    <w:rsid w:val="005D42E9"/>
    <w:rsid w:val="005D67AC"/>
    <w:rsid w:val="005D75D0"/>
    <w:rsid w:val="005E075C"/>
    <w:rsid w:val="005E0FB5"/>
    <w:rsid w:val="005E24DA"/>
    <w:rsid w:val="005E2711"/>
    <w:rsid w:val="005E4BB1"/>
    <w:rsid w:val="005E5828"/>
    <w:rsid w:val="005E6040"/>
    <w:rsid w:val="005F0196"/>
    <w:rsid w:val="005F237B"/>
    <w:rsid w:val="005F3B5A"/>
    <w:rsid w:val="0060085E"/>
    <w:rsid w:val="00602D58"/>
    <w:rsid w:val="00603085"/>
    <w:rsid w:val="0060481C"/>
    <w:rsid w:val="00604BBB"/>
    <w:rsid w:val="006052C6"/>
    <w:rsid w:val="00607B09"/>
    <w:rsid w:val="00611B45"/>
    <w:rsid w:val="006125CB"/>
    <w:rsid w:val="00612614"/>
    <w:rsid w:val="006126A5"/>
    <w:rsid w:val="00613292"/>
    <w:rsid w:val="00615DF0"/>
    <w:rsid w:val="00617B92"/>
    <w:rsid w:val="006226E9"/>
    <w:rsid w:val="00622C94"/>
    <w:rsid w:val="006241D5"/>
    <w:rsid w:val="00624623"/>
    <w:rsid w:val="00625238"/>
    <w:rsid w:val="00634AC4"/>
    <w:rsid w:val="0063627E"/>
    <w:rsid w:val="00636B6C"/>
    <w:rsid w:val="00636F39"/>
    <w:rsid w:val="00637B6F"/>
    <w:rsid w:val="006404C1"/>
    <w:rsid w:val="006411C0"/>
    <w:rsid w:val="00641B37"/>
    <w:rsid w:val="00641EF1"/>
    <w:rsid w:val="0064275E"/>
    <w:rsid w:val="00643DB4"/>
    <w:rsid w:val="00653A60"/>
    <w:rsid w:val="00653F4C"/>
    <w:rsid w:val="0065474B"/>
    <w:rsid w:val="00655914"/>
    <w:rsid w:val="00656871"/>
    <w:rsid w:val="006572A1"/>
    <w:rsid w:val="006573E5"/>
    <w:rsid w:val="00660D1F"/>
    <w:rsid w:val="00661944"/>
    <w:rsid w:val="0066213F"/>
    <w:rsid w:val="00662C66"/>
    <w:rsid w:val="00664318"/>
    <w:rsid w:val="0066527F"/>
    <w:rsid w:val="00674C2B"/>
    <w:rsid w:val="00675128"/>
    <w:rsid w:val="00677BC3"/>
    <w:rsid w:val="00680E16"/>
    <w:rsid w:val="00683892"/>
    <w:rsid w:val="006844B6"/>
    <w:rsid w:val="00693A53"/>
    <w:rsid w:val="0069433B"/>
    <w:rsid w:val="00695078"/>
    <w:rsid w:val="006A1485"/>
    <w:rsid w:val="006A3359"/>
    <w:rsid w:val="006A4579"/>
    <w:rsid w:val="006A46A9"/>
    <w:rsid w:val="006A476F"/>
    <w:rsid w:val="006B007F"/>
    <w:rsid w:val="006B044E"/>
    <w:rsid w:val="006B060B"/>
    <w:rsid w:val="006B143D"/>
    <w:rsid w:val="006B1564"/>
    <w:rsid w:val="006B5637"/>
    <w:rsid w:val="006B7069"/>
    <w:rsid w:val="006B768A"/>
    <w:rsid w:val="006B7CD4"/>
    <w:rsid w:val="006C013B"/>
    <w:rsid w:val="006C0696"/>
    <w:rsid w:val="006C3001"/>
    <w:rsid w:val="006D3550"/>
    <w:rsid w:val="006D5DA5"/>
    <w:rsid w:val="006D7B7D"/>
    <w:rsid w:val="006E7F3B"/>
    <w:rsid w:val="006F0A40"/>
    <w:rsid w:val="006F2D5C"/>
    <w:rsid w:val="006F62F0"/>
    <w:rsid w:val="006F65C4"/>
    <w:rsid w:val="006F68F8"/>
    <w:rsid w:val="006F6B87"/>
    <w:rsid w:val="006F7666"/>
    <w:rsid w:val="00701C15"/>
    <w:rsid w:val="0070448E"/>
    <w:rsid w:val="00710DFF"/>
    <w:rsid w:val="007117A4"/>
    <w:rsid w:val="00712DDA"/>
    <w:rsid w:val="0071306E"/>
    <w:rsid w:val="007146C7"/>
    <w:rsid w:val="00715FB7"/>
    <w:rsid w:val="00716E62"/>
    <w:rsid w:val="00717289"/>
    <w:rsid w:val="0072130F"/>
    <w:rsid w:val="007219D6"/>
    <w:rsid w:val="007225AB"/>
    <w:rsid w:val="007225CA"/>
    <w:rsid w:val="00723B04"/>
    <w:rsid w:val="007243C7"/>
    <w:rsid w:val="007257EF"/>
    <w:rsid w:val="00725A2C"/>
    <w:rsid w:val="00727E97"/>
    <w:rsid w:val="00731893"/>
    <w:rsid w:val="00731C12"/>
    <w:rsid w:val="00731C95"/>
    <w:rsid w:val="00732BCE"/>
    <w:rsid w:val="00733935"/>
    <w:rsid w:val="00734A19"/>
    <w:rsid w:val="00734B38"/>
    <w:rsid w:val="00735336"/>
    <w:rsid w:val="0073566E"/>
    <w:rsid w:val="00736ED4"/>
    <w:rsid w:val="007439B2"/>
    <w:rsid w:val="00744859"/>
    <w:rsid w:val="00744B00"/>
    <w:rsid w:val="007502C9"/>
    <w:rsid w:val="00751BE3"/>
    <w:rsid w:val="00754DEC"/>
    <w:rsid w:val="007614C1"/>
    <w:rsid w:val="00761C8D"/>
    <w:rsid w:val="00765911"/>
    <w:rsid w:val="00765C8A"/>
    <w:rsid w:val="007756C8"/>
    <w:rsid w:val="00777C03"/>
    <w:rsid w:val="00777E2E"/>
    <w:rsid w:val="007844C5"/>
    <w:rsid w:val="00784784"/>
    <w:rsid w:val="00786912"/>
    <w:rsid w:val="00786A46"/>
    <w:rsid w:val="00792C86"/>
    <w:rsid w:val="007932A8"/>
    <w:rsid w:val="00793B46"/>
    <w:rsid w:val="00795B84"/>
    <w:rsid w:val="00795CC0"/>
    <w:rsid w:val="007972D5"/>
    <w:rsid w:val="007A3428"/>
    <w:rsid w:val="007B0D43"/>
    <w:rsid w:val="007B1CE5"/>
    <w:rsid w:val="007B3489"/>
    <w:rsid w:val="007B4D8D"/>
    <w:rsid w:val="007B59E6"/>
    <w:rsid w:val="007B5A9C"/>
    <w:rsid w:val="007C0265"/>
    <w:rsid w:val="007C0A1F"/>
    <w:rsid w:val="007C1CFB"/>
    <w:rsid w:val="007C23F6"/>
    <w:rsid w:val="007C44F8"/>
    <w:rsid w:val="007C76DA"/>
    <w:rsid w:val="007C7CBD"/>
    <w:rsid w:val="007C7D58"/>
    <w:rsid w:val="007D0B92"/>
    <w:rsid w:val="007D110D"/>
    <w:rsid w:val="007D134C"/>
    <w:rsid w:val="007D15F8"/>
    <w:rsid w:val="007D248A"/>
    <w:rsid w:val="007D32F1"/>
    <w:rsid w:val="007D394A"/>
    <w:rsid w:val="007D51F9"/>
    <w:rsid w:val="007E24F2"/>
    <w:rsid w:val="007E69A7"/>
    <w:rsid w:val="007E737D"/>
    <w:rsid w:val="007E7B97"/>
    <w:rsid w:val="007F3127"/>
    <w:rsid w:val="007F50D5"/>
    <w:rsid w:val="007F727D"/>
    <w:rsid w:val="007F7D5E"/>
    <w:rsid w:val="00800CF3"/>
    <w:rsid w:val="008029DA"/>
    <w:rsid w:val="00803E0B"/>
    <w:rsid w:val="00810563"/>
    <w:rsid w:val="0081330B"/>
    <w:rsid w:val="00815710"/>
    <w:rsid w:val="008162E4"/>
    <w:rsid w:val="00817214"/>
    <w:rsid w:val="00822B4F"/>
    <w:rsid w:val="00826D01"/>
    <w:rsid w:val="00832580"/>
    <w:rsid w:val="0083294C"/>
    <w:rsid w:val="008334FF"/>
    <w:rsid w:val="008349CB"/>
    <w:rsid w:val="00836B0D"/>
    <w:rsid w:val="0084267A"/>
    <w:rsid w:val="0084436C"/>
    <w:rsid w:val="008468E8"/>
    <w:rsid w:val="00854273"/>
    <w:rsid w:val="008549E2"/>
    <w:rsid w:val="00856666"/>
    <w:rsid w:val="00856ED5"/>
    <w:rsid w:val="0085703F"/>
    <w:rsid w:val="0086000E"/>
    <w:rsid w:val="00861AF2"/>
    <w:rsid w:val="00861CC1"/>
    <w:rsid w:val="00865B21"/>
    <w:rsid w:val="008701FF"/>
    <w:rsid w:val="008745C7"/>
    <w:rsid w:val="00874728"/>
    <w:rsid w:val="008757B7"/>
    <w:rsid w:val="00876991"/>
    <w:rsid w:val="00880D4A"/>
    <w:rsid w:val="00881B78"/>
    <w:rsid w:val="00885139"/>
    <w:rsid w:val="0088626A"/>
    <w:rsid w:val="0088637F"/>
    <w:rsid w:val="00894641"/>
    <w:rsid w:val="008A0A40"/>
    <w:rsid w:val="008A30E1"/>
    <w:rsid w:val="008A36AC"/>
    <w:rsid w:val="008A4813"/>
    <w:rsid w:val="008A4CAF"/>
    <w:rsid w:val="008A4F9E"/>
    <w:rsid w:val="008A4FF5"/>
    <w:rsid w:val="008A5341"/>
    <w:rsid w:val="008B19FB"/>
    <w:rsid w:val="008B2B62"/>
    <w:rsid w:val="008B42A4"/>
    <w:rsid w:val="008C2D65"/>
    <w:rsid w:val="008C36D3"/>
    <w:rsid w:val="008C47C4"/>
    <w:rsid w:val="008C5D3E"/>
    <w:rsid w:val="008C6B6D"/>
    <w:rsid w:val="008D0D72"/>
    <w:rsid w:val="008D0F5C"/>
    <w:rsid w:val="008D10B7"/>
    <w:rsid w:val="008D22B5"/>
    <w:rsid w:val="008D407B"/>
    <w:rsid w:val="008E117A"/>
    <w:rsid w:val="008E3DD2"/>
    <w:rsid w:val="008E46B5"/>
    <w:rsid w:val="008E58EE"/>
    <w:rsid w:val="008E5A01"/>
    <w:rsid w:val="008E5B37"/>
    <w:rsid w:val="008E5D33"/>
    <w:rsid w:val="008E5FD3"/>
    <w:rsid w:val="008F14BE"/>
    <w:rsid w:val="008F57AB"/>
    <w:rsid w:val="008F6213"/>
    <w:rsid w:val="008F7724"/>
    <w:rsid w:val="008F7AB4"/>
    <w:rsid w:val="00900442"/>
    <w:rsid w:val="00901685"/>
    <w:rsid w:val="00904884"/>
    <w:rsid w:val="00906DD6"/>
    <w:rsid w:val="009143CD"/>
    <w:rsid w:val="00914BAE"/>
    <w:rsid w:val="00914C4F"/>
    <w:rsid w:val="00916E34"/>
    <w:rsid w:val="009205CC"/>
    <w:rsid w:val="009211D6"/>
    <w:rsid w:val="00921F8F"/>
    <w:rsid w:val="009257EA"/>
    <w:rsid w:val="00933FB4"/>
    <w:rsid w:val="00934A38"/>
    <w:rsid w:val="00935D95"/>
    <w:rsid w:val="0093737B"/>
    <w:rsid w:val="00942A68"/>
    <w:rsid w:val="0094419F"/>
    <w:rsid w:val="009457E1"/>
    <w:rsid w:val="0095000B"/>
    <w:rsid w:val="00951A7E"/>
    <w:rsid w:val="00952F21"/>
    <w:rsid w:val="00954D3F"/>
    <w:rsid w:val="00956061"/>
    <w:rsid w:val="00956421"/>
    <w:rsid w:val="00957619"/>
    <w:rsid w:val="0095782A"/>
    <w:rsid w:val="009611F2"/>
    <w:rsid w:val="00964C71"/>
    <w:rsid w:val="009655D7"/>
    <w:rsid w:val="009670C7"/>
    <w:rsid w:val="009711FE"/>
    <w:rsid w:val="00971A68"/>
    <w:rsid w:val="009740D5"/>
    <w:rsid w:val="00976FB4"/>
    <w:rsid w:val="009773D3"/>
    <w:rsid w:val="009807D6"/>
    <w:rsid w:val="009828C1"/>
    <w:rsid w:val="00984B0D"/>
    <w:rsid w:val="00984EB3"/>
    <w:rsid w:val="00986254"/>
    <w:rsid w:val="00986B4D"/>
    <w:rsid w:val="00993374"/>
    <w:rsid w:val="00997332"/>
    <w:rsid w:val="009A0B86"/>
    <w:rsid w:val="009A10A4"/>
    <w:rsid w:val="009A2241"/>
    <w:rsid w:val="009A3C7C"/>
    <w:rsid w:val="009A3ED1"/>
    <w:rsid w:val="009A4F8B"/>
    <w:rsid w:val="009A503A"/>
    <w:rsid w:val="009A732F"/>
    <w:rsid w:val="009A7331"/>
    <w:rsid w:val="009B3D0E"/>
    <w:rsid w:val="009B4F83"/>
    <w:rsid w:val="009B60F3"/>
    <w:rsid w:val="009C157C"/>
    <w:rsid w:val="009C1920"/>
    <w:rsid w:val="009C2933"/>
    <w:rsid w:val="009D0B8B"/>
    <w:rsid w:val="009D0ECC"/>
    <w:rsid w:val="009D11A3"/>
    <w:rsid w:val="009D1A0E"/>
    <w:rsid w:val="009D6EF0"/>
    <w:rsid w:val="009E024E"/>
    <w:rsid w:val="009E1BB1"/>
    <w:rsid w:val="009E2712"/>
    <w:rsid w:val="009E2791"/>
    <w:rsid w:val="009E5DF6"/>
    <w:rsid w:val="009E688A"/>
    <w:rsid w:val="009E729F"/>
    <w:rsid w:val="009F09E8"/>
    <w:rsid w:val="009F4719"/>
    <w:rsid w:val="009F4A88"/>
    <w:rsid w:val="009F593F"/>
    <w:rsid w:val="00A01363"/>
    <w:rsid w:val="00A013AE"/>
    <w:rsid w:val="00A01ABB"/>
    <w:rsid w:val="00A04B83"/>
    <w:rsid w:val="00A0556F"/>
    <w:rsid w:val="00A1064B"/>
    <w:rsid w:val="00A123D9"/>
    <w:rsid w:val="00A13A6D"/>
    <w:rsid w:val="00A1414B"/>
    <w:rsid w:val="00A15078"/>
    <w:rsid w:val="00A164E6"/>
    <w:rsid w:val="00A165AE"/>
    <w:rsid w:val="00A236AF"/>
    <w:rsid w:val="00A24C04"/>
    <w:rsid w:val="00A257F6"/>
    <w:rsid w:val="00A30315"/>
    <w:rsid w:val="00A32D85"/>
    <w:rsid w:val="00A33D72"/>
    <w:rsid w:val="00A36A37"/>
    <w:rsid w:val="00A41DF2"/>
    <w:rsid w:val="00A45CB0"/>
    <w:rsid w:val="00A47EEE"/>
    <w:rsid w:val="00A50BCF"/>
    <w:rsid w:val="00A53FE2"/>
    <w:rsid w:val="00A5429B"/>
    <w:rsid w:val="00A568FC"/>
    <w:rsid w:val="00A577ED"/>
    <w:rsid w:val="00A57C87"/>
    <w:rsid w:val="00A61697"/>
    <w:rsid w:val="00A63249"/>
    <w:rsid w:val="00A6328C"/>
    <w:rsid w:val="00A674AB"/>
    <w:rsid w:val="00A712CC"/>
    <w:rsid w:val="00A8122D"/>
    <w:rsid w:val="00A820A9"/>
    <w:rsid w:val="00A859A7"/>
    <w:rsid w:val="00A86AB1"/>
    <w:rsid w:val="00A907E7"/>
    <w:rsid w:val="00A91834"/>
    <w:rsid w:val="00A92061"/>
    <w:rsid w:val="00A95AB0"/>
    <w:rsid w:val="00AA1566"/>
    <w:rsid w:val="00AA2C49"/>
    <w:rsid w:val="00AA3ED1"/>
    <w:rsid w:val="00AA40A0"/>
    <w:rsid w:val="00AA4730"/>
    <w:rsid w:val="00AA563D"/>
    <w:rsid w:val="00AA595B"/>
    <w:rsid w:val="00AA62F8"/>
    <w:rsid w:val="00AA7C69"/>
    <w:rsid w:val="00AB1970"/>
    <w:rsid w:val="00AB393C"/>
    <w:rsid w:val="00AC19D5"/>
    <w:rsid w:val="00AC558F"/>
    <w:rsid w:val="00AD22BA"/>
    <w:rsid w:val="00AD4125"/>
    <w:rsid w:val="00AD59C5"/>
    <w:rsid w:val="00AD6601"/>
    <w:rsid w:val="00AD6907"/>
    <w:rsid w:val="00AE2C3C"/>
    <w:rsid w:val="00AE62CF"/>
    <w:rsid w:val="00AE656C"/>
    <w:rsid w:val="00AE7621"/>
    <w:rsid w:val="00AF15B3"/>
    <w:rsid w:val="00AF15D8"/>
    <w:rsid w:val="00AF7048"/>
    <w:rsid w:val="00B043A3"/>
    <w:rsid w:val="00B05E77"/>
    <w:rsid w:val="00B0640A"/>
    <w:rsid w:val="00B074D0"/>
    <w:rsid w:val="00B07AA2"/>
    <w:rsid w:val="00B13204"/>
    <w:rsid w:val="00B157C4"/>
    <w:rsid w:val="00B15B12"/>
    <w:rsid w:val="00B174BB"/>
    <w:rsid w:val="00B2242F"/>
    <w:rsid w:val="00B248EA"/>
    <w:rsid w:val="00B25A90"/>
    <w:rsid w:val="00B26DA3"/>
    <w:rsid w:val="00B27616"/>
    <w:rsid w:val="00B27F8B"/>
    <w:rsid w:val="00B3165B"/>
    <w:rsid w:val="00B327E6"/>
    <w:rsid w:val="00B35DE1"/>
    <w:rsid w:val="00B3778D"/>
    <w:rsid w:val="00B4033E"/>
    <w:rsid w:val="00B403BD"/>
    <w:rsid w:val="00B417E9"/>
    <w:rsid w:val="00B41BB7"/>
    <w:rsid w:val="00B4275B"/>
    <w:rsid w:val="00B42A78"/>
    <w:rsid w:val="00B435E7"/>
    <w:rsid w:val="00B43CB8"/>
    <w:rsid w:val="00B45195"/>
    <w:rsid w:val="00B45F36"/>
    <w:rsid w:val="00B46939"/>
    <w:rsid w:val="00B51699"/>
    <w:rsid w:val="00B5261E"/>
    <w:rsid w:val="00B52FDC"/>
    <w:rsid w:val="00B54402"/>
    <w:rsid w:val="00B54B94"/>
    <w:rsid w:val="00B55557"/>
    <w:rsid w:val="00B55BC4"/>
    <w:rsid w:val="00B56E11"/>
    <w:rsid w:val="00B572BE"/>
    <w:rsid w:val="00B6410E"/>
    <w:rsid w:val="00B64390"/>
    <w:rsid w:val="00B645E6"/>
    <w:rsid w:val="00B64C3C"/>
    <w:rsid w:val="00B72EF9"/>
    <w:rsid w:val="00B75BCE"/>
    <w:rsid w:val="00B76C24"/>
    <w:rsid w:val="00B775C4"/>
    <w:rsid w:val="00B77826"/>
    <w:rsid w:val="00B8024B"/>
    <w:rsid w:val="00B80594"/>
    <w:rsid w:val="00B8070B"/>
    <w:rsid w:val="00B80999"/>
    <w:rsid w:val="00B81492"/>
    <w:rsid w:val="00B82A02"/>
    <w:rsid w:val="00B8417A"/>
    <w:rsid w:val="00B91721"/>
    <w:rsid w:val="00B91D32"/>
    <w:rsid w:val="00B97581"/>
    <w:rsid w:val="00B97F33"/>
    <w:rsid w:val="00BA31C9"/>
    <w:rsid w:val="00BA6640"/>
    <w:rsid w:val="00BB3391"/>
    <w:rsid w:val="00BB5C29"/>
    <w:rsid w:val="00BB6288"/>
    <w:rsid w:val="00BC01F6"/>
    <w:rsid w:val="00BC261F"/>
    <w:rsid w:val="00BC31EC"/>
    <w:rsid w:val="00BC4E36"/>
    <w:rsid w:val="00BD17E2"/>
    <w:rsid w:val="00BD23EF"/>
    <w:rsid w:val="00BD4043"/>
    <w:rsid w:val="00BD4D6B"/>
    <w:rsid w:val="00BD4FD6"/>
    <w:rsid w:val="00BD64E9"/>
    <w:rsid w:val="00BD7547"/>
    <w:rsid w:val="00BE1BBF"/>
    <w:rsid w:val="00BE1D07"/>
    <w:rsid w:val="00BE26CE"/>
    <w:rsid w:val="00BE2ED1"/>
    <w:rsid w:val="00BE3187"/>
    <w:rsid w:val="00BE6675"/>
    <w:rsid w:val="00BF368A"/>
    <w:rsid w:val="00C052A6"/>
    <w:rsid w:val="00C05DB9"/>
    <w:rsid w:val="00C0644B"/>
    <w:rsid w:val="00C07CE5"/>
    <w:rsid w:val="00C10947"/>
    <w:rsid w:val="00C12101"/>
    <w:rsid w:val="00C26431"/>
    <w:rsid w:val="00C31C6F"/>
    <w:rsid w:val="00C36179"/>
    <w:rsid w:val="00C36712"/>
    <w:rsid w:val="00C36850"/>
    <w:rsid w:val="00C435C0"/>
    <w:rsid w:val="00C44D9A"/>
    <w:rsid w:val="00C4672A"/>
    <w:rsid w:val="00C47B77"/>
    <w:rsid w:val="00C51487"/>
    <w:rsid w:val="00C51D1F"/>
    <w:rsid w:val="00C533AF"/>
    <w:rsid w:val="00C5495F"/>
    <w:rsid w:val="00C57A17"/>
    <w:rsid w:val="00C6036C"/>
    <w:rsid w:val="00C65537"/>
    <w:rsid w:val="00C66C71"/>
    <w:rsid w:val="00C70118"/>
    <w:rsid w:val="00C70344"/>
    <w:rsid w:val="00C742A3"/>
    <w:rsid w:val="00C75083"/>
    <w:rsid w:val="00C75872"/>
    <w:rsid w:val="00C76F5C"/>
    <w:rsid w:val="00C772AF"/>
    <w:rsid w:val="00C8139C"/>
    <w:rsid w:val="00C81D3D"/>
    <w:rsid w:val="00C82F49"/>
    <w:rsid w:val="00C854AD"/>
    <w:rsid w:val="00C85C42"/>
    <w:rsid w:val="00C8730C"/>
    <w:rsid w:val="00C9078E"/>
    <w:rsid w:val="00C929C6"/>
    <w:rsid w:val="00C930A1"/>
    <w:rsid w:val="00C937BD"/>
    <w:rsid w:val="00C94683"/>
    <w:rsid w:val="00C94B98"/>
    <w:rsid w:val="00C94C6E"/>
    <w:rsid w:val="00C95150"/>
    <w:rsid w:val="00CA00EF"/>
    <w:rsid w:val="00CA4ACF"/>
    <w:rsid w:val="00CA54EA"/>
    <w:rsid w:val="00CA7E86"/>
    <w:rsid w:val="00CB5869"/>
    <w:rsid w:val="00CB6116"/>
    <w:rsid w:val="00CB6477"/>
    <w:rsid w:val="00CC1701"/>
    <w:rsid w:val="00CC198A"/>
    <w:rsid w:val="00CC258F"/>
    <w:rsid w:val="00CC27A6"/>
    <w:rsid w:val="00CC3214"/>
    <w:rsid w:val="00CC37F8"/>
    <w:rsid w:val="00CC4260"/>
    <w:rsid w:val="00CC59AF"/>
    <w:rsid w:val="00CC6E03"/>
    <w:rsid w:val="00CC7493"/>
    <w:rsid w:val="00CE1FB9"/>
    <w:rsid w:val="00CE3192"/>
    <w:rsid w:val="00CE55A8"/>
    <w:rsid w:val="00CE7EAF"/>
    <w:rsid w:val="00CF591B"/>
    <w:rsid w:val="00CF5CBC"/>
    <w:rsid w:val="00D10488"/>
    <w:rsid w:val="00D10CA3"/>
    <w:rsid w:val="00D119E5"/>
    <w:rsid w:val="00D11B76"/>
    <w:rsid w:val="00D13996"/>
    <w:rsid w:val="00D176F8"/>
    <w:rsid w:val="00D20549"/>
    <w:rsid w:val="00D20CFE"/>
    <w:rsid w:val="00D23156"/>
    <w:rsid w:val="00D24CB7"/>
    <w:rsid w:val="00D25781"/>
    <w:rsid w:val="00D25EE1"/>
    <w:rsid w:val="00D3047B"/>
    <w:rsid w:val="00D305F6"/>
    <w:rsid w:val="00D3152E"/>
    <w:rsid w:val="00D3310C"/>
    <w:rsid w:val="00D33C31"/>
    <w:rsid w:val="00D362DE"/>
    <w:rsid w:val="00D3691D"/>
    <w:rsid w:val="00D37FAC"/>
    <w:rsid w:val="00D40587"/>
    <w:rsid w:val="00D43380"/>
    <w:rsid w:val="00D46DA2"/>
    <w:rsid w:val="00D479AF"/>
    <w:rsid w:val="00D5015F"/>
    <w:rsid w:val="00D52B42"/>
    <w:rsid w:val="00D52E58"/>
    <w:rsid w:val="00D55404"/>
    <w:rsid w:val="00D5605E"/>
    <w:rsid w:val="00D56BD9"/>
    <w:rsid w:val="00D57522"/>
    <w:rsid w:val="00D60B34"/>
    <w:rsid w:val="00D60B77"/>
    <w:rsid w:val="00D6180A"/>
    <w:rsid w:val="00D66C18"/>
    <w:rsid w:val="00D71FB3"/>
    <w:rsid w:val="00D7373D"/>
    <w:rsid w:val="00D77CEA"/>
    <w:rsid w:val="00D77D96"/>
    <w:rsid w:val="00D840A8"/>
    <w:rsid w:val="00D848A1"/>
    <w:rsid w:val="00D84BCE"/>
    <w:rsid w:val="00D850EF"/>
    <w:rsid w:val="00D867E0"/>
    <w:rsid w:val="00D878EB"/>
    <w:rsid w:val="00D90D21"/>
    <w:rsid w:val="00D92156"/>
    <w:rsid w:val="00D94A6C"/>
    <w:rsid w:val="00D9510C"/>
    <w:rsid w:val="00D974D2"/>
    <w:rsid w:val="00DA0254"/>
    <w:rsid w:val="00DA2197"/>
    <w:rsid w:val="00DA34C9"/>
    <w:rsid w:val="00DA442D"/>
    <w:rsid w:val="00DA4FF2"/>
    <w:rsid w:val="00DA553B"/>
    <w:rsid w:val="00DA5766"/>
    <w:rsid w:val="00DA73FD"/>
    <w:rsid w:val="00DB0321"/>
    <w:rsid w:val="00DB06F5"/>
    <w:rsid w:val="00DB145A"/>
    <w:rsid w:val="00DB18B2"/>
    <w:rsid w:val="00DB1FC4"/>
    <w:rsid w:val="00DB5896"/>
    <w:rsid w:val="00DB5F04"/>
    <w:rsid w:val="00DB661B"/>
    <w:rsid w:val="00DB66F3"/>
    <w:rsid w:val="00DC2CAA"/>
    <w:rsid w:val="00DC6355"/>
    <w:rsid w:val="00DC7D81"/>
    <w:rsid w:val="00DD2110"/>
    <w:rsid w:val="00DD5C60"/>
    <w:rsid w:val="00DD6633"/>
    <w:rsid w:val="00DD6BA4"/>
    <w:rsid w:val="00DD77C5"/>
    <w:rsid w:val="00DE2EE8"/>
    <w:rsid w:val="00DE4274"/>
    <w:rsid w:val="00DE7660"/>
    <w:rsid w:val="00DE7BC7"/>
    <w:rsid w:val="00DF238D"/>
    <w:rsid w:val="00DF3A8B"/>
    <w:rsid w:val="00DF4023"/>
    <w:rsid w:val="00DF6ABF"/>
    <w:rsid w:val="00DF6F82"/>
    <w:rsid w:val="00DF72DD"/>
    <w:rsid w:val="00E015C6"/>
    <w:rsid w:val="00E0161D"/>
    <w:rsid w:val="00E025FD"/>
    <w:rsid w:val="00E055B8"/>
    <w:rsid w:val="00E057C7"/>
    <w:rsid w:val="00E0668A"/>
    <w:rsid w:val="00E117DD"/>
    <w:rsid w:val="00E12752"/>
    <w:rsid w:val="00E1288B"/>
    <w:rsid w:val="00E13494"/>
    <w:rsid w:val="00E17138"/>
    <w:rsid w:val="00E20367"/>
    <w:rsid w:val="00E20891"/>
    <w:rsid w:val="00E20BC0"/>
    <w:rsid w:val="00E21BD2"/>
    <w:rsid w:val="00E23D31"/>
    <w:rsid w:val="00E24B2B"/>
    <w:rsid w:val="00E24C0C"/>
    <w:rsid w:val="00E24CA8"/>
    <w:rsid w:val="00E2599C"/>
    <w:rsid w:val="00E269F4"/>
    <w:rsid w:val="00E30CC2"/>
    <w:rsid w:val="00E30CD4"/>
    <w:rsid w:val="00E30F19"/>
    <w:rsid w:val="00E435CB"/>
    <w:rsid w:val="00E45DA0"/>
    <w:rsid w:val="00E51A97"/>
    <w:rsid w:val="00E5209C"/>
    <w:rsid w:val="00E52300"/>
    <w:rsid w:val="00E533D0"/>
    <w:rsid w:val="00E53B37"/>
    <w:rsid w:val="00E545F9"/>
    <w:rsid w:val="00E56444"/>
    <w:rsid w:val="00E56BBC"/>
    <w:rsid w:val="00E56E27"/>
    <w:rsid w:val="00E57378"/>
    <w:rsid w:val="00E629DC"/>
    <w:rsid w:val="00E646D8"/>
    <w:rsid w:val="00E64EA5"/>
    <w:rsid w:val="00E65B8E"/>
    <w:rsid w:val="00E72708"/>
    <w:rsid w:val="00E75689"/>
    <w:rsid w:val="00E80BC1"/>
    <w:rsid w:val="00E8480B"/>
    <w:rsid w:val="00E84C75"/>
    <w:rsid w:val="00E877FE"/>
    <w:rsid w:val="00E87A5D"/>
    <w:rsid w:val="00E91F9E"/>
    <w:rsid w:val="00E92005"/>
    <w:rsid w:val="00E92028"/>
    <w:rsid w:val="00E9688C"/>
    <w:rsid w:val="00EA0F38"/>
    <w:rsid w:val="00EA1B5C"/>
    <w:rsid w:val="00EA3EA2"/>
    <w:rsid w:val="00EA4236"/>
    <w:rsid w:val="00EA4CE3"/>
    <w:rsid w:val="00EA76EF"/>
    <w:rsid w:val="00EB0800"/>
    <w:rsid w:val="00EB1D0A"/>
    <w:rsid w:val="00EB2A88"/>
    <w:rsid w:val="00EB2D85"/>
    <w:rsid w:val="00EB44A0"/>
    <w:rsid w:val="00EB459A"/>
    <w:rsid w:val="00EB500E"/>
    <w:rsid w:val="00EB5834"/>
    <w:rsid w:val="00EC0E42"/>
    <w:rsid w:val="00EC1700"/>
    <w:rsid w:val="00EC27FB"/>
    <w:rsid w:val="00EC2A88"/>
    <w:rsid w:val="00ED097A"/>
    <w:rsid w:val="00ED1CE9"/>
    <w:rsid w:val="00ED3A80"/>
    <w:rsid w:val="00ED7AB9"/>
    <w:rsid w:val="00EE176C"/>
    <w:rsid w:val="00EE2B8F"/>
    <w:rsid w:val="00EE2CBE"/>
    <w:rsid w:val="00EE5115"/>
    <w:rsid w:val="00EE6014"/>
    <w:rsid w:val="00EE6084"/>
    <w:rsid w:val="00EE6E97"/>
    <w:rsid w:val="00EE7231"/>
    <w:rsid w:val="00EF263A"/>
    <w:rsid w:val="00EF298B"/>
    <w:rsid w:val="00EF29BA"/>
    <w:rsid w:val="00EF38A4"/>
    <w:rsid w:val="00EF4824"/>
    <w:rsid w:val="00F0049C"/>
    <w:rsid w:val="00F00AEE"/>
    <w:rsid w:val="00F01091"/>
    <w:rsid w:val="00F011BC"/>
    <w:rsid w:val="00F029BF"/>
    <w:rsid w:val="00F02B8D"/>
    <w:rsid w:val="00F02CB8"/>
    <w:rsid w:val="00F03701"/>
    <w:rsid w:val="00F10622"/>
    <w:rsid w:val="00F10DBA"/>
    <w:rsid w:val="00F1252B"/>
    <w:rsid w:val="00F13C09"/>
    <w:rsid w:val="00F15786"/>
    <w:rsid w:val="00F158DB"/>
    <w:rsid w:val="00F20BFC"/>
    <w:rsid w:val="00F22E0B"/>
    <w:rsid w:val="00F265E6"/>
    <w:rsid w:val="00F353E7"/>
    <w:rsid w:val="00F357C5"/>
    <w:rsid w:val="00F37FF4"/>
    <w:rsid w:val="00F4089F"/>
    <w:rsid w:val="00F442BA"/>
    <w:rsid w:val="00F527C5"/>
    <w:rsid w:val="00F52E7F"/>
    <w:rsid w:val="00F536FC"/>
    <w:rsid w:val="00F54D88"/>
    <w:rsid w:val="00F54D8E"/>
    <w:rsid w:val="00F56FCB"/>
    <w:rsid w:val="00F571B5"/>
    <w:rsid w:val="00F61D83"/>
    <w:rsid w:val="00F65AE2"/>
    <w:rsid w:val="00F66173"/>
    <w:rsid w:val="00F7018E"/>
    <w:rsid w:val="00F71CFB"/>
    <w:rsid w:val="00F74B8B"/>
    <w:rsid w:val="00F757AE"/>
    <w:rsid w:val="00F7621B"/>
    <w:rsid w:val="00F82667"/>
    <w:rsid w:val="00F83AEB"/>
    <w:rsid w:val="00F87306"/>
    <w:rsid w:val="00F90339"/>
    <w:rsid w:val="00F90E07"/>
    <w:rsid w:val="00F92EC0"/>
    <w:rsid w:val="00F94BA1"/>
    <w:rsid w:val="00F94CAC"/>
    <w:rsid w:val="00F9677B"/>
    <w:rsid w:val="00FA1CD3"/>
    <w:rsid w:val="00FA3210"/>
    <w:rsid w:val="00FA61E9"/>
    <w:rsid w:val="00FA672F"/>
    <w:rsid w:val="00FA6978"/>
    <w:rsid w:val="00FB0465"/>
    <w:rsid w:val="00FB0BE7"/>
    <w:rsid w:val="00FB2A12"/>
    <w:rsid w:val="00FB4FE2"/>
    <w:rsid w:val="00FB5D40"/>
    <w:rsid w:val="00FB7120"/>
    <w:rsid w:val="00FC0C44"/>
    <w:rsid w:val="00FC12CC"/>
    <w:rsid w:val="00FC17CF"/>
    <w:rsid w:val="00FC25D2"/>
    <w:rsid w:val="00FC30FF"/>
    <w:rsid w:val="00FC5383"/>
    <w:rsid w:val="00FC5BA1"/>
    <w:rsid w:val="00FC6FB1"/>
    <w:rsid w:val="00FD0E1B"/>
    <w:rsid w:val="00FE14B5"/>
    <w:rsid w:val="00FE1564"/>
    <w:rsid w:val="00FE2766"/>
    <w:rsid w:val="00FE293C"/>
    <w:rsid w:val="00FE2A55"/>
    <w:rsid w:val="00FE2D77"/>
    <w:rsid w:val="00FE311A"/>
    <w:rsid w:val="00FE6411"/>
    <w:rsid w:val="00FE6648"/>
    <w:rsid w:val="00FE7417"/>
    <w:rsid w:val="00FF0F36"/>
    <w:rsid w:val="00FF3A64"/>
    <w:rsid w:val="00FF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white"/>
    </o:shapedefaults>
    <o:shapelayout v:ext="edit">
      <o:idmap v:ext="edit" data="1"/>
    </o:shapelayout>
  </w:shapeDefaults>
  <w:decimalSymbol w:val="."/>
  <w:listSeparator w:val=","/>
  <w14:docId w14:val="3088B157"/>
  <w15:docId w15:val="{CAC6EB7C-1921-42C8-AB9D-7540E5F8A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F1D"/>
    <w:pPr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6DA3"/>
    <w:pPr>
      <w:keepNext/>
      <w:tabs>
        <w:tab w:val="left" w:pos="450"/>
        <w:tab w:val="left" w:pos="900"/>
        <w:tab w:val="left" w:pos="1440"/>
      </w:tabs>
      <w:autoSpaceDE/>
      <w:autoSpaceDN/>
      <w:outlineLvl w:val="0"/>
    </w:pPr>
    <w:rPr>
      <w:rFonts w:ascii="CG Times (WN)" w:hAnsi="CG Times (WN)"/>
      <w:b/>
      <w:sz w:val="24"/>
    </w:rPr>
  </w:style>
  <w:style w:type="paragraph" w:styleId="Heading2">
    <w:name w:val="heading 2"/>
    <w:basedOn w:val="Normal"/>
    <w:next w:val="Normal"/>
    <w:qFormat/>
    <w:rsid w:val="00B26DA3"/>
    <w:pPr>
      <w:keepNext/>
      <w:autoSpaceDE/>
      <w:autoSpaceDN/>
      <w:jc w:val="center"/>
      <w:outlineLvl w:val="1"/>
    </w:pPr>
    <w:rPr>
      <w:rFonts w:ascii="CG Times (WN)" w:hAnsi="CG Times (WN)"/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05C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205CC"/>
  </w:style>
  <w:style w:type="paragraph" w:styleId="Title">
    <w:name w:val="Title"/>
    <w:basedOn w:val="Normal"/>
    <w:link w:val="TitleChar"/>
    <w:qFormat/>
    <w:rsid w:val="00B26DA3"/>
    <w:pPr>
      <w:autoSpaceDE/>
      <w:autoSpaceDN/>
      <w:jc w:val="center"/>
    </w:pPr>
    <w:rPr>
      <w:b/>
      <w:sz w:val="28"/>
    </w:rPr>
  </w:style>
  <w:style w:type="paragraph" w:styleId="BalloonText">
    <w:name w:val="Balloon Text"/>
    <w:basedOn w:val="Normal"/>
    <w:link w:val="BalloonTextChar"/>
    <w:rsid w:val="008E5D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E5D3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8E5D33"/>
    <w:pPr>
      <w:tabs>
        <w:tab w:val="center" w:pos="4320"/>
        <w:tab w:val="right" w:pos="8640"/>
      </w:tabs>
      <w:autoSpaceDE/>
      <w:autoSpaceDN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E5D33"/>
    <w:rPr>
      <w:sz w:val="24"/>
      <w:szCs w:val="24"/>
    </w:rPr>
  </w:style>
  <w:style w:type="table" w:styleId="TableGrid">
    <w:name w:val="Table Grid"/>
    <w:basedOn w:val="TableNormal"/>
    <w:uiPriority w:val="59"/>
    <w:rsid w:val="008E5D3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8A4F9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40E8A"/>
    <w:rPr>
      <w:color w:val="808080"/>
    </w:rPr>
  </w:style>
  <w:style w:type="character" w:customStyle="1" w:styleId="TitleChar">
    <w:name w:val="Title Char"/>
    <w:basedOn w:val="DefaultParagraphFont"/>
    <w:link w:val="Title"/>
    <w:rsid w:val="002A701D"/>
    <w:rPr>
      <w:b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93409"/>
    <w:rPr>
      <w:rFonts w:ascii="CG Times (WN)" w:hAnsi="CG Times (WN)"/>
      <w:b/>
      <w:sz w:val="24"/>
    </w:rPr>
  </w:style>
  <w:style w:type="paragraph" w:styleId="NoSpacing">
    <w:name w:val="No Spacing"/>
    <w:uiPriority w:val="1"/>
    <w:qFormat/>
    <w:rsid w:val="00393409"/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93409"/>
  </w:style>
  <w:style w:type="character" w:styleId="Hyperlink">
    <w:name w:val="Hyperlink"/>
    <w:basedOn w:val="DefaultParagraphFont"/>
    <w:uiPriority w:val="99"/>
    <w:semiHidden/>
    <w:unhideWhenUsed/>
    <w:rsid w:val="003934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3409"/>
    <w:rPr>
      <w:color w:val="800080"/>
      <w:u w:val="single"/>
    </w:rPr>
  </w:style>
  <w:style w:type="paragraph" w:customStyle="1" w:styleId="xl63">
    <w:name w:val="xl63"/>
    <w:basedOn w:val="Normal"/>
    <w:rsid w:val="003934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4">
    <w:name w:val="xl64"/>
    <w:basedOn w:val="Normal"/>
    <w:rsid w:val="003934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65">
    <w:name w:val="xl65"/>
    <w:basedOn w:val="Normal"/>
    <w:rsid w:val="003934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393409"/>
    <w:pPr>
      <w:pBdr>
        <w:top w:val="single" w:sz="4" w:space="0" w:color="auto"/>
        <w:left w:val="single" w:sz="8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393409"/>
    <w:pPr>
      <w:pBdr>
        <w:top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393409"/>
    <w:pPr>
      <w:pBdr>
        <w:top w:val="single" w:sz="4" w:space="0" w:color="auto"/>
        <w:right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3934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70">
    <w:name w:val="xl70"/>
    <w:basedOn w:val="Normal"/>
    <w:rsid w:val="00393409"/>
    <w:pPr>
      <w:pBdr>
        <w:top w:val="single" w:sz="4" w:space="0" w:color="auto"/>
        <w:left w:val="single" w:sz="8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71">
    <w:name w:val="xl71"/>
    <w:basedOn w:val="Normal"/>
    <w:rsid w:val="00393409"/>
    <w:pPr>
      <w:pBdr>
        <w:top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72">
    <w:name w:val="xl72"/>
    <w:basedOn w:val="Normal"/>
    <w:rsid w:val="00393409"/>
    <w:pPr>
      <w:pBdr>
        <w:top w:val="single" w:sz="4" w:space="0" w:color="auto"/>
        <w:right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73">
    <w:name w:val="xl73"/>
    <w:basedOn w:val="Normal"/>
    <w:rsid w:val="003934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3934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75">
    <w:name w:val="xl75"/>
    <w:basedOn w:val="Normal"/>
    <w:rsid w:val="003934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color w:val="FF0000"/>
      <w:sz w:val="24"/>
      <w:szCs w:val="24"/>
    </w:rPr>
  </w:style>
  <w:style w:type="paragraph" w:customStyle="1" w:styleId="xl76">
    <w:name w:val="xl76"/>
    <w:basedOn w:val="Normal"/>
    <w:rsid w:val="00393409"/>
    <w:pPr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C5684"/>
    <w:pPr>
      <w:autoSpaceDE/>
      <w:autoSpaceDN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5684"/>
    <w:rPr>
      <w:rFonts w:asciiTheme="minorHAnsi" w:hAnsiTheme="minorHAnsi" w:cstheme="minorBidi"/>
    </w:rPr>
  </w:style>
  <w:style w:type="character" w:styleId="CommentReference">
    <w:name w:val="annotation reference"/>
    <w:basedOn w:val="DefaultParagraphFont"/>
    <w:semiHidden/>
    <w:unhideWhenUsed/>
    <w:rsid w:val="005C568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C5684"/>
    <w:pPr>
      <w:autoSpaceDE w:val="0"/>
      <w:autoSpaceDN w:val="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C5684"/>
    <w:rPr>
      <w:rFonts w:asciiTheme="minorHAnsi" w:hAnsiTheme="minorHAnsi" w:cstheme="minorBidi"/>
      <w:b/>
      <w:bCs/>
    </w:rPr>
  </w:style>
  <w:style w:type="paragraph" w:customStyle="1" w:styleId="Heading11">
    <w:name w:val="Heading1_1"/>
    <w:basedOn w:val="Normal"/>
    <w:link w:val="Heading11Char"/>
    <w:autoRedefine/>
    <w:qFormat/>
    <w:rsid w:val="00DD77C5"/>
    <w:pPr>
      <w:outlineLvl w:val="0"/>
    </w:pPr>
    <w:rPr>
      <w:sz w:val="32"/>
      <w:szCs w:val="24"/>
    </w:rPr>
  </w:style>
  <w:style w:type="paragraph" w:customStyle="1" w:styleId="Table">
    <w:name w:val="Table"/>
    <w:basedOn w:val="Heading1"/>
    <w:link w:val="TableChar"/>
    <w:qFormat/>
    <w:rsid w:val="00096D95"/>
    <w:pPr>
      <w:keepLines/>
      <w:numPr>
        <w:numId w:val="7"/>
      </w:numPr>
      <w:tabs>
        <w:tab w:val="clear" w:pos="450"/>
        <w:tab w:val="clear" w:pos="900"/>
        <w:tab w:val="clear" w:pos="1440"/>
      </w:tabs>
      <w:spacing w:before="480" w:line="276" w:lineRule="auto"/>
      <w:outlineLvl w:val="1"/>
    </w:pPr>
    <w:rPr>
      <w:rFonts w:ascii="Times New Roman" w:hAnsi="Times New Roman"/>
    </w:rPr>
  </w:style>
  <w:style w:type="character" w:customStyle="1" w:styleId="Heading11Char">
    <w:name w:val="Heading1_1 Char"/>
    <w:basedOn w:val="DefaultParagraphFont"/>
    <w:link w:val="Heading11"/>
    <w:rsid w:val="00DD77C5"/>
    <w:rPr>
      <w:sz w:val="32"/>
      <w:szCs w:val="24"/>
    </w:rPr>
  </w:style>
  <w:style w:type="paragraph" w:customStyle="1" w:styleId="TableA">
    <w:name w:val="Table A"/>
    <w:basedOn w:val="Normal"/>
    <w:link w:val="TableAChar"/>
    <w:qFormat/>
    <w:rsid w:val="00096D95"/>
    <w:pPr>
      <w:outlineLvl w:val="1"/>
    </w:pPr>
    <w:rPr>
      <w:sz w:val="24"/>
      <w:szCs w:val="28"/>
      <w:shd w:val="clear" w:color="auto" w:fill="C7EDCF"/>
    </w:rPr>
  </w:style>
  <w:style w:type="character" w:customStyle="1" w:styleId="TableChar">
    <w:name w:val="Table Char"/>
    <w:basedOn w:val="Heading1Char"/>
    <w:link w:val="Table"/>
    <w:rsid w:val="00096D95"/>
    <w:rPr>
      <w:rFonts w:ascii="CG Times (WN)" w:hAnsi="CG Times (WN)"/>
      <w:b/>
      <w:sz w:val="24"/>
    </w:rPr>
  </w:style>
  <w:style w:type="character" w:customStyle="1" w:styleId="TableAChar">
    <w:name w:val="Table A Char"/>
    <w:basedOn w:val="DefaultParagraphFont"/>
    <w:link w:val="TableA"/>
    <w:rsid w:val="00096D95"/>
    <w:rPr>
      <w:sz w:val="24"/>
      <w:szCs w:val="28"/>
    </w:rPr>
  </w:style>
  <w:style w:type="paragraph" w:customStyle="1" w:styleId="tableandfigure">
    <w:name w:val="table and figure"/>
    <w:basedOn w:val="Heading2"/>
    <w:link w:val="tableandfigureChar"/>
    <w:qFormat/>
    <w:rsid w:val="00B248EA"/>
    <w:pPr>
      <w:keepLines/>
      <w:spacing w:before="40" w:line="259" w:lineRule="auto"/>
      <w:jc w:val="both"/>
    </w:pPr>
    <w:rPr>
      <w:rFonts w:ascii="Times New Roman" w:eastAsiaTheme="majorEastAsia" w:hAnsi="Times New Roman" w:cstheme="majorBidi"/>
      <w:b w:val="0"/>
      <w:i w:val="0"/>
      <w:color w:val="000000"/>
      <w:szCs w:val="24"/>
      <w:lang w:eastAsia="zh-CN"/>
    </w:rPr>
  </w:style>
  <w:style w:type="character" w:customStyle="1" w:styleId="tableandfigureChar">
    <w:name w:val="table and figure Char"/>
    <w:basedOn w:val="DefaultParagraphFont"/>
    <w:link w:val="tableandfigure"/>
    <w:rsid w:val="00B248EA"/>
    <w:rPr>
      <w:rFonts w:eastAsiaTheme="majorEastAsia" w:cstheme="majorBidi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36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89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4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14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20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44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7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8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2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FD47CF-1FEA-46B1-950A-649B7B62C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1552</Words>
  <Characters>885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eatment results according to presenting features in patients treated in study 11</vt:lpstr>
    </vt:vector>
  </TitlesOfParts>
  <Company>St. Jude Children's Research Hospital</Company>
  <LinksUpToDate>false</LinksUpToDate>
  <CharactersWithSpaces>10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eatment results according to presenting features in patients treated in study 11</dc:title>
  <dc:creator>jyang</dc:creator>
  <cp:lastModifiedBy>Speer, Esther</cp:lastModifiedBy>
  <cp:revision>16</cp:revision>
  <cp:lastPrinted>2014-10-01T18:15:00Z</cp:lastPrinted>
  <dcterms:created xsi:type="dcterms:W3CDTF">2017-07-22T11:32:00Z</dcterms:created>
  <dcterms:modified xsi:type="dcterms:W3CDTF">2018-01-24T06:21:00Z</dcterms:modified>
</cp:coreProperties>
</file>